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332DB" w14:textId="76319CD6" w:rsidR="003E3117" w:rsidRDefault="003E3117" w:rsidP="003E3117">
      <w:pPr>
        <w:rPr>
          <w:b/>
          <w:bCs/>
          <w:sz w:val="28"/>
          <w:szCs w:val="28"/>
          <w:lang w:val="en-US"/>
        </w:rPr>
      </w:pPr>
      <w:r w:rsidRPr="003E3117">
        <w:rPr>
          <w:b/>
          <w:bCs/>
          <w:sz w:val="28"/>
          <w:szCs w:val="28"/>
          <w:lang w:val="en-US"/>
        </w:rPr>
        <w:t>Supplementary Information</w:t>
      </w:r>
    </w:p>
    <w:p w14:paraId="685AB7CC" w14:textId="77777777" w:rsidR="003E3117" w:rsidRPr="003E3117" w:rsidRDefault="003E3117" w:rsidP="003E3117">
      <w:pPr>
        <w:rPr>
          <w:b/>
          <w:bCs/>
          <w:sz w:val="28"/>
          <w:szCs w:val="28"/>
          <w:lang w:val="en-US"/>
        </w:rPr>
      </w:pPr>
    </w:p>
    <w:p w14:paraId="4A7C750F" w14:textId="7884A537" w:rsidR="002D5BA3" w:rsidRPr="00D61D08" w:rsidRDefault="002D5BA3" w:rsidP="002D5BA3">
      <w:pPr>
        <w:spacing w:line="480" w:lineRule="auto"/>
        <w:jc w:val="both"/>
        <w:rPr>
          <w:bCs/>
          <w:lang w:val="en-US"/>
        </w:rPr>
      </w:pPr>
      <w:r w:rsidRPr="00490275">
        <w:rPr>
          <w:b/>
          <w:lang w:val="en-US"/>
        </w:rPr>
        <w:t>Title:</w:t>
      </w:r>
      <w:r w:rsidRPr="00490275">
        <w:rPr>
          <w:bCs/>
          <w:lang w:val="en-US"/>
        </w:rPr>
        <w:t xml:space="preserve"> </w:t>
      </w:r>
      <w:r>
        <w:rPr>
          <w:iCs/>
          <w:lang w:val="en-US"/>
        </w:rPr>
        <w:t xml:space="preserve">Self-beneficial belief updating </w:t>
      </w:r>
      <w:r w:rsidRPr="00896823">
        <w:rPr>
          <w:lang w:val="en-US"/>
        </w:rPr>
        <w:t>as a coping mechanism</w:t>
      </w:r>
      <w:r>
        <w:rPr>
          <w:lang w:val="en-US"/>
        </w:rPr>
        <w:t xml:space="preserve"> for</w:t>
      </w:r>
      <w:r>
        <w:rPr>
          <w:iCs/>
          <w:lang w:val="en-US"/>
        </w:rPr>
        <w:t xml:space="preserve"> stress-induced negative </w:t>
      </w:r>
      <w:r w:rsidRPr="0053185B">
        <w:rPr>
          <w:iCs/>
          <w:lang w:val="en-US"/>
        </w:rPr>
        <w:t xml:space="preserve">affect </w:t>
      </w:r>
    </w:p>
    <w:p w14:paraId="23A39AE4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</w:p>
    <w:p w14:paraId="5679D985" w14:textId="77777777" w:rsidR="002D5BA3" w:rsidRPr="00CB2D6B" w:rsidRDefault="002D5BA3" w:rsidP="002D5BA3">
      <w:pPr>
        <w:spacing w:after="0" w:line="480" w:lineRule="auto"/>
        <w:jc w:val="both"/>
        <w:rPr>
          <w:b/>
          <w:lang w:val="en-US"/>
        </w:rPr>
      </w:pPr>
      <w:r w:rsidRPr="00CB2D6B">
        <w:rPr>
          <w:b/>
          <w:lang w:val="en-US"/>
        </w:rPr>
        <w:t xml:space="preserve">Authors: </w:t>
      </w:r>
    </w:p>
    <w:p w14:paraId="1EA7285B" w14:textId="61C462EF" w:rsidR="002C3086" w:rsidRPr="00CB2D6B" w:rsidRDefault="002C3086" w:rsidP="002C3086">
      <w:pPr>
        <w:spacing w:after="0" w:line="480" w:lineRule="auto"/>
        <w:jc w:val="both"/>
        <w:rPr>
          <w:lang w:val="en-US"/>
        </w:rPr>
      </w:pPr>
      <w:r w:rsidRPr="00CB2D6B">
        <w:rPr>
          <w:lang w:val="en-US"/>
        </w:rPr>
        <w:t>Nora Czekalla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 xml:space="preserve">, Janine </w:t>
      </w:r>
      <w:r w:rsidR="00475694">
        <w:rPr>
          <w:lang w:val="en-US"/>
        </w:rPr>
        <w:t>Stierand</w:t>
      </w:r>
      <w:r w:rsidR="00475694"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David S. Stolz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Annalina V. Mayer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Johanna</w:t>
      </w:r>
      <w:r w:rsidR="00B31050" w:rsidRPr="00CB2D6B">
        <w:rPr>
          <w:lang w:val="en-US"/>
        </w:rPr>
        <w:t xml:space="preserve"> F.</w:t>
      </w:r>
      <w:r w:rsidRPr="00CB2D6B">
        <w:rPr>
          <w:lang w:val="en-US"/>
        </w:rPr>
        <w:t xml:space="preserve"> Voges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Lena Rademacher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Frieder M. Paulus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Sören Krach</w:t>
      </w:r>
      <w:r w:rsidRPr="00CB2D6B">
        <w:rPr>
          <w:vertAlign w:val="superscript"/>
          <w:lang w:val="en-US"/>
        </w:rPr>
        <w:t>1</w:t>
      </w:r>
      <w:r w:rsidRPr="00CB2D6B">
        <w:rPr>
          <w:lang w:val="en-US"/>
        </w:rPr>
        <w:t>, Laura Müller-Pinzler</w:t>
      </w:r>
      <w:r w:rsidRPr="00CB2D6B">
        <w:rPr>
          <w:vertAlign w:val="superscript"/>
          <w:lang w:val="en-US"/>
        </w:rPr>
        <w:t>1</w:t>
      </w:r>
    </w:p>
    <w:p w14:paraId="164990AC" w14:textId="77777777" w:rsidR="002D5BA3" w:rsidRPr="00CB2D6B" w:rsidRDefault="002D5BA3" w:rsidP="002D5BA3">
      <w:pPr>
        <w:spacing w:after="0" w:line="480" w:lineRule="auto"/>
        <w:jc w:val="both"/>
        <w:rPr>
          <w:b/>
          <w:lang w:val="en-US"/>
        </w:rPr>
      </w:pPr>
    </w:p>
    <w:p w14:paraId="1F3FC611" w14:textId="77777777" w:rsidR="002D5BA3" w:rsidRPr="00896823" w:rsidRDefault="002D5BA3" w:rsidP="002D5BA3">
      <w:pPr>
        <w:spacing w:after="0" w:line="480" w:lineRule="auto"/>
        <w:jc w:val="both"/>
        <w:rPr>
          <w:b/>
          <w:lang w:val="en-US"/>
        </w:rPr>
      </w:pPr>
      <w:r w:rsidRPr="00896823">
        <w:rPr>
          <w:b/>
          <w:lang w:val="en-US"/>
        </w:rPr>
        <w:t xml:space="preserve">Affiliations: </w:t>
      </w:r>
    </w:p>
    <w:p w14:paraId="6C9E3AC3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 w:rsidRPr="00490275">
        <w:rPr>
          <w:vertAlign w:val="superscript"/>
          <w:lang w:val="en-US"/>
        </w:rPr>
        <w:t>1</w:t>
      </w:r>
      <w:r w:rsidRPr="00490275">
        <w:rPr>
          <w:lang w:val="en-US"/>
        </w:rPr>
        <w:t>Social Neuroscience Lab at the Translational Psychiatry Unit (TPU), Department of Psychiatry and Psychotherapy, University of Lübeck, Ratzeburger Allee 160, D-23538 Lübeck, Germany</w:t>
      </w:r>
    </w:p>
    <w:p w14:paraId="0D413AB6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</w:p>
    <w:p w14:paraId="1A7612F0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 w:rsidRPr="00490275">
        <w:rPr>
          <w:b/>
          <w:lang w:val="en-US"/>
        </w:rPr>
        <w:t>*Email addresses of corresponding authors:</w:t>
      </w:r>
      <w:r w:rsidRPr="00490275">
        <w:rPr>
          <w:lang w:val="en-US"/>
        </w:rPr>
        <w:t xml:space="preserve"> </w:t>
      </w:r>
    </w:p>
    <w:p w14:paraId="3EC14B38" w14:textId="3610C82E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Nora Czekalla </w:t>
      </w:r>
      <w:r w:rsidRPr="00490275">
        <w:rPr>
          <w:lang w:val="en-US"/>
        </w:rPr>
        <w:t>n.</w:t>
      </w:r>
      <w:r>
        <w:rPr>
          <w:lang w:val="en-US"/>
        </w:rPr>
        <w:t>czekalla</w:t>
      </w:r>
      <w:r w:rsidRPr="00490275">
        <w:rPr>
          <w:lang w:val="en-US"/>
        </w:rPr>
        <w:t>@uni-luebeck.de</w:t>
      </w:r>
    </w:p>
    <w:p w14:paraId="186F6881" w14:textId="19EFFDF5" w:rsidR="002D5BA3" w:rsidRPr="00490275" w:rsidRDefault="002D5BA3" w:rsidP="002D5BA3">
      <w:pPr>
        <w:spacing w:after="0" w:line="480" w:lineRule="auto"/>
        <w:jc w:val="both"/>
        <w:rPr>
          <w:b/>
        </w:rPr>
      </w:pPr>
      <w:r w:rsidRPr="00490275">
        <w:t>Laura Müller-Pinzler laura.</w:t>
      </w:r>
      <w:r>
        <w:t>muellerpinzler</w:t>
      </w:r>
      <w:r w:rsidRPr="00490275">
        <w:t>@uni-luebeck.de</w:t>
      </w:r>
      <w:r w:rsidRPr="00490275">
        <w:rPr>
          <w:b/>
        </w:rPr>
        <w:t xml:space="preserve"> </w:t>
      </w:r>
    </w:p>
    <w:p w14:paraId="0508E972" w14:textId="77777777" w:rsidR="002D5BA3" w:rsidRPr="00490275" w:rsidRDefault="002D5BA3" w:rsidP="002D5BA3">
      <w:pPr>
        <w:spacing w:after="0" w:line="480" w:lineRule="auto"/>
        <w:jc w:val="both"/>
      </w:pPr>
    </w:p>
    <w:p w14:paraId="41F05FF4" w14:textId="77777777" w:rsidR="002D5BA3" w:rsidRPr="00490275" w:rsidRDefault="002D5BA3" w:rsidP="002D5BA3">
      <w:pPr>
        <w:spacing w:after="0" w:line="480" w:lineRule="auto"/>
        <w:jc w:val="both"/>
        <w:rPr>
          <w:b/>
          <w:lang w:val="en-US"/>
        </w:rPr>
      </w:pPr>
      <w:r w:rsidRPr="00490275">
        <w:rPr>
          <w:b/>
          <w:lang w:val="en-US"/>
        </w:rPr>
        <w:t xml:space="preserve">*Postal address of corresponding Authors: </w:t>
      </w:r>
    </w:p>
    <w:p w14:paraId="3D9DED8E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Nora Czekalla </w:t>
      </w:r>
      <w:r w:rsidRPr="00490275">
        <w:rPr>
          <w:lang w:val="en-US"/>
        </w:rPr>
        <w:t>&amp;</w:t>
      </w:r>
      <w:r>
        <w:rPr>
          <w:lang w:val="en-US"/>
        </w:rPr>
        <w:t>Laura Müller-Pinzler</w:t>
      </w:r>
    </w:p>
    <w:p w14:paraId="6EAF3939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 w:rsidRPr="00490275">
        <w:rPr>
          <w:lang w:val="en-US"/>
        </w:rPr>
        <w:t xml:space="preserve">Department of Psychiatry and Psychotherapy, </w:t>
      </w:r>
    </w:p>
    <w:p w14:paraId="53333B56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 w:rsidRPr="00490275">
        <w:rPr>
          <w:lang w:val="en-US"/>
        </w:rPr>
        <w:t>Center of Brain, Behavior, and Metabolism (CBBM)</w:t>
      </w:r>
    </w:p>
    <w:p w14:paraId="6F78475A" w14:textId="77777777" w:rsidR="002D5BA3" w:rsidRPr="00490275" w:rsidRDefault="002D5BA3" w:rsidP="002D5BA3">
      <w:pPr>
        <w:spacing w:after="0" w:line="480" w:lineRule="auto"/>
        <w:jc w:val="both"/>
        <w:rPr>
          <w:lang w:val="en-US"/>
        </w:rPr>
      </w:pPr>
      <w:r w:rsidRPr="00490275">
        <w:rPr>
          <w:lang w:val="en-US"/>
        </w:rPr>
        <w:t>University of Lübeck, Ratzeburger Allee 160, D-23538 Lübeck, Germany</w:t>
      </w:r>
    </w:p>
    <w:p w14:paraId="74564439" w14:textId="0D6C905E" w:rsidR="002D5BA3" w:rsidRDefault="002D5BA3" w:rsidP="00533EAA">
      <w:pPr>
        <w:tabs>
          <w:tab w:val="right" w:pos="9072"/>
        </w:tabs>
        <w:rPr>
          <w:lang w:val="en-US"/>
        </w:rPr>
      </w:pPr>
      <w:r w:rsidRPr="00490275">
        <w:rPr>
          <w:lang w:val="en-US"/>
        </w:rPr>
        <w:t xml:space="preserve">Phone: </w:t>
      </w:r>
      <w:r>
        <w:rPr>
          <w:lang w:val="en-US"/>
        </w:rPr>
        <w:t>+49 451 3101 7510</w:t>
      </w:r>
      <w:r w:rsidR="00754A67">
        <w:rPr>
          <w:lang w:val="en-US"/>
        </w:rPr>
        <w:tab/>
      </w:r>
    </w:p>
    <w:p w14:paraId="2C843AB7" w14:textId="77777777" w:rsidR="002D5BA3" w:rsidRDefault="002D5BA3" w:rsidP="002D5BA3">
      <w:pPr>
        <w:rPr>
          <w:lang w:val="en-US"/>
        </w:rPr>
      </w:pPr>
      <w:r>
        <w:rPr>
          <w:lang w:val="en-US"/>
        </w:rPr>
        <w:br w:type="page"/>
      </w:r>
    </w:p>
    <w:p w14:paraId="01885CB1" w14:textId="77777777" w:rsidR="002D5BA3" w:rsidRDefault="002D5BA3" w:rsidP="002D5BA3">
      <w:pPr>
        <w:rPr>
          <w:b/>
          <w:bCs/>
          <w:sz w:val="24"/>
          <w:szCs w:val="24"/>
          <w:lang w:val="en-US"/>
        </w:rPr>
      </w:pPr>
      <w:r w:rsidRPr="00A17A94">
        <w:rPr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b/>
          <w:bCs/>
          <w:sz w:val="24"/>
          <w:szCs w:val="24"/>
          <w:lang w:val="en-US"/>
        </w:rPr>
        <w:t>Results</w:t>
      </w:r>
    </w:p>
    <w:p w14:paraId="5953641E" w14:textId="4D9D8352" w:rsidR="00C21D32" w:rsidRDefault="00C21D32">
      <w:pPr>
        <w:rPr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5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1228"/>
        <w:gridCol w:w="542"/>
        <w:gridCol w:w="876"/>
        <w:gridCol w:w="373"/>
        <w:gridCol w:w="1186"/>
        <w:gridCol w:w="252"/>
        <w:gridCol w:w="882"/>
        <w:gridCol w:w="240"/>
      </w:tblGrid>
      <w:tr w:rsidR="001A5963" w:rsidRPr="00DB3BDD" w14:paraId="003AE1D1" w14:textId="77777777" w:rsidTr="00D1131B">
        <w:trPr>
          <w:trHeight w:val="15"/>
        </w:trPr>
        <w:tc>
          <w:tcPr>
            <w:tcW w:w="9029" w:type="dxa"/>
            <w:gridSpan w:val="9"/>
            <w:tcBorders>
              <w:bottom w:val="single" w:sz="12" w:space="0" w:color="auto"/>
            </w:tcBorders>
          </w:tcPr>
          <w:p w14:paraId="4660877F" w14:textId="41467D22" w:rsidR="001A5963" w:rsidRPr="00864D4F" w:rsidRDefault="001A5963" w:rsidP="001A5963">
            <w:pPr>
              <w:rPr>
                <w:b/>
                <w:bCs/>
                <w:lang w:val="en-US"/>
              </w:rPr>
            </w:pPr>
            <w:r w:rsidRPr="00864D4F">
              <w:rPr>
                <w:i/>
                <w:iCs/>
                <w:lang w:val="en-US"/>
              </w:rPr>
              <w:t xml:space="preserve">Table S1. </w:t>
            </w:r>
            <w:r w:rsidR="008E77A8" w:rsidRPr="00864D4F">
              <w:rPr>
                <w:b/>
                <w:bCs/>
                <w:lang w:val="en-US"/>
              </w:rPr>
              <w:t xml:space="preserve"> </w:t>
            </w:r>
            <w:r w:rsidR="008E77A8" w:rsidRPr="00864D4F">
              <w:rPr>
                <w:i/>
                <w:iCs/>
                <w:lang w:val="en-US"/>
              </w:rPr>
              <w:t>Cortisol response -</w:t>
            </w:r>
            <w:r w:rsidR="008E77A8" w:rsidRPr="00864D4F">
              <w:rPr>
                <w:b/>
                <w:bCs/>
                <w:lang w:val="en-US"/>
              </w:rPr>
              <w:t xml:space="preserve"> </w:t>
            </w:r>
            <w:r w:rsidRPr="00864D4F">
              <w:rPr>
                <w:i/>
                <w:iCs/>
                <w:lang w:val="en-US"/>
              </w:rPr>
              <w:t>Scheirer-Ray-Hare Test</w:t>
            </w:r>
          </w:p>
        </w:tc>
      </w:tr>
      <w:tr w:rsidR="00D1131B" w14:paraId="3E2F5C52" w14:textId="77777777" w:rsidTr="00D1131B">
        <w:trPr>
          <w:trHeight w:val="14"/>
        </w:trPr>
        <w:tc>
          <w:tcPr>
            <w:tcW w:w="3450" w:type="dxa"/>
            <w:tcBorders>
              <w:top w:val="single" w:sz="12" w:space="0" w:color="auto"/>
              <w:bottom w:val="single" w:sz="8" w:space="0" w:color="auto"/>
            </w:tcBorders>
          </w:tcPr>
          <w:p w14:paraId="6DF5B7C2" w14:textId="77777777" w:rsidR="001A5963" w:rsidRPr="00864D4F" w:rsidRDefault="001A5963" w:rsidP="001A5963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7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6978D76" w14:textId="4ADFCACC" w:rsidR="001A5963" w:rsidRPr="00864D4F" w:rsidRDefault="001A5963" w:rsidP="001A5963">
            <w:pPr>
              <w:jc w:val="center"/>
              <w:rPr>
                <w:i/>
                <w:iCs/>
                <w:lang w:val="en-US"/>
              </w:rPr>
            </w:pPr>
            <w:r w:rsidRPr="00864D4F">
              <w:rPr>
                <w:i/>
                <w:iCs/>
                <w:lang w:val="en-US"/>
              </w:rPr>
              <w:t>S</w:t>
            </w:r>
            <w:r w:rsidR="008B7E07" w:rsidRPr="00864D4F">
              <w:rPr>
                <w:i/>
                <w:iCs/>
                <w:lang w:val="en-US"/>
              </w:rPr>
              <w:t>um of Squares</w:t>
            </w:r>
          </w:p>
        </w:tc>
        <w:tc>
          <w:tcPr>
            <w:tcW w:w="124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7F1A8CA7" w14:textId="77777777" w:rsidR="001A5963" w:rsidRPr="00864D4F" w:rsidRDefault="001A5963" w:rsidP="001A5963">
            <w:pPr>
              <w:jc w:val="center"/>
              <w:rPr>
                <w:i/>
                <w:iCs/>
                <w:lang w:val="en-US"/>
              </w:rPr>
            </w:pPr>
            <w:r w:rsidRPr="00864D4F">
              <w:rPr>
                <w:i/>
                <w:iCs/>
                <w:lang w:val="en-US"/>
              </w:rPr>
              <w:t>df</w:t>
            </w:r>
          </w:p>
        </w:tc>
        <w:tc>
          <w:tcPr>
            <w:tcW w:w="143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892E9FD" w14:textId="77777777" w:rsidR="001A5963" w:rsidRPr="00864D4F" w:rsidRDefault="001A5963" w:rsidP="001A5963">
            <w:pPr>
              <w:jc w:val="center"/>
              <w:rPr>
                <w:i/>
                <w:iCs/>
                <w:lang w:val="en-US"/>
              </w:rPr>
            </w:pPr>
            <w:r w:rsidRPr="00864D4F">
              <w:rPr>
                <w:i/>
                <w:iCs/>
                <w:lang w:val="en-US"/>
              </w:rPr>
              <w:t>H</w:t>
            </w:r>
          </w:p>
        </w:tc>
        <w:tc>
          <w:tcPr>
            <w:tcW w:w="11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77276A8B" w14:textId="77777777" w:rsidR="001A5963" w:rsidRPr="00864D4F" w:rsidRDefault="001A5963" w:rsidP="001A5963">
            <w:pPr>
              <w:jc w:val="center"/>
              <w:rPr>
                <w:i/>
                <w:iCs/>
                <w:lang w:val="en-US"/>
              </w:rPr>
            </w:pPr>
            <w:r w:rsidRPr="00864D4F">
              <w:rPr>
                <w:i/>
                <w:iCs/>
                <w:lang w:val="en-US"/>
              </w:rPr>
              <w:t>p</w:t>
            </w:r>
          </w:p>
        </w:tc>
      </w:tr>
      <w:tr w:rsidR="0068524F" w14:paraId="03C3C121" w14:textId="77777777" w:rsidTr="00864D4F">
        <w:trPr>
          <w:gridAfter w:val="1"/>
          <w:wAfter w:w="240" w:type="dxa"/>
          <w:trHeight w:val="14"/>
        </w:trPr>
        <w:tc>
          <w:tcPr>
            <w:tcW w:w="3450" w:type="dxa"/>
            <w:tcBorders>
              <w:top w:val="single" w:sz="8" w:space="0" w:color="auto"/>
            </w:tcBorders>
          </w:tcPr>
          <w:p w14:paraId="39F57926" w14:textId="04BA556C" w:rsidR="0068524F" w:rsidRPr="00864D4F" w:rsidRDefault="0068524F" w:rsidP="0068524F">
            <w:pPr>
              <w:rPr>
                <w:lang w:val="en-US"/>
              </w:rPr>
            </w:pPr>
            <w:r w:rsidRPr="00864D4F">
              <w:rPr>
                <w:lang w:val="en-US"/>
              </w:rPr>
              <w:t>Stress group</w:t>
            </w:r>
          </w:p>
        </w:tc>
        <w:tc>
          <w:tcPr>
            <w:tcW w:w="1228" w:type="dxa"/>
            <w:tcBorders>
              <w:top w:val="single" w:sz="8" w:space="0" w:color="auto"/>
            </w:tcBorders>
          </w:tcPr>
          <w:p w14:paraId="19358BF6" w14:textId="2B414F45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12642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</w:tcBorders>
          </w:tcPr>
          <w:p w14:paraId="36471816" w14:textId="29E6F3E2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</w:tcBorders>
          </w:tcPr>
          <w:p w14:paraId="6073D4EA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18.939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</w:tcBorders>
          </w:tcPr>
          <w:p w14:paraId="56BBF571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&lt; .001</w:t>
            </w:r>
          </w:p>
        </w:tc>
      </w:tr>
      <w:tr w:rsidR="0068524F" w14:paraId="70F8ED2E" w14:textId="77777777" w:rsidTr="00864D4F">
        <w:trPr>
          <w:gridAfter w:val="1"/>
          <w:wAfter w:w="240" w:type="dxa"/>
          <w:trHeight w:val="14"/>
        </w:trPr>
        <w:tc>
          <w:tcPr>
            <w:tcW w:w="3450" w:type="dxa"/>
          </w:tcPr>
          <w:p w14:paraId="07D4B0A3" w14:textId="5F155411" w:rsidR="0068524F" w:rsidRPr="00864D4F" w:rsidRDefault="0068524F" w:rsidP="0068524F">
            <w:pPr>
              <w:rPr>
                <w:lang w:val="en-US"/>
              </w:rPr>
            </w:pPr>
            <w:r w:rsidRPr="00864D4F">
              <w:rPr>
                <w:lang w:val="en-US"/>
              </w:rPr>
              <w:t>Time of the day</w:t>
            </w:r>
          </w:p>
        </w:tc>
        <w:tc>
          <w:tcPr>
            <w:tcW w:w="1228" w:type="dxa"/>
          </w:tcPr>
          <w:p w14:paraId="0588FFB0" w14:textId="00F19CFE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6830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73C5A554" w14:textId="1A2FAD5A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00646FAC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10.232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281CB92E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.006</w:t>
            </w:r>
          </w:p>
        </w:tc>
      </w:tr>
      <w:tr w:rsidR="0068524F" w14:paraId="53B87929" w14:textId="77777777" w:rsidTr="00864D4F">
        <w:trPr>
          <w:gridAfter w:val="1"/>
          <w:wAfter w:w="240" w:type="dxa"/>
          <w:trHeight w:val="15"/>
        </w:trPr>
        <w:tc>
          <w:tcPr>
            <w:tcW w:w="3450" w:type="dxa"/>
          </w:tcPr>
          <w:p w14:paraId="18AFF347" w14:textId="20EB1051" w:rsidR="0068524F" w:rsidRPr="00864D4F" w:rsidRDefault="0068524F" w:rsidP="0068524F">
            <w:pPr>
              <w:rPr>
                <w:lang w:val="en-US"/>
              </w:rPr>
            </w:pPr>
            <w:r w:rsidRPr="00864D4F">
              <w:rPr>
                <w:lang w:val="en-US"/>
              </w:rPr>
              <w:t>Stress group x Time of the day</w:t>
            </w:r>
          </w:p>
        </w:tc>
        <w:tc>
          <w:tcPr>
            <w:tcW w:w="1228" w:type="dxa"/>
          </w:tcPr>
          <w:p w14:paraId="31149E1F" w14:textId="093215FE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3640</w:t>
            </w:r>
          </w:p>
        </w:tc>
        <w:tc>
          <w:tcPr>
            <w:tcW w:w="1418" w:type="dxa"/>
            <w:gridSpan w:val="2"/>
            <w:tcBorders>
              <w:left w:val="nil"/>
            </w:tcBorders>
          </w:tcPr>
          <w:p w14:paraId="7F02CEFE" w14:textId="2F5F864F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4</w:t>
            </w:r>
          </w:p>
        </w:tc>
        <w:tc>
          <w:tcPr>
            <w:tcW w:w="1559" w:type="dxa"/>
            <w:gridSpan w:val="2"/>
            <w:tcBorders>
              <w:left w:val="nil"/>
            </w:tcBorders>
          </w:tcPr>
          <w:p w14:paraId="29CBEE45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5.902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0F809A9F" w14:textId="77777777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.207</w:t>
            </w:r>
          </w:p>
        </w:tc>
      </w:tr>
      <w:tr w:rsidR="0068524F" w14:paraId="473B18F0" w14:textId="77777777" w:rsidTr="00864D4F">
        <w:trPr>
          <w:trHeight w:val="15"/>
        </w:trPr>
        <w:tc>
          <w:tcPr>
            <w:tcW w:w="3450" w:type="dxa"/>
            <w:tcBorders>
              <w:bottom w:val="single" w:sz="12" w:space="0" w:color="auto"/>
            </w:tcBorders>
          </w:tcPr>
          <w:p w14:paraId="670D0AF6" w14:textId="77777777" w:rsidR="0068524F" w:rsidRPr="00864D4F" w:rsidRDefault="0068524F" w:rsidP="0068524F">
            <w:pPr>
              <w:rPr>
                <w:lang w:val="en-US"/>
              </w:rPr>
            </w:pPr>
            <w:r w:rsidRPr="00864D4F">
              <w:rPr>
                <w:lang w:val="en-US"/>
              </w:rPr>
              <w:t>Residuals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7A6A5CE0" w14:textId="642EB699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35329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12" w:space="0" w:color="auto"/>
            </w:tcBorders>
          </w:tcPr>
          <w:p w14:paraId="5D79F196" w14:textId="4C1F88B9" w:rsidR="0068524F" w:rsidRPr="00864D4F" w:rsidRDefault="0068524F" w:rsidP="00864D4F">
            <w:pPr>
              <w:jc w:val="right"/>
              <w:rPr>
                <w:lang w:val="en-US"/>
              </w:rPr>
            </w:pPr>
            <w:r w:rsidRPr="00864D4F">
              <w:rPr>
                <w:lang w:val="en-US"/>
              </w:rPr>
              <w:t>80</w:t>
            </w:r>
          </w:p>
        </w:tc>
        <w:tc>
          <w:tcPr>
            <w:tcW w:w="1811" w:type="dxa"/>
            <w:gridSpan w:val="3"/>
            <w:tcBorders>
              <w:left w:val="nil"/>
              <w:bottom w:val="single" w:sz="12" w:space="0" w:color="auto"/>
            </w:tcBorders>
          </w:tcPr>
          <w:p w14:paraId="2A35FD35" w14:textId="77777777" w:rsidR="0068524F" w:rsidRPr="00864D4F" w:rsidRDefault="0068524F" w:rsidP="0068524F">
            <w:pPr>
              <w:jc w:val="center"/>
              <w:rPr>
                <w:lang w:val="en-US"/>
              </w:rPr>
            </w:pPr>
          </w:p>
        </w:tc>
        <w:tc>
          <w:tcPr>
            <w:tcW w:w="1122" w:type="dxa"/>
            <w:gridSpan w:val="2"/>
            <w:tcBorders>
              <w:left w:val="nil"/>
              <w:bottom w:val="single" w:sz="12" w:space="0" w:color="auto"/>
            </w:tcBorders>
          </w:tcPr>
          <w:p w14:paraId="743F9B70" w14:textId="77777777" w:rsidR="0068524F" w:rsidRPr="00864D4F" w:rsidRDefault="0068524F" w:rsidP="0068524F">
            <w:pPr>
              <w:jc w:val="right"/>
              <w:rPr>
                <w:lang w:val="en-US"/>
              </w:rPr>
            </w:pPr>
          </w:p>
        </w:tc>
      </w:tr>
      <w:tr w:rsidR="0068524F" w:rsidRPr="00DB3BDD" w14:paraId="51CD0324" w14:textId="77777777" w:rsidTr="00893E23">
        <w:trPr>
          <w:trHeight w:val="1360"/>
        </w:trPr>
        <w:tc>
          <w:tcPr>
            <w:tcW w:w="9029" w:type="dxa"/>
            <w:gridSpan w:val="9"/>
            <w:tcBorders>
              <w:top w:val="single" w:sz="12" w:space="0" w:color="auto"/>
            </w:tcBorders>
          </w:tcPr>
          <w:p w14:paraId="3CC7A335" w14:textId="04925F8B" w:rsidR="0068524F" w:rsidRPr="00864D4F" w:rsidRDefault="0068524F" w:rsidP="0068524F">
            <w:pPr>
              <w:jc w:val="both"/>
              <w:rPr>
                <w:b/>
                <w:bCs/>
                <w:iCs/>
                <w:lang w:val="en-US"/>
              </w:rPr>
            </w:pPr>
            <w:r w:rsidRPr="00864D4F">
              <w:rPr>
                <w:i/>
                <w:iCs/>
                <w:lang w:val="en-US"/>
              </w:rPr>
              <w:t xml:space="preserve">Note. </w:t>
            </w:r>
            <w:r w:rsidRPr="00864D4F">
              <w:rPr>
                <w:lang w:val="en-US"/>
              </w:rPr>
              <w:t>Group comparison of the stress-induced cortisol response (post-stress T2</w:t>
            </w:r>
            <w:r w:rsidRPr="00864D4F">
              <w:rPr>
                <w:vertAlign w:val="subscript"/>
                <w:lang w:val="en-US"/>
              </w:rPr>
              <w:t xml:space="preserve">CORT </w:t>
            </w:r>
            <w:r w:rsidRPr="00864D4F">
              <w:rPr>
                <w:lang w:val="en-US"/>
              </w:rPr>
              <w:t xml:space="preserve">- baseline T1); </w:t>
            </w:r>
            <w:r w:rsidRPr="00864D4F">
              <w:rPr>
                <w:i/>
                <w:lang w:val="en-US"/>
              </w:rPr>
              <w:t xml:space="preserve">df </w:t>
            </w:r>
            <w:r w:rsidRPr="00864D4F">
              <w:rPr>
                <w:lang w:val="en-US"/>
              </w:rPr>
              <w:t xml:space="preserve">= degrees of freedom; </w:t>
            </w:r>
            <w:r w:rsidRPr="00864D4F">
              <w:rPr>
                <w:i/>
                <w:lang w:val="en-US"/>
              </w:rPr>
              <w:t>H</w:t>
            </w:r>
            <w:r w:rsidRPr="00864D4F">
              <w:rPr>
                <w:lang w:val="en-US"/>
              </w:rPr>
              <w:t xml:space="preserve"> = test statistic; factor Stress group</w:t>
            </w:r>
            <w:r w:rsidR="00140952" w:rsidRPr="00864D4F">
              <w:rPr>
                <w:lang w:val="en-US"/>
              </w:rPr>
              <w:t xml:space="preserve">: </w:t>
            </w:r>
            <w:r w:rsidRPr="00864D4F">
              <w:rPr>
                <w:lang w:val="en-US"/>
              </w:rPr>
              <w:t xml:space="preserve">social-evaluative stress </w:t>
            </w:r>
            <w:r w:rsidR="00140952" w:rsidRPr="00864D4F">
              <w:rPr>
                <w:lang w:val="en-US"/>
              </w:rPr>
              <w:t>(</w:t>
            </w:r>
            <w:r w:rsidRPr="00981F18">
              <w:rPr>
                <w:i/>
                <w:lang w:val="en-US"/>
              </w:rPr>
              <w:t>n</w:t>
            </w:r>
            <w:r w:rsidRPr="00864D4F">
              <w:rPr>
                <w:lang w:val="en-US"/>
              </w:rPr>
              <w:t xml:space="preserve"> = 29</w:t>
            </w:r>
            <w:r w:rsidR="00140952" w:rsidRPr="00864D4F">
              <w:rPr>
                <w:lang w:val="en-US"/>
              </w:rPr>
              <w:t>)</w:t>
            </w:r>
            <w:r w:rsidRPr="00864D4F">
              <w:rPr>
                <w:lang w:val="en-US"/>
              </w:rPr>
              <w:t xml:space="preserve"> vs. physical stress </w:t>
            </w:r>
            <w:r w:rsidR="00140952" w:rsidRPr="00864D4F">
              <w:rPr>
                <w:lang w:val="en-US"/>
              </w:rPr>
              <w:t>(</w:t>
            </w:r>
            <w:r w:rsidRPr="00981F18">
              <w:rPr>
                <w:i/>
                <w:lang w:val="en-US"/>
              </w:rPr>
              <w:t>n</w:t>
            </w:r>
            <w:r w:rsidRPr="00864D4F">
              <w:rPr>
                <w:lang w:val="en-US"/>
              </w:rPr>
              <w:t xml:space="preserve"> = 30</w:t>
            </w:r>
            <w:r w:rsidR="00140952" w:rsidRPr="00864D4F">
              <w:rPr>
                <w:lang w:val="en-US"/>
              </w:rPr>
              <w:t>)</w:t>
            </w:r>
            <w:r w:rsidRPr="00864D4F">
              <w:rPr>
                <w:lang w:val="en-US"/>
              </w:rPr>
              <w:t xml:space="preserve"> vs. no stress </w:t>
            </w:r>
            <w:r w:rsidR="00140952" w:rsidRPr="00864D4F">
              <w:rPr>
                <w:lang w:val="en-US"/>
              </w:rPr>
              <w:t>(</w:t>
            </w:r>
            <w:r w:rsidRPr="00981F18">
              <w:rPr>
                <w:i/>
                <w:lang w:val="en-US"/>
              </w:rPr>
              <w:t>n</w:t>
            </w:r>
            <w:r w:rsidRPr="00864D4F">
              <w:rPr>
                <w:lang w:val="en-US"/>
              </w:rPr>
              <w:t xml:space="preserve"> = 30), factor time of the day</w:t>
            </w:r>
            <w:r w:rsidR="00140952" w:rsidRPr="00864D4F">
              <w:rPr>
                <w:lang w:val="en-US"/>
              </w:rPr>
              <w:t xml:space="preserve">: </w:t>
            </w:r>
            <w:r w:rsidRPr="00864D4F">
              <w:rPr>
                <w:lang w:val="en-US"/>
              </w:rPr>
              <w:t>morning vs. noon vs. afternoon</w:t>
            </w:r>
            <w:r w:rsidR="00140952" w:rsidRPr="00864D4F">
              <w:rPr>
                <w:lang w:val="en-US"/>
              </w:rPr>
              <w:t>.</w:t>
            </w:r>
          </w:p>
        </w:tc>
      </w:tr>
    </w:tbl>
    <w:p w14:paraId="1223B08E" w14:textId="4335B742" w:rsidR="00691206" w:rsidRPr="001A5963" w:rsidRDefault="00C21D32">
      <w:pPr>
        <w:rPr>
          <w:b/>
          <w:bCs/>
          <w:sz w:val="24"/>
          <w:szCs w:val="24"/>
          <w:lang w:val="en-US"/>
        </w:rPr>
      </w:pPr>
      <w:r>
        <w:rPr>
          <w:b/>
          <w:bCs/>
          <w:lang w:val="en-US"/>
        </w:rPr>
        <w:t>Cortisol response</w:t>
      </w:r>
    </w:p>
    <w:p w14:paraId="5E4809B4" w14:textId="1A5CA859" w:rsidR="001A5963" w:rsidRDefault="001A5963">
      <w:pPr>
        <w:rPr>
          <w:b/>
          <w:bCs/>
          <w:lang w:val="en-US"/>
        </w:rPr>
      </w:pPr>
    </w:p>
    <w:p w14:paraId="7ED3D446" w14:textId="77777777" w:rsidR="001A5963" w:rsidRDefault="001A5963" w:rsidP="001A5963">
      <w:pPr>
        <w:framePr w:hSpace="141" w:wrap="around" w:vAnchor="text" w:hAnchor="margin" w:y="542"/>
        <w:rPr>
          <w:b/>
          <w:bCs/>
          <w:lang w:val="en-US"/>
        </w:rPr>
      </w:pPr>
    </w:p>
    <w:p w14:paraId="0AEB40A5" w14:textId="4EED6A93" w:rsidR="00886FE8" w:rsidRPr="00E55FF8" w:rsidRDefault="003D0F1C">
      <w:pPr>
        <w:rPr>
          <w:b/>
          <w:bCs/>
          <w:lang w:val="en-US"/>
        </w:rPr>
      </w:pPr>
      <w:r>
        <w:rPr>
          <w:b/>
          <w:bCs/>
          <w:lang w:val="en-US"/>
        </w:rPr>
        <w:t>Negative affect ratings</w:t>
      </w:r>
    </w:p>
    <w:p w14:paraId="21498751" w14:textId="58C99EF7" w:rsidR="0042797F" w:rsidRDefault="00190436">
      <w:pPr>
        <w:rPr>
          <w:b/>
          <w:bCs/>
          <w:lang w:val="en-US"/>
        </w:rPr>
      </w:pPr>
      <w:r>
        <w:rPr>
          <w:noProof/>
          <w:color w:val="FF0000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89B549" wp14:editId="033A2D37">
                <wp:simplePos x="0" y="0"/>
                <wp:positionH relativeFrom="margin">
                  <wp:posOffset>-3810</wp:posOffset>
                </wp:positionH>
                <wp:positionV relativeFrom="paragraph">
                  <wp:posOffset>3858287</wp:posOffset>
                </wp:positionV>
                <wp:extent cx="5718175" cy="1026160"/>
                <wp:effectExtent l="0" t="0" r="0" b="2540"/>
                <wp:wrapTopAndBottom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8175" cy="1026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E32CE1" w14:textId="3A0FB41A" w:rsidR="00A85521" w:rsidRPr="002D5BA3" w:rsidRDefault="00A85521" w:rsidP="004D695B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36773C">
                              <w:rPr>
                                <w:b/>
                                <w:lang w:val="en-US"/>
                              </w:rPr>
                              <w:t>Fig. S1</w:t>
                            </w:r>
                            <w:r w:rsidRPr="0036773C"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2D5BA3">
                              <w:rPr>
                                <w:lang w:val="en-US"/>
                              </w:rPr>
                              <w:t>Means and standard e</w:t>
                            </w:r>
                            <w:r>
                              <w:rPr>
                                <w:lang w:val="en-US"/>
                              </w:rPr>
                              <w:t>rrors for the negative affect ratings separately for the three stress groups (SOC = social-evaluative stress [</w:t>
                            </w:r>
                            <w:r w:rsidRPr="00981F18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29], PHY = physical stress [</w:t>
                            </w:r>
                            <w:r w:rsidRPr="00981F18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30], CON =control [</w:t>
                            </w:r>
                            <w:r w:rsidRPr="00981F18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30, embarrassment and frustration: </w:t>
                            </w:r>
                            <w:r w:rsidRPr="00981F18">
                              <w:rPr>
                                <w:i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lang w:val="en-US"/>
                              </w:rPr>
                              <w:t xml:space="preserve"> = 29 due to missing values]); LOOP = Learning of own performance task.</w:t>
                            </w:r>
                          </w:p>
                          <w:p w14:paraId="482386F2" w14:textId="293DACE6" w:rsidR="00A85521" w:rsidRPr="002D5BA3" w:rsidRDefault="00A85521" w:rsidP="004D695B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89B549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.3pt;margin-top:303.8pt;width:450.25pt;height:80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" fillcolor="white [3201]" stroked="f" strokeweight=".5pt">
                <v:textbox>
                  <w:txbxContent>
                    <w:p w14:paraId="5FE32CE1" w14:textId="3A0FB41A" w:rsidR="00A85521" w:rsidRPr="002D5BA3" w:rsidRDefault="00A85521" w:rsidP="004D695B">
                      <w:pPr>
                        <w:jc w:val="both"/>
                        <w:rPr>
                          <w:lang w:val="en-US"/>
                        </w:rPr>
                      </w:pPr>
                      <w:r w:rsidRPr="0036773C">
                        <w:rPr>
                          <w:b/>
                          <w:lang w:val="en-US"/>
                        </w:rPr>
                        <w:t>Fig. S1</w:t>
                      </w:r>
                      <w:r w:rsidRPr="0036773C">
                        <w:rPr>
                          <w:lang w:val="en-US"/>
                        </w:rPr>
                        <w:t xml:space="preserve">. </w:t>
                      </w:r>
                      <w:r w:rsidRPr="002D5BA3">
                        <w:rPr>
                          <w:lang w:val="en-US"/>
                        </w:rPr>
                        <w:t>Means and standard e</w:t>
                      </w:r>
                      <w:r>
                        <w:rPr>
                          <w:lang w:val="en-US"/>
                        </w:rPr>
                        <w:t>rrors for the negative affect ratings separately for the three stress groups (SOC = social-evaluative stress [</w:t>
                      </w:r>
                      <w:r w:rsidRPr="00981F18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29], PHY = physical stress [</w:t>
                      </w:r>
                      <w:r w:rsidRPr="00981F18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30], CON =control [</w:t>
                      </w:r>
                      <w:r w:rsidRPr="00981F18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30, embarrassment and frustration: </w:t>
                      </w:r>
                      <w:r w:rsidRPr="00981F18">
                        <w:rPr>
                          <w:i/>
                          <w:lang w:val="en-US"/>
                        </w:rPr>
                        <w:t>n</w:t>
                      </w:r>
                      <w:r>
                        <w:rPr>
                          <w:lang w:val="en-US"/>
                        </w:rPr>
                        <w:t xml:space="preserve"> = 29 due to missing values]); LOOP = Learning of own performance task.</w:t>
                      </w:r>
                    </w:p>
                    <w:p w14:paraId="482386F2" w14:textId="293DACE6" w:rsidR="00A85521" w:rsidRPr="002D5BA3" w:rsidRDefault="00A85521" w:rsidP="004D695B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bCs/>
          <w:noProof/>
          <w:lang w:eastAsia="de-DE"/>
        </w:rPr>
        <w:drawing>
          <wp:anchor distT="0" distB="0" distL="114300" distR="114300" simplePos="0" relativeHeight="251672576" behindDoc="0" locked="0" layoutInCell="1" allowOverlap="1" wp14:anchorId="25B9F41F" wp14:editId="435763FD">
            <wp:simplePos x="0" y="0"/>
            <wp:positionH relativeFrom="column">
              <wp:posOffset>-4445</wp:posOffset>
            </wp:positionH>
            <wp:positionV relativeFrom="paragraph">
              <wp:posOffset>266755</wp:posOffset>
            </wp:positionV>
            <wp:extent cx="5811520" cy="3469640"/>
            <wp:effectExtent l="0" t="0" r="0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20" cy="346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797F">
        <w:rPr>
          <w:b/>
          <w:bCs/>
          <w:lang w:val="en-US"/>
        </w:rPr>
        <w:br w:type="page"/>
      </w:r>
    </w:p>
    <w:p w14:paraId="70DE835D" w14:textId="5BCD4722" w:rsidR="00395C67" w:rsidRDefault="00082577" w:rsidP="00D1084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orming self-related beliefs over time</w:t>
      </w:r>
      <w:r w:rsidRPr="00DB764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- </w:t>
      </w:r>
      <w:r w:rsidR="00DB7642" w:rsidRPr="00DB7642">
        <w:rPr>
          <w:b/>
          <w:bCs/>
          <w:lang w:val="en-US"/>
        </w:rPr>
        <w:t>Model free behavior analysis</w:t>
      </w:r>
    </w:p>
    <w:tbl>
      <w:tblPr>
        <w:tblpPr w:leftFromText="141" w:rightFromText="141" w:vertAnchor="page" w:horzAnchor="margin" w:tblpY="2026"/>
        <w:tblOverlap w:val="never"/>
        <w:tblW w:w="90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68"/>
        <w:gridCol w:w="95"/>
        <w:gridCol w:w="2932"/>
        <w:gridCol w:w="284"/>
        <w:gridCol w:w="1397"/>
        <w:gridCol w:w="255"/>
        <w:gridCol w:w="569"/>
        <w:gridCol w:w="258"/>
        <w:gridCol w:w="684"/>
        <w:gridCol w:w="285"/>
        <w:gridCol w:w="826"/>
        <w:gridCol w:w="285"/>
        <w:gridCol w:w="796"/>
        <w:gridCol w:w="181"/>
        <w:gridCol w:w="160"/>
      </w:tblGrid>
      <w:tr w:rsidR="00892AA0" w:rsidRPr="00DB3BDD" w14:paraId="326ADABD" w14:textId="77777777" w:rsidTr="003A17FD">
        <w:trPr>
          <w:trHeight w:val="14"/>
          <w:tblHeader/>
        </w:trPr>
        <w:tc>
          <w:tcPr>
            <w:tcW w:w="9075" w:type="dxa"/>
            <w:gridSpan w:val="15"/>
            <w:tcBorders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6986F2" w14:textId="78170DDB" w:rsidR="00892AA0" w:rsidRPr="003A17FD" w:rsidRDefault="00892AA0" w:rsidP="00892AA0">
            <w:pPr>
              <w:spacing w:after="0" w:line="240" w:lineRule="auto"/>
              <w:rPr>
                <w:rFonts w:eastAsia="Times New Roman" w:cstheme="minorHAnsi"/>
                <w:i/>
                <w:lang w:val="en-US" w:eastAsia="de-DE"/>
              </w:rPr>
            </w:pPr>
            <w:r w:rsidRPr="003A17FD">
              <w:rPr>
                <w:rFonts w:eastAsia="Times New Roman" w:cstheme="minorHAnsi"/>
                <w:i/>
                <w:lang w:val="en-US" w:eastAsia="de-DE"/>
              </w:rPr>
              <w:t>Table S2. Performance Expectation Ratings - Linear model</w:t>
            </w:r>
          </w:p>
        </w:tc>
      </w:tr>
      <w:tr w:rsidR="00367C87" w:rsidRPr="00FE01F0" w14:paraId="08EB106D" w14:textId="77777777" w:rsidTr="003A17FD">
        <w:trPr>
          <w:trHeight w:val="14"/>
          <w:tblHeader/>
        </w:trPr>
        <w:tc>
          <w:tcPr>
            <w:tcW w:w="163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B9B81F3" w14:textId="77777777" w:rsidR="00892AA0" w:rsidRPr="00FE01F0" w:rsidRDefault="00892AA0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9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7D51820" w14:textId="77777777" w:rsidR="00892AA0" w:rsidRPr="00FE01F0" w:rsidRDefault="00892AA0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9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50B5D17" w14:textId="77777777" w:rsidR="00892AA0" w:rsidRPr="00737065" w:rsidRDefault="00892AA0" w:rsidP="00233F8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de-DE"/>
              </w:rPr>
            </w:pPr>
            <w:r w:rsidRPr="00737065">
              <w:rPr>
                <w:rFonts w:eastAsia="Times New Roman" w:cstheme="minorHAnsi"/>
                <w:i/>
                <w:lang w:val="en-US" w:eastAsia="de-DE"/>
              </w:rPr>
              <w:t>B [95 % CI]</w:t>
            </w:r>
          </w:p>
        </w:tc>
        <w:tc>
          <w:tcPr>
            <w:tcW w:w="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FFF108D" w14:textId="77777777" w:rsidR="00892AA0" w:rsidRPr="00737065" w:rsidRDefault="00892AA0" w:rsidP="00233F8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SE</w:t>
            </w:r>
          </w:p>
        </w:tc>
        <w:tc>
          <w:tcPr>
            <w:tcW w:w="96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CE453F1" w14:textId="4D65879F" w:rsidR="00892AA0" w:rsidRPr="00737065" w:rsidRDefault="00892AA0" w:rsidP="00233F8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df</w:t>
            </w:r>
          </w:p>
        </w:tc>
        <w:tc>
          <w:tcPr>
            <w:tcW w:w="111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724901" w14:textId="610A53D7" w:rsidR="00892AA0" w:rsidRPr="00737065" w:rsidRDefault="00892AA0" w:rsidP="00233F8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t</w:t>
            </w:r>
          </w:p>
        </w:tc>
        <w:tc>
          <w:tcPr>
            <w:tcW w:w="113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14B182C" w14:textId="58F90C44" w:rsidR="00892AA0" w:rsidRPr="00737065" w:rsidRDefault="00892AA0" w:rsidP="00233F8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p</w:t>
            </w:r>
          </w:p>
        </w:tc>
      </w:tr>
      <w:tr w:rsidR="004069B6" w:rsidRPr="00FE01F0" w14:paraId="4F506C51" w14:textId="77777777" w:rsidTr="003A17FD">
        <w:trPr>
          <w:gridAfter w:val="1"/>
          <w:wAfter w:w="160" w:type="dxa"/>
          <w:trHeight w:val="13"/>
          <w:tblHeader/>
        </w:trPr>
        <w:tc>
          <w:tcPr>
            <w:tcW w:w="3379" w:type="dxa"/>
            <w:gridSpan w:val="4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CE1E12B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Intercept</w:t>
            </w:r>
          </w:p>
        </w:tc>
        <w:tc>
          <w:tcPr>
            <w:tcW w:w="1397" w:type="dxa"/>
            <w:shd w:val="clear" w:color="auto" w:fill="auto"/>
          </w:tcPr>
          <w:p w14:paraId="27F6D40A" w14:textId="55E6A0BD" w:rsidR="00892AA0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42.33</w:t>
            </w:r>
          </w:p>
          <w:p w14:paraId="3A4CAFFC" w14:textId="2E7E8DA1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</w:t>
            </w:r>
            <w:r w:rsidR="004069B6" w:rsidRPr="00FE01F0">
              <w:rPr>
                <w:rFonts w:eastAsia="Times New Roman" w:cstheme="minorHAnsi"/>
                <w:lang w:eastAsia="de-DE"/>
              </w:rPr>
              <w:t>40.48</w:t>
            </w:r>
            <w:r w:rsidRPr="00FE01F0">
              <w:rPr>
                <w:rFonts w:eastAsia="Times New Roman" w:cstheme="minorHAnsi"/>
                <w:lang w:eastAsia="de-DE"/>
              </w:rPr>
              <w:t xml:space="preserve">; </w:t>
            </w:r>
            <w:r w:rsidR="004069B6" w:rsidRPr="00FE01F0">
              <w:rPr>
                <w:rFonts w:eastAsia="Times New Roman" w:cstheme="minorHAnsi"/>
                <w:lang w:eastAsia="de-DE"/>
              </w:rPr>
              <w:t>44.19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B0826DF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2C8080F" w14:textId="6CD41401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0.</w:t>
            </w:r>
            <w:r w:rsidR="00892AA0" w:rsidRPr="00FE01F0">
              <w:rPr>
                <w:rFonts w:eastAsia="Times New Roman" w:cstheme="minorHAnsi"/>
                <w:lang w:eastAsia="de-DE"/>
              </w:rPr>
              <w:t>95</w:t>
            </w:r>
          </w:p>
        </w:tc>
        <w:tc>
          <w:tcPr>
            <w:tcW w:w="258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EEA197D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F97F744" w14:textId="0C23D673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3F5C876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7185220" w14:textId="0DC83069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44.70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B1367D2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282C717" w14:textId="65B71E8B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1E1CBB76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069B6" w:rsidRPr="00FE01F0" w14:paraId="2EB346CC" w14:textId="77777777" w:rsidTr="003A17FD">
        <w:trPr>
          <w:gridAfter w:val="1"/>
          <w:wAfter w:w="160" w:type="dxa"/>
          <w:trHeight w:val="197"/>
          <w:tblHeader/>
        </w:trPr>
        <w:tc>
          <w:tcPr>
            <w:tcW w:w="3379" w:type="dxa"/>
            <w:gridSpan w:val="4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84015" w14:textId="7ABC1134" w:rsidR="00233F8A" w:rsidRPr="00FE01F0" w:rsidRDefault="00892AA0" w:rsidP="00233F8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Ability condition</w:t>
            </w:r>
          </w:p>
        </w:tc>
        <w:tc>
          <w:tcPr>
            <w:tcW w:w="1397" w:type="dxa"/>
            <w:shd w:val="clear" w:color="auto" w:fill="auto"/>
          </w:tcPr>
          <w:p w14:paraId="639F4B9B" w14:textId="07CE5702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9.59</w:t>
            </w:r>
          </w:p>
          <w:p w14:paraId="71245B50" w14:textId="1F2D8634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</w:t>
            </w:r>
            <w:r w:rsidR="004069B6" w:rsidRPr="00FE01F0">
              <w:rPr>
                <w:rFonts w:eastAsia="Times New Roman" w:cstheme="minorHAnsi"/>
                <w:lang w:eastAsia="de-DE"/>
              </w:rPr>
              <w:t>7.36; 11.83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FFC62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1F9DE" w14:textId="10A351EB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1.13</w:t>
            </w:r>
          </w:p>
        </w:tc>
        <w:tc>
          <w:tcPr>
            <w:tcW w:w="258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B9151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2AF2A" w14:textId="2CE57426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8</w:t>
            </w:r>
            <w:r w:rsidR="00892AA0" w:rsidRPr="00FE01F0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69D0C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3B771" w14:textId="061FB98B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8.52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13AF8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042E5" w14:textId="7D7AA920" w:rsidR="00233F8A" w:rsidRPr="00FE01F0" w:rsidRDefault="00892AA0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&lt;</w:t>
            </w:r>
            <w:r w:rsidR="00233F8A" w:rsidRPr="00FE01F0">
              <w:rPr>
                <w:rFonts w:eastAsia="Times New Roman" w:cstheme="minorHAnsi"/>
                <w:lang w:eastAsia="de-DE"/>
              </w:rPr>
              <w:t>.00</w:t>
            </w:r>
            <w:r w:rsidRPr="00FE01F0"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181" w:type="dxa"/>
            <w:shd w:val="clear" w:color="auto" w:fill="auto"/>
          </w:tcPr>
          <w:p w14:paraId="6952F5F9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069B6" w:rsidRPr="00FE01F0" w14:paraId="54C124B9" w14:textId="77777777" w:rsidTr="003A17FD">
        <w:trPr>
          <w:gridAfter w:val="1"/>
          <w:wAfter w:w="160" w:type="dxa"/>
          <w:trHeight w:val="197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1697A" w14:textId="77777777" w:rsidR="00B95C8D" w:rsidRPr="00FE01F0" w:rsidRDefault="00367C87" w:rsidP="00233F8A">
            <w:pPr>
              <w:spacing w:after="0" w:line="240" w:lineRule="auto"/>
              <w:rPr>
                <w:rFonts w:ascii="Segoe UI Symbol" w:eastAsia="Times New Roman" w:hAnsi="Segoe UI Symbol" w:cs="Segoe UI Symbol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</w:p>
          <w:p w14:paraId="2EAFC4D2" w14:textId="387C171A" w:rsidR="00233F8A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SOC vs. [PHY,</w:t>
            </w:r>
            <w:r w:rsidR="00CB2D6B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397" w:type="dxa"/>
            <w:shd w:val="clear" w:color="auto" w:fill="auto"/>
          </w:tcPr>
          <w:p w14:paraId="281E756C" w14:textId="7632686B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-0.35</w:t>
            </w:r>
          </w:p>
          <w:p w14:paraId="338B6E80" w14:textId="3ADA2426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-</w:t>
            </w:r>
            <w:r w:rsidR="004069B6" w:rsidRPr="00FE01F0">
              <w:rPr>
                <w:rFonts w:eastAsia="Times New Roman" w:cstheme="minorHAnsi"/>
                <w:lang w:eastAsia="de-DE"/>
              </w:rPr>
              <w:t>1.94</w:t>
            </w:r>
            <w:r w:rsidRPr="00FE01F0">
              <w:rPr>
                <w:rFonts w:eastAsia="Times New Roman" w:cstheme="minorHAnsi"/>
                <w:lang w:eastAsia="de-DE"/>
              </w:rPr>
              <w:t xml:space="preserve">; </w:t>
            </w:r>
            <w:r w:rsidR="004069B6" w:rsidRPr="00FE01F0">
              <w:rPr>
                <w:rFonts w:eastAsia="Times New Roman" w:cstheme="minorHAnsi"/>
                <w:lang w:eastAsia="de-DE"/>
              </w:rPr>
              <w:t>1.24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AFC2B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8C507" w14:textId="72A1081C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0.80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B7B5A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DBB44" w14:textId="3BED8C22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8</w:t>
            </w:r>
            <w:r w:rsidR="00367C87" w:rsidRPr="00FE01F0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5CA43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D4CC5" w14:textId="5742E3C6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-0.4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71900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7035F" w14:textId="59C560F0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.665</w:t>
            </w:r>
          </w:p>
        </w:tc>
        <w:tc>
          <w:tcPr>
            <w:tcW w:w="181" w:type="dxa"/>
            <w:shd w:val="clear" w:color="auto" w:fill="auto"/>
          </w:tcPr>
          <w:p w14:paraId="29F91C58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069B6" w:rsidRPr="00FE01F0" w14:paraId="34006226" w14:textId="77777777" w:rsidTr="003A17FD">
        <w:trPr>
          <w:gridAfter w:val="1"/>
          <w:wAfter w:w="160" w:type="dxa"/>
          <w:trHeight w:val="234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AAB55C" w14:textId="27A6165C" w:rsidR="00233F8A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="004069B6"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shd w:val="clear" w:color="auto" w:fill="auto"/>
          </w:tcPr>
          <w:p w14:paraId="7FFC5054" w14:textId="3EA95169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0.79</w:t>
            </w:r>
          </w:p>
          <w:p w14:paraId="0DA2926A" w14:textId="4D229A6D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-</w:t>
            </w:r>
            <w:r w:rsidR="004069B6" w:rsidRPr="00FE01F0">
              <w:rPr>
                <w:rFonts w:eastAsia="Times New Roman" w:cstheme="minorHAnsi"/>
                <w:lang w:eastAsia="de-DE"/>
              </w:rPr>
              <w:t>1.93; 3.52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D7B590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5D32F9" w14:textId="3288D13E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1.37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879563F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CB665C" w14:textId="59091C09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8</w:t>
            </w:r>
            <w:r w:rsidR="00367C87" w:rsidRPr="00FE01F0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8229458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A19AEF" w14:textId="310E7A1C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0.5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FC187B0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7F1BA4" w14:textId="3FE9AADD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.</w:t>
            </w:r>
            <w:r w:rsidR="00367C87" w:rsidRPr="00FE01F0">
              <w:rPr>
                <w:rFonts w:eastAsia="Times New Roman" w:cstheme="minorHAnsi"/>
                <w:lang w:eastAsia="de-DE"/>
              </w:rPr>
              <w:t>564</w:t>
            </w:r>
          </w:p>
        </w:tc>
        <w:tc>
          <w:tcPr>
            <w:tcW w:w="181" w:type="dxa"/>
            <w:shd w:val="clear" w:color="auto" w:fill="auto"/>
          </w:tcPr>
          <w:p w14:paraId="4D543EF7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069B6" w:rsidRPr="00FE01F0" w14:paraId="4DF3F2B7" w14:textId="77777777" w:rsidTr="003A17FD">
        <w:trPr>
          <w:gridAfter w:val="1"/>
          <w:wAfter w:w="160" w:type="dxa"/>
          <w:trHeight w:val="121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C20C2C" w14:textId="1CE46219" w:rsidR="00233F8A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Trial</w:t>
            </w:r>
          </w:p>
        </w:tc>
        <w:tc>
          <w:tcPr>
            <w:tcW w:w="1397" w:type="dxa"/>
            <w:shd w:val="clear" w:color="auto" w:fill="auto"/>
          </w:tcPr>
          <w:p w14:paraId="6859A895" w14:textId="51DBF8ED" w:rsidR="00233F8A" w:rsidRPr="00737065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737065">
              <w:rPr>
                <w:rFonts w:eastAsia="Times New Roman" w:cstheme="minorHAnsi"/>
                <w:lang w:val="en-US" w:eastAsia="de-DE"/>
              </w:rPr>
              <w:t>-0.41</w:t>
            </w:r>
          </w:p>
          <w:p w14:paraId="52A54999" w14:textId="4C8FB155" w:rsidR="00233F8A" w:rsidRPr="00737065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737065">
              <w:rPr>
                <w:rFonts w:eastAsia="Times New Roman" w:cstheme="minorHAnsi"/>
                <w:lang w:val="en-US" w:eastAsia="de-DE"/>
              </w:rPr>
              <w:t>[</w:t>
            </w:r>
            <w:r w:rsidR="00737065" w:rsidRPr="00737065">
              <w:rPr>
                <w:rFonts w:eastAsia="Times New Roman" w:cstheme="minorHAnsi"/>
                <w:lang w:val="en-US" w:eastAsia="de-DE"/>
              </w:rPr>
              <w:t>-0.44; -0.37</w:t>
            </w:r>
            <w:r w:rsidRPr="00737065"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055AE2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7C63F3" w14:textId="4D63A32A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1131E93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E38166" w14:textId="405B4F32" w:rsidR="00233F8A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E7E8D1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DB6DB1" w14:textId="2BA2022D" w:rsidR="00233F8A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-23.75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0C225A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8EA4B1" w14:textId="03A236BA" w:rsidR="00233F8A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07511DE1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069B6" w:rsidRPr="00FE01F0" w14:paraId="2601A3A0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B3363E" w14:textId="3E197071" w:rsidR="00233F8A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SOC vs. [PHY,</w:t>
            </w:r>
            <w:r w:rsidR="00CB2D6B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397" w:type="dxa"/>
            <w:shd w:val="clear" w:color="auto" w:fill="auto"/>
          </w:tcPr>
          <w:p w14:paraId="5034A13E" w14:textId="71C5AABC" w:rsidR="00233F8A" w:rsidRPr="00737065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737065">
              <w:rPr>
                <w:rFonts w:eastAsia="Times New Roman" w:cstheme="minorHAnsi"/>
                <w:lang w:val="en-US" w:eastAsia="de-DE"/>
              </w:rPr>
              <w:t>-0.01</w:t>
            </w:r>
            <w:r w:rsidR="00233F8A" w:rsidRPr="00737065">
              <w:rPr>
                <w:rFonts w:eastAsia="Times New Roman" w:cstheme="minorHAnsi"/>
                <w:lang w:val="en-US" w:eastAsia="de-DE"/>
              </w:rPr>
              <w:br/>
              <w:t>[</w:t>
            </w:r>
            <w:r w:rsidR="00737065" w:rsidRPr="00737065">
              <w:rPr>
                <w:rFonts w:eastAsia="Times New Roman" w:cstheme="minorHAnsi"/>
                <w:lang w:val="en-US" w:eastAsia="de-DE"/>
              </w:rPr>
              <w:t>-0.04; 0.01</w:t>
            </w:r>
            <w:r w:rsidR="00233F8A" w:rsidRPr="00737065"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1AB49F" w14:textId="77777777" w:rsidR="00233F8A" w:rsidRPr="00FE01F0" w:rsidRDefault="00233F8A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8FFD39" w14:textId="3ED2A0EA" w:rsidR="00233F8A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F235CA" w14:textId="77777777" w:rsidR="00233F8A" w:rsidRPr="00FE01F0" w:rsidRDefault="00233F8A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65AEED" w14:textId="74E1EA5A" w:rsidR="00233F8A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F4ABEB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B74068D" w14:textId="6733D56F" w:rsidR="00233F8A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-0.9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D2C2132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1024A10" w14:textId="5816002A" w:rsidR="00233F8A" w:rsidRPr="00FE01F0" w:rsidRDefault="00233F8A" w:rsidP="009726A0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.</w:t>
            </w:r>
            <w:r w:rsidR="00FD552D" w:rsidRPr="00FE01F0">
              <w:rPr>
                <w:rFonts w:eastAsia="Times New Roman" w:cstheme="minorHAnsi"/>
                <w:lang w:val="en-US" w:eastAsia="de-DE"/>
              </w:rPr>
              <w:t>33</w:t>
            </w:r>
            <w:r w:rsidR="009726A0">
              <w:rPr>
                <w:rFonts w:eastAsia="Times New Roman" w:cstheme="minorHAnsi"/>
                <w:lang w:val="en-US" w:eastAsia="de-DE"/>
              </w:rPr>
              <w:t>5</w:t>
            </w:r>
          </w:p>
        </w:tc>
        <w:tc>
          <w:tcPr>
            <w:tcW w:w="181" w:type="dxa"/>
            <w:shd w:val="clear" w:color="auto" w:fill="auto"/>
          </w:tcPr>
          <w:p w14:paraId="0FE02BEC" w14:textId="77777777" w:rsidR="00233F8A" w:rsidRPr="00FE01F0" w:rsidRDefault="00233F8A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069B6" w:rsidRPr="00FE01F0" w14:paraId="3531BDBE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0EC9C9" w14:textId="62EC8733" w:rsidR="00367C87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eastAsia="de-DE"/>
              </w:rPr>
              <w:t>✻</w:t>
            </w:r>
            <w:r w:rsidRPr="00FE01F0">
              <w:rPr>
                <w:rFonts w:eastAsia="Times New Roman" w:cstheme="minorHAnsi"/>
                <w:lang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shd w:val="clear" w:color="auto" w:fill="auto"/>
          </w:tcPr>
          <w:p w14:paraId="439C2ABF" w14:textId="77777777" w:rsidR="00367C87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  <w:p w14:paraId="705FE8F3" w14:textId="59F23C6E" w:rsidR="00B95C8D" w:rsidRPr="00FE01F0" w:rsidRDefault="00B95C8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 w:rsidR="00737065">
              <w:rPr>
                <w:rFonts w:eastAsia="Times New Roman" w:cstheme="minorHAnsi"/>
                <w:lang w:val="en-US" w:eastAsia="de-DE"/>
              </w:rPr>
              <w:t>-0.02; 0.06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78B6AD" w14:textId="77777777" w:rsidR="00367C87" w:rsidRPr="00FE01F0" w:rsidRDefault="00367C87" w:rsidP="00233F8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04E32F" w14:textId="675177DF" w:rsidR="00367C87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8C8831" w14:textId="77777777" w:rsidR="00367C87" w:rsidRPr="00FE01F0" w:rsidRDefault="00367C87" w:rsidP="00233F8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51C565" w14:textId="13F03AEB" w:rsidR="00367C87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0EAECC" w14:textId="77777777" w:rsidR="00367C87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54B2BC" w14:textId="092386DD" w:rsidR="00367C87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1.1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599BFB" w14:textId="77777777" w:rsidR="00367C87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C1C32C" w14:textId="2DDE19BA" w:rsidR="00367C87" w:rsidRPr="00FE01F0" w:rsidRDefault="00FD552D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.261</w:t>
            </w:r>
          </w:p>
        </w:tc>
        <w:tc>
          <w:tcPr>
            <w:tcW w:w="181" w:type="dxa"/>
            <w:shd w:val="clear" w:color="auto" w:fill="auto"/>
          </w:tcPr>
          <w:p w14:paraId="26696AC5" w14:textId="77777777" w:rsidR="00367C87" w:rsidRPr="00FE01F0" w:rsidRDefault="00367C87" w:rsidP="00233F8A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069B6" w:rsidRPr="00FE01F0" w14:paraId="25F569EE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2357B24" w14:textId="71B83BFF" w:rsidR="00367C87" w:rsidRPr="00FE01F0" w:rsidRDefault="00367C87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eastAsia="de-DE"/>
              </w:rPr>
              <w:t>✻</w:t>
            </w:r>
            <w:r w:rsidRPr="00FE01F0">
              <w:rPr>
                <w:rFonts w:eastAsia="Times New Roman" w:cstheme="minorHAnsi"/>
                <w:lang w:eastAsia="de-DE"/>
              </w:rPr>
              <w:t xml:space="preserve"> Ability condition</w:t>
            </w:r>
          </w:p>
        </w:tc>
        <w:tc>
          <w:tcPr>
            <w:tcW w:w="1397" w:type="dxa"/>
            <w:shd w:val="clear" w:color="auto" w:fill="auto"/>
          </w:tcPr>
          <w:p w14:paraId="1FC4151D" w14:textId="77777777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80</w:t>
            </w:r>
          </w:p>
          <w:p w14:paraId="08C20945" w14:textId="3F0FB1C2" w:rsidR="00B95C8D" w:rsidRPr="00FE01F0" w:rsidRDefault="00B95C8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 w:rsidR="00737065">
              <w:rPr>
                <w:rFonts w:eastAsia="Times New Roman" w:cstheme="minorHAnsi"/>
                <w:lang w:val="en-US" w:eastAsia="de-DE"/>
              </w:rPr>
              <w:t>0.75; 0.84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EA52D8" w14:textId="77777777" w:rsidR="00367C87" w:rsidRPr="00FE01F0" w:rsidRDefault="00367C87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78D37A" w14:textId="0C79EAF8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455D333" w14:textId="77777777" w:rsidR="00367C87" w:rsidRPr="00FE01F0" w:rsidRDefault="00367C87" w:rsidP="00367C87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B942A3C" w14:textId="460439A3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253069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BF2CA5" w14:textId="4553AC4B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32.7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820A391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2F9B42" w14:textId="11E5AB26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28642BEA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B95C8D" w:rsidRPr="00FE01F0" w14:paraId="3F5D16E4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C8BAB0" w14:textId="559D9A76" w:rsidR="00367C87" w:rsidRPr="00FE01F0" w:rsidRDefault="00367C87" w:rsidP="00B95C8D">
            <w:pPr>
              <w:rPr>
                <w:rFonts w:ascii="Segoe UI Symbol" w:eastAsia="Times New Roman" w:hAnsi="Segoe UI Symbol" w:cs="Segoe UI Symbol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="004069B6"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             </w:t>
            </w:r>
            <w:r w:rsidR="00B95C8D" w:rsidRPr="00FE01F0">
              <w:rPr>
                <w:lang w:val="en-US"/>
              </w:rPr>
              <w:t>SOC vs. [PHY,</w:t>
            </w:r>
            <w:r w:rsidR="00CB2D6B">
              <w:rPr>
                <w:lang w:val="en-US"/>
              </w:rPr>
              <w:t xml:space="preserve"> </w:t>
            </w:r>
            <w:r w:rsidR="00B95C8D" w:rsidRPr="00FE01F0">
              <w:rPr>
                <w:lang w:val="en-US"/>
              </w:rPr>
              <w:t>CON]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</w:t>
            </w:r>
          </w:p>
        </w:tc>
        <w:tc>
          <w:tcPr>
            <w:tcW w:w="1397" w:type="dxa"/>
            <w:shd w:val="clear" w:color="auto" w:fill="auto"/>
          </w:tcPr>
          <w:p w14:paraId="6F93C22D" w14:textId="77777777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7</w:t>
            </w:r>
          </w:p>
          <w:p w14:paraId="36AEB42D" w14:textId="3DB0F188" w:rsidR="00B95C8D" w:rsidRPr="00FE01F0" w:rsidRDefault="00B95C8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 w:rsidR="00737065">
              <w:rPr>
                <w:rFonts w:eastAsia="Times New Roman" w:cstheme="minorHAnsi"/>
                <w:lang w:val="en-US" w:eastAsia="de-DE"/>
              </w:rPr>
              <w:t xml:space="preserve">0.04; 0.10] 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742EBB3" w14:textId="77777777" w:rsidR="00367C87" w:rsidRPr="00FE01F0" w:rsidRDefault="00367C87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592B90" w14:textId="188EC4BA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E8FE9E" w14:textId="77777777" w:rsidR="00367C87" w:rsidRPr="00FE01F0" w:rsidRDefault="00367C87" w:rsidP="00367C8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7CBBED" w14:textId="0455A104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426CB5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8512E1B" w14:textId="1E5D57B0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4.0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6266D3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0F7C27" w14:textId="2951522F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741AB34A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069B6" w:rsidRPr="00FE01F0" w14:paraId="39660F4C" w14:textId="77777777" w:rsidTr="00981F18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BEFD20" w14:textId="2F09C21A" w:rsidR="00367C87" w:rsidRPr="00FE01F0" w:rsidRDefault="00367C87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="00B95C8D"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       </w:t>
            </w:r>
            <w:r w:rsidR="004069B6"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   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shd w:val="clear" w:color="auto" w:fill="auto"/>
          </w:tcPr>
          <w:p w14:paraId="034410DA" w14:textId="77777777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-0.06</w:t>
            </w:r>
          </w:p>
          <w:p w14:paraId="4C018B2B" w14:textId="0E2AA652" w:rsidR="00B95C8D" w:rsidRPr="00FE01F0" w:rsidRDefault="00B95C8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 w:rsidR="00737065">
              <w:rPr>
                <w:rFonts w:eastAsia="Times New Roman" w:cstheme="minorHAnsi"/>
                <w:lang w:val="en-US" w:eastAsia="de-DE"/>
              </w:rPr>
              <w:t>-0.12; -0.01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244C297" w14:textId="77777777" w:rsidR="00367C87" w:rsidRPr="00FE01F0" w:rsidRDefault="00367C87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EA101E" w14:textId="365F068F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3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8793313" w14:textId="77777777" w:rsidR="00367C87" w:rsidRPr="00FE01F0" w:rsidRDefault="00367C87" w:rsidP="00367C8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CA95A7C" w14:textId="5D5A9474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515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01272E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F48EB47" w14:textId="1FC48074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-2.15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76B4EB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078912" w14:textId="098E75C7" w:rsidR="00367C87" w:rsidRPr="00FE01F0" w:rsidRDefault="00FD552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.031</w:t>
            </w:r>
          </w:p>
        </w:tc>
        <w:tc>
          <w:tcPr>
            <w:tcW w:w="181" w:type="dxa"/>
            <w:shd w:val="clear" w:color="auto" w:fill="auto"/>
          </w:tcPr>
          <w:p w14:paraId="00222806" w14:textId="77777777" w:rsidR="00367C87" w:rsidRPr="00FE01F0" w:rsidRDefault="00367C87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DB3BDD" w:rsidRPr="00FE01F0" w14:paraId="2E3AD02B" w14:textId="77777777" w:rsidTr="00981F18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BAA8401" w14:textId="7C3965B5" w:rsidR="00DB3BDD" w:rsidRPr="00FE01F0" w:rsidRDefault="00DB3BDD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lang w:val="en-US"/>
              </w:rPr>
              <w:t>SOC vs. [PHY,</w:t>
            </w:r>
            <w:r>
              <w:rPr>
                <w:lang w:val="en-US"/>
              </w:rPr>
              <w:t xml:space="preserve"> </w:t>
            </w:r>
            <w:r w:rsidRPr="00FE01F0">
              <w:rPr>
                <w:lang w:val="en-US"/>
              </w:rPr>
              <w:t>CON]</w:t>
            </w:r>
          </w:p>
        </w:tc>
        <w:tc>
          <w:tcPr>
            <w:tcW w:w="1397" w:type="dxa"/>
            <w:shd w:val="clear" w:color="auto" w:fill="auto"/>
          </w:tcPr>
          <w:p w14:paraId="10F2DDFA" w14:textId="77777777" w:rsidR="00DB3BDD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96</w:t>
            </w:r>
          </w:p>
          <w:p w14:paraId="4796F434" w14:textId="1CB071C6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[-0.38; 2.30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5234091" w14:textId="77777777" w:rsidR="00DB3BDD" w:rsidRPr="00FE01F0" w:rsidRDefault="00DB3BDD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70ADB4" w14:textId="1A8EACAA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67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1C4A09D" w14:textId="77777777" w:rsidR="00DB3BDD" w:rsidRPr="00FE01F0" w:rsidRDefault="00DB3BDD" w:rsidP="00367C8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529926" w14:textId="2982E7DA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8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CA3926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FF2153" w14:textId="787F2C79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4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CAE41AC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1A3922" w14:textId="53873DCD" w:rsidR="00DB3BDD" w:rsidRPr="00FE01F0" w:rsidDel="00A85521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157</w:t>
            </w:r>
          </w:p>
        </w:tc>
        <w:tc>
          <w:tcPr>
            <w:tcW w:w="181" w:type="dxa"/>
            <w:shd w:val="clear" w:color="auto" w:fill="auto"/>
          </w:tcPr>
          <w:p w14:paraId="7D0E7210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DB3BDD" w:rsidRPr="00FE01F0" w14:paraId="2E4D7BF2" w14:textId="77777777" w:rsidTr="00981F18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C9F4B4" w14:textId="352E0C04" w:rsidR="00DB3BDD" w:rsidRPr="00FE01F0" w:rsidRDefault="00DB3BDD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14:paraId="5CE6DF92" w14:textId="77777777" w:rsidR="00DB3BDD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-0.48</w:t>
            </w:r>
          </w:p>
          <w:p w14:paraId="42BD7EB9" w14:textId="5B7139F8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[-2.77; 1.81]</w:t>
            </w:r>
          </w:p>
        </w:tc>
        <w:tc>
          <w:tcPr>
            <w:tcW w:w="25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B3572B" w14:textId="77777777" w:rsidR="00DB3BDD" w:rsidRPr="00FE01F0" w:rsidRDefault="00DB3BDD" w:rsidP="00367C87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D241644" w14:textId="0DC26B70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15</w:t>
            </w:r>
          </w:p>
        </w:tc>
        <w:tc>
          <w:tcPr>
            <w:tcW w:w="258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76FC1A" w14:textId="77777777" w:rsidR="00DB3BDD" w:rsidRPr="00FE01F0" w:rsidRDefault="00DB3BDD" w:rsidP="00367C87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BB263A2" w14:textId="0057B1A0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86</w:t>
            </w:r>
          </w:p>
        </w:tc>
        <w:tc>
          <w:tcPr>
            <w:tcW w:w="28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5A5372A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41FCBB" w14:textId="7AE3022A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-0.42</w:t>
            </w:r>
          </w:p>
        </w:tc>
        <w:tc>
          <w:tcPr>
            <w:tcW w:w="28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896DCC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45F91D" w14:textId="5C07B6B6" w:rsidR="00DB3BDD" w:rsidRPr="00FE01F0" w:rsidDel="00A85521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677</w:t>
            </w:r>
          </w:p>
        </w:tc>
        <w:tc>
          <w:tcPr>
            <w:tcW w:w="181" w:type="dxa"/>
            <w:shd w:val="clear" w:color="auto" w:fill="auto"/>
          </w:tcPr>
          <w:p w14:paraId="72728461" w14:textId="77777777" w:rsidR="00DB3BDD" w:rsidRPr="00FE01F0" w:rsidRDefault="00DB3BDD" w:rsidP="00367C87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367C87" w:rsidRPr="00DB3BDD" w14:paraId="2DCD8ECB" w14:textId="77777777" w:rsidTr="003A17FD">
        <w:trPr>
          <w:gridAfter w:val="1"/>
          <w:wAfter w:w="160" w:type="dxa"/>
          <w:trHeight w:val="997"/>
          <w:tblHeader/>
        </w:trPr>
        <w:tc>
          <w:tcPr>
            <w:tcW w:w="68" w:type="dxa"/>
            <w:shd w:val="clear" w:color="auto" w:fill="auto"/>
          </w:tcPr>
          <w:p w14:paraId="27EEEF04" w14:textId="77777777" w:rsidR="00367C87" w:rsidRPr="00FE01F0" w:rsidRDefault="00367C87" w:rsidP="00367C87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847" w:type="dxa"/>
            <w:gridSpan w:val="13"/>
            <w:shd w:val="clear" w:color="auto" w:fill="auto"/>
          </w:tcPr>
          <w:p w14:paraId="004D3A98" w14:textId="439960E3" w:rsidR="00367C87" w:rsidRPr="00FE01F0" w:rsidRDefault="00B95C8D" w:rsidP="00367C87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Note. Linear mixed-effects model fit by maximum likelihood; dependent variable: performance expectation ratings; continuous variable: Trial, factor variables: </w:t>
            </w:r>
            <w:r w:rsidRPr="00FE01F0">
              <w:rPr>
                <w:lang w:val="en-US"/>
              </w:rPr>
              <w:t>Ability condition (high vs. low) and Stress group (SOC = social-evaluative stress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29], PHY= physical stress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30], CON = control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30]) split in the contrasts SOC vs. [PHY,CON] and PHY vs. CON; </w:t>
            </w:r>
            <w:r w:rsidR="004069B6" w:rsidRPr="00737065">
              <w:rPr>
                <w:i/>
                <w:lang w:val="en-US"/>
              </w:rPr>
              <w:t>B</w:t>
            </w:r>
            <w:r w:rsidR="004069B6" w:rsidRPr="00FE01F0">
              <w:rPr>
                <w:lang w:val="en-US"/>
              </w:rPr>
              <w:t xml:space="preserve"> = unstandardized beta coefficient; </w:t>
            </w:r>
            <w:r w:rsidR="004069B6" w:rsidRPr="00737065">
              <w:rPr>
                <w:i/>
                <w:lang w:val="en-US"/>
              </w:rPr>
              <w:t>CI</w:t>
            </w:r>
            <w:r w:rsidR="004069B6" w:rsidRPr="00FE01F0">
              <w:rPr>
                <w:lang w:val="en-US"/>
              </w:rPr>
              <w:t xml:space="preserve"> = 95 % confidence interval;  </w:t>
            </w:r>
            <w:r w:rsidR="004069B6" w:rsidRPr="00737065">
              <w:rPr>
                <w:i/>
                <w:lang w:val="en-US"/>
              </w:rPr>
              <w:t>SE</w:t>
            </w:r>
            <w:r w:rsidR="004069B6" w:rsidRPr="00FE01F0">
              <w:rPr>
                <w:lang w:val="en-US"/>
              </w:rPr>
              <w:t xml:space="preserve"> = standard error of B; </w:t>
            </w:r>
            <w:r w:rsidR="004069B6" w:rsidRPr="00737065">
              <w:rPr>
                <w:i/>
                <w:lang w:val="en-US"/>
              </w:rPr>
              <w:t>df</w:t>
            </w:r>
            <w:r w:rsidR="004069B6" w:rsidRPr="00FE01F0">
              <w:rPr>
                <w:lang w:val="en-US"/>
              </w:rPr>
              <w:t xml:space="preserve"> = degrees of freedom.</w:t>
            </w:r>
          </w:p>
        </w:tc>
      </w:tr>
    </w:tbl>
    <w:p w14:paraId="12D38904" w14:textId="789E3B98" w:rsidR="00D1084C" w:rsidRPr="00395C67" w:rsidRDefault="00395C67" w:rsidP="00395C6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</w:pPr>
      <w:r w:rsidRPr="00395C67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</w:p>
    <w:p w14:paraId="2707628A" w14:textId="77777777" w:rsidR="00322DFF" w:rsidRDefault="00322DFF">
      <w:pPr>
        <w:rPr>
          <w:rFonts w:eastAsia="Times New Roman" w:cstheme="minorHAnsi"/>
          <w:b/>
          <w:bCs/>
          <w:lang w:val="en-US" w:eastAsia="de-DE"/>
        </w:rPr>
      </w:pPr>
      <w:r>
        <w:rPr>
          <w:rFonts w:eastAsia="Times New Roman" w:cstheme="minorHAnsi"/>
          <w:b/>
          <w:bCs/>
          <w:lang w:val="en-US" w:eastAsia="de-DE"/>
        </w:rPr>
        <w:br w:type="page"/>
      </w:r>
    </w:p>
    <w:p w14:paraId="4C429BF6" w14:textId="03F9F3B7" w:rsidR="00082577" w:rsidRDefault="009005F9" w:rsidP="00082577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de-DE"/>
        </w:rPr>
      </w:pPr>
      <w:r w:rsidRPr="002D5BA3">
        <w:rPr>
          <w:rFonts w:eastAsia="Times New Roman" w:cstheme="minorHAnsi"/>
          <w:b/>
          <w:bCs/>
          <w:lang w:val="en-US" w:eastAsia="de-DE"/>
        </w:rPr>
        <w:lastRenderedPageBreak/>
        <w:t>Model Selection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2F5754" w:rsidRPr="00DB3BDD" w14:paraId="1FA3AAEB" w14:textId="77777777" w:rsidTr="005A258B">
        <w:trPr>
          <w:cantSplit/>
          <w:trHeight w:val="28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tbl>
            <w:tblPr>
              <w:tblpPr w:leftFromText="141" w:rightFromText="141" w:vertAnchor="text" w:horzAnchor="margin" w:tblpY="-18"/>
              <w:tblOverlap w:val="never"/>
              <w:tblW w:w="90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20"/>
              <w:gridCol w:w="1480"/>
              <w:gridCol w:w="999"/>
              <w:gridCol w:w="223"/>
              <w:gridCol w:w="879"/>
              <w:gridCol w:w="343"/>
              <w:gridCol w:w="1216"/>
              <w:gridCol w:w="1047"/>
              <w:gridCol w:w="173"/>
              <w:gridCol w:w="724"/>
              <w:gridCol w:w="588"/>
            </w:tblGrid>
            <w:tr w:rsidR="005A258B" w:rsidRPr="00A953F2" w14:paraId="25AA1AB7" w14:textId="77777777" w:rsidTr="00981F18">
              <w:trPr>
                <w:trHeight w:val="300"/>
              </w:trPr>
              <w:tc>
                <w:tcPr>
                  <w:tcW w:w="9072" w:type="dxa"/>
                  <w:gridSpan w:val="11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453F3A3D" w14:textId="77777777" w:rsidR="005A258B" w:rsidRPr="00EB53AD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de-DE"/>
                    </w:rPr>
                  </w:pPr>
                  <w:r w:rsidRPr="00EB53AD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de-DE"/>
                    </w:rPr>
                    <w:t xml:space="preserve">Table S3. Model comparison </w:t>
                  </w:r>
                </w:p>
              </w:tc>
            </w:tr>
            <w:tr w:rsidR="005A258B" w:rsidRPr="00B46903" w14:paraId="68D22A18" w14:textId="77777777" w:rsidTr="00981F18">
              <w:trPr>
                <w:trHeight w:val="300"/>
              </w:trPr>
              <w:tc>
                <w:tcPr>
                  <w:tcW w:w="1245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CFAF2F" w14:textId="77777777" w:rsidR="005A258B" w:rsidRPr="000866B0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Model</w:t>
                  </w:r>
                </w:p>
              </w:tc>
              <w:tc>
                <w:tcPr>
                  <w:tcW w:w="1512" w:type="dxa"/>
                  <w:tcBorders>
                    <w:bottom w:val="single" w:sz="8" w:space="0" w:color="auto"/>
                  </w:tcBorders>
                </w:tcPr>
                <w:p w14:paraId="7F80433C" w14:textId="77777777" w:rsidR="005A258B" w:rsidRPr="000866B0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05898" w14:textId="77777777" w:rsidR="005A258B" w:rsidRPr="000866B0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PSIS-LOO</w:t>
                  </w:r>
                </w:p>
              </w:tc>
              <w:tc>
                <w:tcPr>
                  <w:tcW w:w="1245" w:type="dxa"/>
                  <w:gridSpan w:val="2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73AC8B" w14:textId="77777777" w:rsidR="005A258B" w:rsidRPr="000866B0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LOO-SE</w:t>
                  </w:r>
                </w:p>
              </w:tc>
              <w:tc>
                <w:tcPr>
                  <w:tcW w:w="1242" w:type="dxa"/>
                  <w:tcBorders>
                    <w:left w:val="nil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AF0492" w14:textId="77777777" w:rsidR="005A258B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LOO-Diff</w:t>
                  </w:r>
                </w:p>
                <w:p w14:paraId="054F3819" w14:textId="77777777" w:rsidR="005A258B" w:rsidRPr="000866B0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(SE-Diff)</w:t>
                  </w:r>
                </w:p>
              </w:tc>
              <w:tc>
                <w:tcPr>
                  <w:tcW w:w="1243" w:type="dxa"/>
                  <w:gridSpan w:val="2"/>
                  <w:tcBorders>
                    <w:left w:val="nil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27DB0B" w14:textId="77777777" w:rsidR="005A258B" w:rsidRPr="000866B0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 xml:space="preserve">% of </w:t>
                  </w:r>
                  <m:oMath>
                    <m:acc>
                      <m:acc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</m:acc>
                  </m:oMath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 xml:space="preserve"> &gt; 0.7</w:t>
                  </w:r>
                </w:p>
              </w:tc>
              <w:tc>
                <w:tcPr>
                  <w:tcW w:w="1340" w:type="dxa"/>
                  <w:gridSpan w:val="2"/>
                  <w:tcBorders>
                    <w:left w:val="nil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0B052B" w14:textId="35B6205D" w:rsidR="005A258B" w:rsidRPr="000866B0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</w:pP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No. Est. P</w:t>
                  </w:r>
                  <w:r w:rsidR="00A85521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a</w:t>
                  </w:r>
                  <w:r w:rsidRPr="000866B0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de-DE"/>
                    </w:rPr>
                    <w:t>rameters</w:t>
                  </w:r>
                </w:p>
              </w:tc>
            </w:tr>
            <w:tr w:rsidR="005A258B" w:rsidRPr="00B46903" w14:paraId="234679CA" w14:textId="77777777" w:rsidTr="00981F18">
              <w:trPr>
                <w:trHeight w:val="300"/>
              </w:trPr>
              <w:tc>
                <w:tcPr>
                  <w:tcW w:w="1245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61A5D500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tcBorders>
                    <w:top w:val="single" w:sz="8" w:space="0" w:color="auto"/>
                  </w:tcBorders>
                </w:tcPr>
                <w:p w14:paraId="31E94BA0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5E06FECF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</w:tcPr>
                <w:p w14:paraId="4D6A2231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2" w:type="dxa"/>
                  <w:tcBorders>
                    <w:top w:val="single" w:sz="8" w:space="0" w:color="auto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7BAE8737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3" w:type="dxa"/>
                  <w:gridSpan w:val="2"/>
                  <w:tcBorders>
                    <w:top w:val="single" w:sz="8" w:space="0" w:color="auto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71864BE1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340" w:type="dxa"/>
                  <w:gridSpan w:val="2"/>
                  <w:tcBorders>
                    <w:top w:val="single" w:sz="8" w:space="0" w:color="auto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4819DD2A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B46903" w14:paraId="34079639" w14:textId="77777777" w:rsidTr="00981F18">
              <w:trPr>
                <w:trHeight w:val="300"/>
              </w:trPr>
              <w:tc>
                <w:tcPr>
                  <w:tcW w:w="2757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1BAF294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Whole Sample</w:t>
                  </w:r>
                </w:p>
              </w:tc>
              <w:tc>
                <w:tcPr>
                  <w:tcW w:w="1245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BF8FA72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9ACC9B7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2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37DAB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3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903A2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34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D10BA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B46903" w14:paraId="6553C84E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221ADCDB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7B97705B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7BBE591A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028.5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06D3900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5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7.0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086E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67.1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52.0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3ED7D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09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A964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5A258B" w:rsidRPr="00B46903" w14:paraId="06CE4137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5A38401D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3B0078F8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Abil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1C2D932B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84.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B73A0A1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47.4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6095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23.0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5.9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0578C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53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B57A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11FBC279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31A8A084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2D22B102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Valence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26ED7764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61.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F09ECC0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80.4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C6F25" w14:textId="0FC26EAD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0BFC6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17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9E6E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5DDC4343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0260694A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47B3DA61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Mean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59CD924E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531.9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E72ADBA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19.2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F87EB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770.5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3.5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E29EC" w14:textId="14B648CF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1F3B71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.0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B1DA0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</w:tr>
            <w:tr w:rsidR="005A258B" w:rsidRPr="00B46903" w14:paraId="06335632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2757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60D4DC2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Social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-evaluative</w:t>
                  </w:r>
                  <w:r w:rsidRPr="00B46903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 xml:space="preserve"> Stress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14:paraId="276D0550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C718EE1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305C9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1C4C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65764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B46903" w14:paraId="4E975428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7A7E7ED9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61D53DFF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4CB8408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625.3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539002D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83.1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9A16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0.7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1.4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11E0C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17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A65F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5A258B" w:rsidRPr="00B46903" w14:paraId="04FC00F6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1E8453AE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558B092F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Abil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51EC3B2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605.1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6EA5E9EF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1.8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C5A7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0.5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6.4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6EBE1" w14:textId="3E1C62B5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8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40B8E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4C731DE3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52BD7D96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4A87C161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Valence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55127091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564.6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F754BB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1.7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6413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820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29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8C5A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320953CA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774E6A39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164E07F8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Mean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4A9460E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877.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95747E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4.0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E40A8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12.7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0.3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361C4" w14:textId="34C8A805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.0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9C4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</w:tr>
            <w:tr w:rsidR="005A258B" w:rsidRPr="00B46903" w14:paraId="107563A4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2757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AE02E9F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Physical Stress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14:paraId="7569531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4A67911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F72F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B50B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5540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B46903" w14:paraId="3BCA2E28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027C4EEB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75EC33A8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0186AD46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840.1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6B1F69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25.7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D3C5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07.6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3.3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EFBD" w14:textId="12F1F4F5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.0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D14F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5A258B" w:rsidRPr="00B46903" w14:paraId="6B35DF47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565999FC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46753023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Abil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18C49585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782.9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48A8CAE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08.8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C2974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50.5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62.1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F0974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39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A7778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1A2F2143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0CC398D6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46CB0EE7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Valence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7707807E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732.5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5D95409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47.5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9DDA0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7FC7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11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C798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5FD08067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1D1BCC80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4E811713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Mean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495F262B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905.5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62481989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81.1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8756A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3.1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75.1</w:t>
                  </w: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D1269" w14:textId="713C45CB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.0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83B1D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</w:tr>
            <w:tr w:rsidR="005A258B" w:rsidRPr="00B46903" w14:paraId="24E8D41E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2757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CDAEA73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de-DE"/>
                    </w:rPr>
                    <w:t>Contro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14:paraId="5561215B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A49894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383B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0DC0B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686A9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B46903" w14:paraId="0ED9FE5F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131E4AC2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0C26AF60" w14:textId="77777777" w:rsidR="005A258B" w:rsidRPr="00FF3066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Un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4322A082" w14:textId="77777777" w:rsidR="005A258B" w:rsidRPr="00FF3066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FF3066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563.1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27482A1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2.2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42770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8.7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9.9</w:t>
                  </w: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9E270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11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081A3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</w:t>
                  </w:r>
                </w:p>
              </w:tc>
            </w:tr>
            <w:tr w:rsidR="005A258B" w:rsidRPr="00B46903" w14:paraId="33CA1C51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5C0036CF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0F439B2A" w14:textId="77777777" w:rsidR="005A258B" w:rsidRPr="00FF3066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Ability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2FA44651" w14:textId="77777777" w:rsidR="005A258B" w:rsidRPr="00FF3066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FF3066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496.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4C2A63C6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6.8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26E50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2.1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17.3</w:t>
                  </w: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E9C33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4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B1FA7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49E2DF7F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6BAD1050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6957B270" w14:textId="77777777" w:rsidR="005A258B" w:rsidRPr="00FF3066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Valence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646569BF" w14:textId="77777777" w:rsidR="005A258B" w:rsidRPr="00FF3066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FF3066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464.3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196B648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98.3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B9F3B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86150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.11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A33D2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4</w:t>
                  </w:r>
                </w:p>
              </w:tc>
            </w:tr>
            <w:tr w:rsidR="005A258B" w:rsidRPr="00B46903" w14:paraId="5F3A76FE" w14:textId="77777777" w:rsidTr="00981F18">
              <w:trPr>
                <w:gridAfter w:val="1"/>
                <w:wAfter w:w="602" w:type="dxa"/>
                <w:trHeight w:val="300"/>
              </w:trPr>
              <w:tc>
                <w:tcPr>
                  <w:tcW w:w="1245" w:type="dxa"/>
                  <w:shd w:val="clear" w:color="auto" w:fill="auto"/>
                  <w:noWrap/>
                  <w:vAlign w:val="bottom"/>
                </w:tcPr>
                <w:p w14:paraId="1FA4EDAB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vAlign w:val="bottom"/>
                </w:tcPr>
                <w:p w14:paraId="153E8D7E" w14:textId="77777777" w:rsidR="005A258B" w:rsidRPr="00FF3066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Mean Model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center"/>
                  <w:hideMark/>
                </w:tcPr>
                <w:p w14:paraId="1BC6E27B" w14:textId="77777777" w:rsidR="005A258B" w:rsidRPr="00FF3066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FF3066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-749.0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7EB5C01" w14:textId="77777777" w:rsidR="005A258B" w:rsidRPr="001F3B71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84.6</w:t>
                  </w:r>
                </w:p>
              </w:tc>
              <w:tc>
                <w:tcPr>
                  <w:tcW w:w="1590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56B9A" w14:textId="77777777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84.7 (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35.3</w:t>
                  </w: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)</w:t>
                  </w:r>
                </w:p>
              </w:tc>
              <w:tc>
                <w:tcPr>
                  <w:tcW w:w="1069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DD999" w14:textId="293AA7AE" w:rsidR="005A258B" w:rsidRPr="007856CA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7856CA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0</w:t>
                  </w:r>
                  <w:r w:rsidR="009726A0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.00</w:t>
                  </w:r>
                </w:p>
              </w:tc>
              <w:tc>
                <w:tcPr>
                  <w:tcW w:w="912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9694" w14:textId="77777777" w:rsidR="005A258B" w:rsidRPr="00B46903" w:rsidRDefault="005A258B" w:rsidP="00864D4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  <w:r w:rsidRPr="00B46903"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  <w:t>2</w:t>
                  </w:r>
                </w:p>
              </w:tc>
            </w:tr>
            <w:tr w:rsidR="005A258B" w:rsidRPr="00B46903" w14:paraId="5BB38854" w14:textId="77777777" w:rsidTr="00981F18">
              <w:trPr>
                <w:trHeight w:val="86"/>
              </w:trPr>
              <w:tc>
                <w:tcPr>
                  <w:tcW w:w="1245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60F3D633" w14:textId="77777777" w:rsidR="005A258B" w:rsidRPr="00B46903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512" w:type="dxa"/>
                  <w:tcBorders>
                    <w:bottom w:val="single" w:sz="12" w:space="0" w:color="auto"/>
                  </w:tcBorders>
                </w:tcPr>
                <w:p w14:paraId="056D39E6" w14:textId="77777777" w:rsidR="005A258B" w:rsidRPr="00FF3066" w:rsidRDefault="005A258B" w:rsidP="005A258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4A52D816" w14:textId="77777777" w:rsidR="005A258B" w:rsidRPr="00FF3066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5" w:type="dxa"/>
                  <w:gridSpan w:val="2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6738B249" w14:textId="77777777" w:rsidR="005A258B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2" w:type="dxa"/>
                  <w:tcBorders>
                    <w:left w:val="nil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14:paraId="051C82C0" w14:textId="77777777" w:rsidR="005A258B" w:rsidRPr="007856CA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3" w:type="dxa"/>
                  <w:gridSpan w:val="2"/>
                  <w:tcBorders>
                    <w:left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31D0A644" w14:textId="77777777" w:rsidR="005A258B" w:rsidRPr="007856CA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340" w:type="dxa"/>
                  <w:gridSpan w:val="2"/>
                  <w:tcBorders>
                    <w:left w:val="nil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2C87401E" w14:textId="77777777" w:rsidR="005A258B" w:rsidRPr="00B46903" w:rsidRDefault="005A258B" w:rsidP="005A258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5A258B" w:rsidRPr="00DB3BDD" w14:paraId="3D616C37" w14:textId="77777777" w:rsidTr="00981F18">
              <w:trPr>
                <w:trHeight w:val="300"/>
              </w:trPr>
              <w:tc>
                <w:tcPr>
                  <w:tcW w:w="9072" w:type="dxa"/>
                  <w:gridSpan w:val="11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1181D8A8" w14:textId="23DC1570" w:rsidR="005A258B" w:rsidRPr="002D5BA3" w:rsidRDefault="005A258B" w:rsidP="003E3117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</w:pPr>
                  <w:r w:rsidRPr="001A26D2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de-DE"/>
                    </w:rPr>
                    <w:t>Note.</w:t>
                  </w:r>
                  <w:r w:rsidRPr="001A26D2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 LOO = sum PSIS-LOO, approximate leave-one-out cross-validation (LOO) using Pareto-smoothed importance sampling (PSIS); LOO-SE = Standard error of PSIS-LOO; LOO-Diff (SE-Diff) = Difference in expected predictive accuracy (PSIS-LOO) for all models from the model with the highest PSIS-LOO (Valence Model) and standard errors of differences; percentage of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 </w:t>
                  </w:r>
                  <w:r w:rsidRPr="00F46CA9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 </w:t>
                  </w:r>
                  <m:oMath>
                    <m:acc>
                      <m:acc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  <w:iCs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</m:acc>
                  </m:oMath>
                  <w:r w:rsidRPr="001A26D2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 - estimated shape parameters of the generalized Pareto distribution - exceeding 0.7 (all </w:t>
                  </w:r>
                  <w:r w:rsidR="003E311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>according to Vehtari et al.</w:t>
                  </w:r>
                  <w:r w:rsidR="003E311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fldChar w:fldCharType="begin" w:fldLock="1"/>
                  </w:r>
                  <w:r w:rsidR="003E311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instrText>ADDIN CSL_CITATION {"citationItems":[{"id":"ITEM-1","itemData":{"DOI":"10.1007/s11222-016-9696-4","ISSN":"0960-3174","author":[{"dropping-particle":"","family":"Vehtari","given":"Aki","non-dropping-particle":"","parse-names":false,"suffix":""},{"dropping-particle":"","family":"Gelman","given":"Andrew","non-dropping-particle":"","parse-names":false,"suffix":""},{"dropping-particle":"","family":"Gabry","given":"Jonah","non-dropping-particle":"","parse-names":false,"suffix":""}],"container-title":"Statistics and Computing","id":"ITEM-1","issue":"5","issued":{"date-parts":[["2017","9"]]},"page":"1413-1432","title":"Practical Bayesian model evaluation using leave-one-out cross-validation and WAIC","type":"article-journal","volume":"27"},"uris":["http://www.mendeley.com/documents/?uuid=6f6acab2-3c81-4fc0-a9be-5fe73d2cbbc3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      </w:r>
                  <w:r w:rsidR="003E311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fldChar w:fldCharType="separate"/>
                  </w:r>
                  <w:r w:rsidR="003E3117" w:rsidRPr="003E3117">
                    <w:rPr>
                      <w:rFonts w:ascii="Calibri" w:eastAsia="Times New Roman" w:hAnsi="Calibri" w:cs="Calibri"/>
                      <w:noProof/>
                      <w:color w:val="000000"/>
                      <w:vertAlign w:val="superscript"/>
                      <w:lang w:val="en-US" w:eastAsia="de-DE"/>
                    </w:rPr>
                    <w:t>1</w:t>
                  </w:r>
                  <w:r w:rsidR="003E311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fldChar w:fldCharType="end"/>
                  </w:r>
                  <w:r w:rsidRPr="001A26D2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); No. Est. </w:t>
                  </w:r>
                  <w:r w:rsidRPr="009B69E7"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>Parameters = number of estimated parameters in the model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de-DE"/>
                    </w:rPr>
                    <w:t xml:space="preserve">; </w:t>
                  </w:r>
                  <w:r w:rsidRPr="008B7E07">
                    <w:rPr>
                      <w:lang w:val="en-US"/>
                    </w:rPr>
                    <w:t xml:space="preserve"> social-evaluative stress </w:t>
                  </w:r>
                  <w:r>
                    <w:rPr>
                      <w:lang w:val="en-US"/>
                    </w:rPr>
                    <w:t>(</w:t>
                  </w:r>
                  <w:r w:rsidRPr="00981F18">
                    <w:rPr>
                      <w:i/>
                      <w:lang w:val="en-US"/>
                    </w:rPr>
                    <w:t>n</w:t>
                  </w:r>
                  <w:r w:rsidRPr="008B7E07">
                    <w:rPr>
                      <w:lang w:val="en-US"/>
                    </w:rPr>
                    <w:t xml:space="preserve"> = 29</w:t>
                  </w:r>
                  <w:r>
                    <w:rPr>
                      <w:lang w:val="en-US"/>
                    </w:rPr>
                    <w:t>)</w:t>
                  </w:r>
                  <w:r w:rsidRPr="008B7E07">
                    <w:rPr>
                      <w:lang w:val="en-US"/>
                    </w:rPr>
                    <w:t xml:space="preserve">, physical stress </w:t>
                  </w:r>
                  <w:r>
                    <w:rPr>
                      <w:lang w:val="en-US"/>
                    </w:rPr>
                    <w:t>(</w:t>
                  </w:r>
                  <w:r w:rsidRPr="00981F18">
                    <w:rPr>
                      <w:i/>
                      <w:lang w:val="en-US"/>
                    </w:rPr>
                    <w:t>n</w:t>
                  </w:r>
                  <w:r w:rsidRPr="008B7E07">
                    <w:rPr>
                      <w:lang w:val="en-US"/>
                    </w:rPr>
                    <w:t xml:space="preserve"> = 30</w:t>
                  </w:r>
                  <w:r>
                    <w:rPr>
                      <w:lang w:val="en-US"/>
                    </w:rPr>
                    <w:t>)</w:t>
                  </w:r>
                  <w:r w:rsidRPr="008B7E07">
                    <w:rPr>
                      <w:lang w:val="en-US"/>
                    </w:rPr>
                    <w:t xml:space="preserve">, control </w:t>
                  </w:r>
                  <w:r>
                    <w:rPr>
                      <w:lang w:val="en-US"/>
                    </w:rPr>
                    <w:t>(</w:t>
                  </w:r>
                  <w:r w:rsidRPr="00981F18">
                    <w:rPr>
                      <w:i/>
                      <w:lang w:val="en-US"/>
                    </w:rPr>
                    <w:t>n</w:t>
                  </w:r>
                  <w:r w:rsidRPr="008B7E07">
                    <w:rPr>
                      <w:lang w:val="en-US"/>
                    </w:rPr>
                    <w:t xml:space="preserve"> = </w:t>
                  </w:r>
                  <w:r>
                    <w:rPr>
                      <w:lang w:val="en-US"/>
                    </w:rPr>
                    <w:t>29).</w:t>
                  </w:r>
                </w:p>
              </w:tc>
            </w:tr>
          </w:tbl>
          <w:p w14:paraId="71CB4F07" w14:textId="77777777" w:rsidR="002F5754" w:rsidRPr="008E7E3F" w:rsidRDefault="002F5754" w:rsidP="00CC2BC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</w:p>
        </w:tc>
      </w:tr>
    </w:tbl>
    <w:p w14:paraId="58675D5A" w14:textId="77777777" w:rsidR="0042797F" w:rsidRDefault="0042797F">
      <w:pPr>
        <w:rPr>
          <w:b/>
          <w:iCs/>
          <w:lang w:val="en-US"/>
        </w:rPr>
      </w:pPr>
      <w:r>
        <w:rPr>
          <w:b/>
          <w:iCs/>
          <w:lang w:val="en-US"/>
        </w:rPr>
        <w:br w:type="page"/>
      </w:r>
    </w:p>
    <w:p w14:paraId="5CEAA234" w14:textId="28C0C3B5" w:rsidR="00CA2EB5" w:rsidRDefault="002D5BA3" w:rsidP="00D1131B">
      <w:pPr>
        <w:rPr>
          <w:b/>
          <w:iCs/>
          <w:lang w:val="en-US"/>
        </w:rPr>
      </w:pPr>
      <w:r w:rsidRPr="002D5BA3">
        <w:rPr>
          <w:b/>
          <w:iCs/>
          <w:lang w:val="en-US"/>
        </w:rPr>
        <w:lastRenderedPageBreak/>
        <w:t>Posterior predictive checks: Behavioral analyses on the predicted data.</w:t>
      </w:r>
    </w:p>
    <w:tbl>
      <w:tblPr>
        <w:tblpPr w:leftFromText="141" w:rightFromText="141" w:vertAnchor="page" w:horzAnchor="margin" w:tblpY="2026"/>
        <w:tblOverlap w:val="never"/>
        <w:tblW w:w="90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68"/>
        <w:gridCol w:w="95"/>
        <w:gridCol w:w="2932"/>
        <w:gridCol w:w="284"/>
        <w:gridCol w:w="1397"/>
        <w:gridCol w:w="255"/>
        <w:gridCol w:w="569"/>
        <w:gridCol w:w="258"/>
        <w:gridCol w:w="684"/>
        <w:gridCol w:w="285"/>
        <w:gridCol w:w="826"/>
        <w:gridCol w:w="285"/>
        <w:gridCol w:w="796"/>
        <w:gridCol w:w="181"/>
        <w:gridCol w:w="160"/>
      </w:tblGrid>
      <w:tr w:rsidR="00737065" w:rsidRPr="00DB3BDD" w14:paraId="26DA2707" w14:textId="77777777" w:rsidTr="003A17FD">
        <w:trPr>
          <w:trHeight w:val="14"/>
          <w:tblHeader/>
        </w:trPr>
        <w:tc>
          <w:tcPr>
            <w:tcW w:w="9075" w:type="dxa"/>
            <w:gridSpan w:val="15"/>
            <w:tcBorders>
              <w:bottom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F91C908" w14:textId="74DF11BE" w:rsidR="00737065" w:rsidRPr="003A17FD" w:rsidRDefault="00737065" w:rsidP="00FE2B19">
            <w:pPr>
              <w:spacing w:after="0" w:line="240" w:lineRule="auto"/>
              <w:rPr>
                <w:rFonts w:eastAsia="Times New Roman" w:cstheme="minorHAnsi"/>
                <w:i/>
                <w:lang w:val="en-US" w:eastAsia="de-DE"/>
              </w:rPr>
            </w:pPr>
            <w:r w:rsidRPr="003A17FD">
              <w:rPr>
                <w:rFonts w:eastAsia="Times New Roman" w:cstheme="minorHAnsi"/>
                <w:i/>
                <w:lang w:val="en-US" w:eastAsia="de-DE"/>
              </w:rPr>
              <w:t xml:space="preserve">Table S4. </w:t>
            </w:r>
            <w:r w:rsidRPr="003A17FD">
              <w:rPr>
                <w:rFonts w:eastAsia="Times New Roman" w:cstheme="minorHAnsi"/>
                <w:i/>
                <w:iCs/>
                <w:lang w:val="en-US" w:eastAsia="de-DE"/>
              </w:rPr>
              <w:t xml:space="preserve"> Predicted Performance Expectations</w:t>
            </w:r>
            <w:r w:rsidRPr="003A17FD">
              <w:rPr>
                <w:rFonts w:eastAsia="Times New Roman" w:cstheme="minorHAnsi"/>
                <w:i/>
                <w:lang w:val="en-US" w:eastAsia="de-DE"/>
              </w:rPr>
              <w:t xml:space="preserve"> - Linear model</w:t>
            </w:r>
          </w:p>
        </w:tc>
      </w:tr>
      <w:tr w:rsidR="00737065" w:rsidRPr="00FE01F0" w14:paraId="0C2BD7EA" w14:textId="77777777" w:rsidTr="003A17FD">
        <w:trPr>
          <w:trHeight w:val="14"/>
          <w:tblHeader/>
        </w:trPr>
        <w:tc>
          <w:tcPr>
            <w:tcW w:w="163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A17F955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9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4C4F7CA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9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362C5EB" w14:textId="77777777" w:rsidR="00737065" w:rsidRPr="00737065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de-DE"/>
              </w:rPr>
            </w:pPr>
            <w:r w:rsidRPr="00737065">
              <w:rPr>
                <w:rFonts w:eastAsia="Times New Roman" w:cstheme="minorHAnsi"/>
                <w:i/>
                <w:lang w:val="en-US" w:eastAsia="de-DE"/>
              </w:rPr>
              <w:t>B [95 % CI]</w:t>
            </w:r>
          </w:p>
        </w:tc>
        <w:tc>
          <w:tcPr>
            <w:tcW w:w="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F4F916C" w14:textId="77777777" w:rsidR="00737065" w:rsidRPr="00737065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SE</w:t>
            </w:r>
          </w:p>
        </w:tc>
        <w:tc>
          <w:tcPr>
            <w:tcW w:w="96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A8AE042" w14:textId="77777777" w:rsidR="00737065" w:rsidRPr="00737065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df</w:t>
            </w:r>
          </w:p>
        </w:tc>
        <w:tc>
          <w:tcPr>
            <w:tcW w:w="111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CA1FEB" w14:textId="77777777" w:rsidR="00737065" w:rsidRPr="00737065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t</w:t>
            </w:r>
          </w:p>
        </w:tc>
        <w:tc>
          <w:tcPr>
            <w:tcW w:w="113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13728FB" w14:textId="77777777" w:rsidR="00737065" w:rsidRPr="00737065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eastAsia="de-DE"/>
              </w:rPr>
            </w:pPr>
            <w:r w:rsidRPr="00737065">
              <w:rPr>
                <w:rFonts w:eastAsia="Times New Roman" w:cstheme="minorHAnsi"/>
                <w:i/>
                <w:lang w:eastAsia="de-DE"/>
              </w:rPr>
              <w:t>p</w:t>
            </w:r>
          </w:p>
        </w:tc>
      </w:tr>
      <w:tr w:rsidR="00737065" w:rsidRPr="00FE01F0" w14:paraId="5D0A5D2F" w14:textId="77777777" w:rsidTr="003A17FD">
        <w:trPr>
          <w:gridAfter w:val="1"/>
          <w:wAfter w:w="160" w:type="dxa"/>
          <w:trHeight w:val="13"/>
          <w:tblHeader/>
        </w:trPr>
        <w:tc>
          <w:tcPr>
            <w:tcW w:w="3379" w:type="dxa"/>
            <w:gridSpan w:val="4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906DE5D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Intercept</w:t>
            </w:r>
          </w:p>
        </w:tc>
        <w:tc>
          <w:tcPr>
            <w:tcW w:w="1397" w:type="dxa"/>
            <w:shd w:val="clear" w:color="auto" w:fill="auto"/>
          </w:tcPr>
          <w:p w14:paraId="678D4BA8" w14:textId="5B29A3CA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42.</w:t>
            </w:r>
            <w:r w:rsidR="006C6C8C">
              <w:rPr>
                <w:rFonts w:eastAsia="Times New Roman" w:cstheme="minorHAnsi"/>
                <w:lang w:eastAsia="de-DE"/>
              </w:rPr>
              <w:t>56</w:t>
            </w:r>
          </w:p>
          <w:p w14:paraId="329C5CE0" w14:textId="46418302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40.</w:t>
            </w:r>
            <w:r w:rsidR="00FC216B">
              <w:rPr>
                <w:rFonts w:eastAsia="Times New Roman" w:cstheme="minorHAnsi"/>
                <w:lang w:eastAsia="de-DE"/>
              </w:rPr>
              <w:t>80</w:t>
            </w:r>
            <w:r w:rsidRPr="00FE01F0">
              <w:rPr>
                <w:rFonts w:eastAsia="Times New Roman" w:cstheme="minorHAnsi"/>
                <w:lang w:eastAsia="de-DE"/>
              </w:rPr>
              <w:t>; 44.</w:t>
            </w:r>
            <w:r w:rsidR="00FC216B">
              <w:rPr>
                <w:rFonts w:eastAsia="Times New Roman" w:cstheme="minorHAnsi"/>
                <w:lang w:eastAsia="de-DE"/>
              </w:rPr>
              <w:t>33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33A3C5FB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CEF0866" w14:textId="52C867AF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0.9</w:t>
            </w:r>
            <w:r w:rsidR="006C6C8C">
              <w:rPr>
                <w:rFonts w:eastAsia="Times New Roman" w:cstheme="minorHAnsi"/>
                <w:lang w:eastAsia="de-DE"/>
              </w:rPr>
              <w:t>0</w:t>
            </w:r>
          </w:p>
        </w:tc>
        <w:tc>
          <w:tcPr>
            <w:tcW w:w="258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921FF34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8485909" w14:textId="4C820082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A8CA4BB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987A71" w14:textId="49EDB43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47.13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49E1917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035719B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3D541084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737065" w:rsidRPr="00FE01F0" w14:paraId="501F4A61" w14:textId="77777777" w:rsidTr="003A17FD">
        <w:trPr>
          <w:gridAfter w:val="1"/>
          <w:wAfter w:w="160" w:type="dxa"/>
          <w:trHeight w:val="197"/>
          <w:tblHeader/>
        </w:trPr>
        <w:tc>
          <w:tcPr>
            <w:tcW w:w="3379" w:type="dxa"/>
            <w:gridSpan w:val="4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5CDFB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Ability condition</w:t>
            </w:r>
          </w:p>
        </w:tc>
        <w:tc>
          <w:tcPr>
            <w:tcW w:w="1397" w:type="dxa"/>
            <w:shd w:val="clear" w:color="auto" w:fill="auto"/>
          </w:tcPr>
          <w:p w14:paraId="00DC0455" w14:textId="279E35C3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9.05</w:t>
            </w:r>
          </w:p>
          <w:p w14:paraId="139EE4F5" w14:textId="3EB3F289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7.</w:t>
            </w:r>
            <w:r w:rsidR="00FC216B">
              <w:rPr>
                <w:rFonts w:eastAsia="Times New Roman" w:cstheme="minorHAnsi"/>
                <w:lang w:eastAsia="de-DE"/>
              </w:rPr>
              <w:t>01</w:t>
            </w:r>
            <w:r w:rsidRPr="00FE01F0">
              <w:rPr>
                <w:rFonts w:eastAsia="Times New Roman" w:cstheme="minorHAnsi"/>
                <w:lang w:eastAsia="de-DE"/>
              </w:rPr>
              <w:t>; 11.</w:t>
            </w:r>
            <w:r w:rsidR="00FC216B">
              <w:rPr>
                <w:rFonts w:eastAsia="Times New Roman" w:cstheme="minorHAnsi"/>
                <w:lang w:eastAsia="de-DE"/>
              </w:rPr>
              <w:t>08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247B2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561F4" w14:textId="7F21857D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03</w:t>
            </w:r>
          </w:p>
        </w:tc>
        <w:tc>
          <w:tcPr>
            <w:tcW w:w="258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B872F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E0319" w14:textId="4FCD3619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994A6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8717B" w14:textId="598E6D66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8.</w:t>
            </w:r>
            <w:r w:rsidR="006C6C8C">
              <w:rPr>
                <w:rFonts w:eastAsia="Times New Roman" w:cstheme="minorHAnsi"/>
                <w:lang w:eastAsia="de-DE"/>
              </w:rPr>
              <w:t>82</w:t>
            </w:r>
          </w:p>
        </w:tc>
        <w:tc>
          <w:tcPr>
            <w:tcW w:w="285" w:type="dxa"/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658F7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00179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&lt;.001</w:t>
            </w:r>
          </w:p>
        </w:tc>
        <w:tc>
          <w:tcPr>
            <w:tcW w:w="181" w:type="dxa"/>
            <w:shd w:val="clear" w:color="auto" w:fill="auto"/>
          </w:tcPr>
          <w:p w14:paraId="16658801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737065" w:rsidRPr="00FE01F0" w14:paraId="6840DE5E" w14:textId="77777777" w:rsidTr="003A17FD">
        <w:trPr>
          <w:gridAfter w:val="1"/>
          <w:wAfter w:w="160" w:type="dxa"/>
          <w:trHeight w:val="197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55808" w14:textId="77777777" w:rsidR="00737065" w:rsidRPr="00FE01F0" w:rsidRDefault="00737065" w:rsidP="00FE2B19">
            <w:pPr>
              <w:spacing w:after="0" w:line="240" w:lineRule="auto"/>
              <w:rPr>
                <w:rFonts w:ascii="Segoe UI Symbol" w:eastAsia="Times New Roman" w:hAnsi="Segoe UI Symbol" w:cs="Segoe UI Symbol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</w:p>
          <w:p w14:paraId="3FBF2138" w14:textId="6DA2D93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SOC vs. [PHY,</w:t>
            </w:r>
            <w:r w:rsidR="00CB2D6B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397" w:type="dxa"/>
            <w:shd w:val="clear" w:color="auto" w:fill="auto"/>
          </w:tcPr>
          <w:p w14:paraId="226A33EB" w14:textId="427A24AD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-0.</w:t>
            </w:r>
            <w:r w:rsidR="006C6C8C">
              <w:rPr>
                <w:rFonts w:eastAsia="Times New Roman" w:cstheme="minorHAnsi"/>
                <w:lang w:eastAsia="de-DE"/>
              </w:rPr>
              <w:t>03</w:t>
            </w:r>
          </w:p>
          <w:p w14:paraId="5F56784A" w14:textId="72FF71E5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-</w:t>
            </w:r>
            <w:r w:rsidR="00FC216B">
              <w:rPr>
                <w:rFonts w:eastAsia="Times New Roman" w:cstheme="minorHAnsi"/>
                <w:lang w:eastAsia="de-DE"/>
              </w:rPr>
              <w:t>2.92</w:t>
            </w:r>
            <w:r w:rsidRPr="00FE01F0">
              <w:rPr>
                <w:rFonts w:eastAsia="Times New Roman" w:cstheme="minorHAnsi"/>
                <w:lang w:eastAsia="de-DE"/>
              </w:rPr>
              <w:t xml:space="preserve">; </w:t>
            </w:r>
            <w:r w:rsidR="00FC216B">
              <w:rPr>
                <w:rFonts w:eastAsia="Times New Roman" w:cstheme="minorHAnsi"/>
                <w:lang w:eastAsia="de-DE"/>
              </w:rPr>
              <w:t>2.86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19863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FB7DA" w14:textId="4BB1F96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45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CEE46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DE997" w14:textId="53D23F0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730DA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A03B9" w14:textId="3E05A4C9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-0.0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D929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DA882" w14:textId="5534549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.983</w:t>
            </w:r>
          </w:p>
        </w:tc>
        <w:tc>
          <w:tcPr>
            <w:tcW w:w="181" w:type="dxa"/>
            <w:shd w:val="clear" w:color="auto" w:fill="auto"/>
          </w:tcPr>
          <w:p w14:paraId="32D67485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737065" w:rsidRPr="00FE01F0" w14:paraId="1756C38A" w14:textId="77777777" w:rsidTr="003A17FD">
        <w:trPr>
          <w:gridAfter w:val="1"/>
          <w:wAfter w:w="160" w:type="dxa"/>
          <w:trHeight w:val="234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B9FA400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✻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shd w:val="clear" w:color="auto" w:fill="auto"/>
          </w:tcPr>
          <w:p w14:paraId="56636466" w14:textId="4A712155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30</w:t>
            </w:r>
          </w:p>
          <w:p w14:paraId="3E0F7313" w14:textId="1F7F74D0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[-1.</w:t>
            </w:r>
            <w:r w:rsidR="00FC216B">
              <w:rPr>
                <w:rFonts w:eastAsia="Times New Roman" w:cstheme="minorHAnsi"/>
                <w:lang w:eastAsia="de-DE"/>
              </w:rPr>
              <w:t>56</w:t>
            </w:r>
            <w:r w:rsidRPr="00FE01F0">
              <w:rPr>
                <w:rFonts w:eastAsia="Times New Roman" w:cstheme="minorHAnsi"/>
                <w:lang w:eastAsia="de-DE"/>
              </w:rPr>
              <w:t xml:space="preserve">; </w:t>
            </w:r>
            <w:r w:rsidR="00FC216B">
              <w:rPr>
                <w:rFonts w:eastAsia="Times New Roman" w:cstheme="minorHAnsi"/>
                <w:lang w:eastAsia="de-DE"/>
              </w:rPr>
              <w:t>4.17</w:t>
            </w:r>
            <w:r w:rsidRPr="00FE01F0"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BE6775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93DF41" w14:textId="7BE3446D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1.44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E87BE2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E55A93" w14:textId="65F78368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D0B291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5F0D37" w14:textId="1EF31AA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0.90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8AB4B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743EA75" w14:textId="0AA24AAB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.369</w:t>
            </w:r>
          </w:p>
        </w:tc>
        <w:tc>
          <w:tcPr>
            <w:tcW w:w="181" w:type="dxa"/>
            <w:shd w:val="clear" w:color="auto" w:fill="auto"/>
          </w:tcPr>
          <w:p w14:paraId="43866ED5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737065" w:rsidRPr="00FE01F0" w14:paraId="0A2D825E" w14:textId="77777777" w:rsidTr="003A17FD">
        <w:trPr>
          <w:gridAfter w:val="1"/>
          <w:wAfter w:w="160" w:type="dxa"/>
          <w:trHeight w:val="121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69836A8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>Trial</w:t>
            </w:r>
          </w:p>
        </w:tc>
        <w:tc>
          <w:tcPr>
            <w:tcW w:w="1397" w:type="dxa"/>
            <w:shd w:val="clear" w:color="auto" w:fill="auto"/>
          </w:tcPr>
          <w:p w14:paraId="4875CDB5" w14:textId="6B1D4493" w:rsidR="00737065" w:rsidRPr="00737065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-0.42</w:t>
            </w:r>
          </w:p>
          <w:p w14:paraId="6A616A33" w14:textId="071ECAE2" w:rsidR="00737065" w:rsidRPr="00737065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737065">
              <w:rPr>
                <w:rFonts w:eastAsia="Times New Roman" w:cstheme="minorHAnsi"/>
                <w:lang w:val="en-US" w:eastAsia="de-DE"/>
              </w:rPr>
              <w:t>[-0.44; -0.</w:t>
            </w:r>
            <w:r w:rsidR="00FC216B">
              <w:rPr>
                <w:rFonts w:eastAsia="Times New Roman" w:cstheme="minorHAnsi"/>
                <w:lang w:val="en-US" w:eastAsia="de-DE"/>
              </w:rPr>
              <w:t>41</w:t>
            </w:r>
            <w:r w:rsidRPr="00737065"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341160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68B6A78" w14:textId="29277349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8021DC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79FCB77" w14:textId="4FE54E97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84D6634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56A7CB" w14:textId="63F881F9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-49.37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6FD47C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378CAA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021C13BA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FE01F0" w14:paraId="49451398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EF01AF" w14:textId="6720BA95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SOC vs. [PHY,</w:t>
            </w:r>
            <w:r w:rsidR="00CB2D6B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397" w:type="dxa"/>
            <w:shd w:val="clear" w:color="auto" w:fill="auto"/>
          </w:tcPr>
          <w:p w14:paraId="02203D28" w14:textId="0D382CD9" w:rsidR="00737065" w:rsidRPr="00737065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0</w:t>
            </w:r>
            <w:r w:rsidR="00737065" w:rsidRPr="00737065">
              <w:rPr>
                <w:rFonts w:eastAsia="Times New Roman" w:cstheme="minorHAnsi"/>
                <w:lang w:val="en-US" w:eastAsia="de-DE"/>
              </w:rPr>
              <w:br/>
              <w:t>[-0.0</w:t>
            </w:r>
            <w:r w:rsidR="00FC216B">
              <w:rPr>
                <w:rFonts w:eastAsia="Times New Roman" w:cstheme="minorHAnsi"/>
                <w:lang w:val="en-US" w:eastAsia="de-DE"/>
              </w:rPr>
              <w:t>2</w:t>
            </w:r>
            <w:r w:rsidR="00737065" w:rsidRPr="00737065">
              <w:rPr>
                <w:rFonts w:eastAsia="Times New Roman" w:cstheme="minorHAnsi"/>
                <w:lang w:val="en-US" w:eastAsia="de-DE"/>
              </w:rPr>
              <w:t>; 0.0</w:t>
            </w:r>
            <w:r w:rsidR="00FC216B">
              <w:rPr>
                <w:rFonts w:eastAsia="Times New Roman" w:cstheme="minorHAnsi"/>
                <w:lang w:val="en-US" w:eastAsia="de-DE"/>
              </w:rPr>
              <w:t>3</w:t>
            </w:r>
            <w:r w:rsidR="00737065" w:rsidRPr="00737065"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D6E0AA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75B3A3" w14:textId="23B8A232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794D31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993323E" w14:textId="6BD3CDF6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FB6A2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24877B" w14:textId="3FAE53C6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40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6E326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908683" w14:textId="5593BF42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690</w:t>
            </w:r>
          </w:p>
        </w:tc>
        <w:tc>
          <w:tcPr>
            <w:tcW w:w="181" w:type="dxa"/>
            <w:shd w:val="clear" w:color="auto" w:fill="auto"/>
          </w:tcPr>
          <w:p w14:paraId="23853B6A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FE01F0" w14:paraId="610C0350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0D8FFF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eastAsia="de-DE"/>
              </w:rPr>
              <w:t>✻</w:t>
            </w:r>
            <w:r w:rsidRPr="00FE01F0">
              <w:rPr>
                <w:rFonts w:eastAsia="Times New Roman" w:cstheme="minorHAnsi"/>
                <w:lang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shd w:val="clear" w:color="auto" w:fill="auto"/>
          </w:tcPr>
          <w:p w14:paraId="755A2B69" w14:textId="77F97970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3</w:t>
            </w:r>
          </w:p>
          <w:p w14:paraId="1F404C10" w14:textId="695B38D4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>
              <w:rPr>
                <w:rFonts w:eastAsia="Times New Roman" w:cstheme="minorHAnsi"/>
                <w:lang w:val="en-US" w:eastAsia="de-DE"/>
              </w:rPr>
              <w:t>0.0</w:t>
            </w:r>
            <w:r w:rsidR="00FC216B">
              <w:rPr>
                <w:rFonts w:eastAsia="Times New Roman" w:cstheme="minorHAnsi"/>
                <w:lang w:val="en-US" w:eastAsia="de-DE"/>
              </w:rPr>
              <w:t>1</w:t>
            </w:r>
            <w:r>
              <w:rPr>
                <w:rFonts w:eastAsia="Times New Roman" w:cstheme="minorHAnsi"/>
                <w:lang w:val="en-US" w:eastAsia="de-DE"/>
              </w:rPr>
              <w:t>; 0.06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0B2D177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1A78ED" w14:textId="36C624DF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9E0CDD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606DC0" w14:textId="34629552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55F3525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086907B" w14:textId="2EE4A1C4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8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616F76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5FDE539" w14:textId="506DBD8E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005</w:t>
            </w:r>
          </w:p>
        </w:tc>
        <w:tc>
          <w:tcPr>
            <w:tcW w:w="181" w:type="dxa"/>
            <w:shd w:val="clear" w:color="auto" w:fill="auto"/>
          </w:tcPr>
          <w:p w14:paraId="384F9B77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FE01F0" w14:paraId="1F05B8EF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E80129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eastAsia="de-DE"/>
              </w:rPr>
              <w:t>✻</w:t>
            </w:r>
            <w:r w:rsidRPr="00FE01F0">
              <w:rPr>
                <w:rFonts w:eastAsia="Times New Roman" w:cstheme="minorHAnsi"/>
                <w:lang w:eastAsia="de-DE"/>
              </w:rPr>
              <w:t xml:space="preserve"> Ability condition</w:t>
            </w:r>
          </w:p>
        </w:tc>
        <w:tc>
          <w:tcPr>
            <w:tcW w:w="1397" w:type="dxa"/>
            <w:shd w:val="clear" w:color="auto" w:fill="auto"/>
          </w:tcPr>
          <w:p w14:paraId="7381475A" w14:textId="5630B6D5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84</w:t>
            </w:r>
          </w:p>
          <w:p w14:paraId="419B3025" w14:textId="0D72C3C0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>
              <w:rPr>
                <w:rFonts w:eastAsia="Times New Roman" w:cstheme="minorHAnsi"/>
                <w:lang w:val="en-US" w:eastAsia="de-DE"/>
              </w:rPr>
              <w:t>0.</w:t>
            </w:r>
            <w:r w:rsidR="00FC216B">
              <w:rPr>
                <w:rFonts w:eastAsia="Times New Roman" w:cstheme="minorHAnsi"/>
                <w:lang w:val="en-US" w:eastAsia="de-DE"/>
              </w:rPr>
              <w:t>82</w:t>
            </w:r>
            <w:r>
              <w:rPr>
                <w:rFonts w:eastAsia="Times New Roman" w:cstheme="minorHAnsi"/>
                <w:lang w:val="en-US" w:eastAsia="de-DE"/>
              </w:rPr>
              <w:t>; 0.8</w:t>
            </w:r>
            <w:r w:rsidR="00FC216B">
              <w:rPr>
                <w:rFonts w:eastAsia="Times New Roman" w:cstheme="minorHAnsi"/>
                <w:lang w:val="en-US" w:eastAsia="de-DE"/>
              </w:rPr>
              <w:t>7</w:t>
            </w:r>
            <w:r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92DD5F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436EDD" w14:textId="4D107793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000D6BF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B3B3BA5" w14:textId="12CE70DC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6C161D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F99230A" w14:textId="18AC892B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69.66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0E1FB92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7CC7B5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66066962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FE01F0" w14:paraId="7128D1C3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94649E" w14:textId="1B74132F" w:rsidR="00737065" w:rsidRPr="00FE01F0" w:rsidRDefault="00737065" w:rsidP="00FE2B19">
            <w:pPr>
              <w:rPr>
                <w:rFonts w:ascii="Segoe UI Symbol" w:eastAsia="Times New Roman" w:hAnsi="Segoe UI Symbol" w:cs="Segoe UI Symbol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✻             </w:t>
            </w:r>
            <w:r w:rsidRPr="00FE01F0">
              <w:rPr>
                <w:lang w:val="en-US"/>
              </w:rPr>
              <w:t>SOC vs. [PHY,</w:t>
            </w:r>
            <w:r w:rsidR="00CB2D6B">
              <w:rPr>
                <w:lang w:val="en-US"/>
              </w:rPr>
              <w:t xml:space="preserve"> </w:t>
            </w:r>
            <w:r w:rsidRPr="00FE01F0">
              <w:rPr>
                <w:lang w:val="en-US"/>
              </w:rPr>
              <w:t>CON]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</w:t>
            </w:r>
          </w:p>
        </w:tc>
        <w:tc>
          <w:tcPr>
            <w:tcW w:w="1397" w:type="dxa"/>
            <w:shd w:val="clear" w:color="auto" w:fill="auto"/>
          </w:tcPr>
          <w:p w14:paraId="0CE4D94B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7</w:t>
            </w:r>
          </w:p>
          <w:p w14:paraId="4270C832" w14:textId="66EC75B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>
              <w:rPr>
                <w:rFonts w:eastAsia="Times New Roman" w:cstheme="minorHAnsi"/>
                <w:lang w:val="en-US" w:eastAsia="de-DE"/>
              </w:rPr>
              <w:t>0.0</w:t>
            </w:r>
            <w:r w:rsidR="00FC216B">
              <w:rPr>
                <w:rFonts w:eastAsia="Times New Roman" w:cstheme="minorHAnsi"/>
                <w:lang w:val="en-US" w:eastAsia="de-DE"/>
              </w:rPr>
              <w:t>3</w:t>
            </w:r>
            <w:r>
              <w:rPr>
                <w:rFonts w:eastAsia="Times New Roman" w:cstheme="minorHAnsi"/>
                <w:lang w:val="en-US" w:eastAsia="de-DE"/>
              </w:rPr>
              <w:t xml:space="preserve">; 0.10] </w:t>
            </w:r>
          </w:p>
        </w:tc>
        <w:tc>
          <w:tcPr>
            <w:tcW w:w="25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BCF79C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B740686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2AF70E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54ACA8" w14:textId="0B0AE709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5098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7050F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DF0CD0" w14:textId="032B1165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3.9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FB75C8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E25AEA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24C69402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FE01F0" w14:paraId="1D4444B8" w14:textId="77777777" w:rsidTr="003A17FD">
        <w:trPr>
          <w:gridAfter w:val="1"/>
          <w:wAfter w:w="160" w:type="dxa"/>
          <w:trHeight w:val="12"/>
          <w:tblHeader/>
        </w:trPr>
        <w:tc>
          <w:tcPr>
            <w:tcW w:w="3379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6041928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 xml:space="preserve">Trial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 Ability condition </w:t>
            </w:r>
            <w:r w:rsidRPr="00FE01F0">
              <w:rPr>
                <w:rFonts w:ascii="Segoe UI Symbol" w:eastAsia="Times New Roman" w:hAnsi="Segoe UI Symbol" w:cs="Segoe UI Symbol"/>
                <w:lang w:val="en-US" w:eastAsia="de-DE"/>
              </w:rPr>
              <w:t xml:space="preserve">✻           </w:t>
            </w:r>
            <w:r w:rsidRPr="00FE01F0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14:paraId="2645DBFD" w14:textId="387A1BC2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-0.</w:t>
            </w:r>
            <w:r w:rsidR="006C6C8C">
              <w:rPr>
                <w:rFonts w:eastAsia="Times New Roman" w:cstheme="minorHAnsi"/>
                <w:lang w:val="en-US" w:eastAsia="de-DE"/>
              </w:rPr>
              <w:t>10</w:t>
            </w:r>
          </w:p>
          <w:p w14:paraId="6115452F" w14:textId="73A8CFD9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[</w:t>
            </w:r>
            <w:r>
              <w:rPr>
                <w:rFonts w:eastAsia="Times New Roman" w:cstheme="minorHAnsi"/>
                <w:lang w:val="en-US" w:eastAsia="de-DE"/>
              </w:rPr>
              <w:t>-0.1</w:t>
            </w:r>
            <w:r w:rsidR="00FC216B">
              <w:rPr>
                <w:rFonts w:eastAsia="Times New Roman" w:cstheme="minorHAnsi"/>
                <w:lang w:val="en-US" w:eastAsia="de-DE"/>
              </w:rPr>
              <w:t>3</w:t>
            </w:r>
            <w:r>
              <w:rPr>
                <w:rFonts w:eastAsia="Times New Roman" w:cstheme="minorHAnsi"/>
                <w:lang w:val="en-US" w:eastAsia="de-DE"/>
              </w:rPr>
              <w:t>; -0.0</w:t>
            </w:r>
            <w:r w:rsidR="00FC216B">
              <w:rPr>
                <w:rFonts w:eastAsia="Times New Roman" w:cstheme="minorHAnsi"/>
                <w:lang w:val="en-US" w:eastAsia="de-DE"/>
              </w:rPr>
              <w:t>7</w:t>
            </w:r>
            <w:r>
              <w:rPr>
                <w:rFonts w:eastAsia="Times New Roman" w:cstheme="minorHAnsi"/>
                <w:lang w:val="en-US" w:eastAsia="de-DE"/>
              </w:rPr>
              <w:t>]</w:t>
            </w:r>
          </w:p>
        </w:tc>
        <w:tc>
          <w:tcPr>
            <w:tcW w:w="25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80C18D5" w14:textId="77777777" w:rsidR="00737065" w:rsidRPr="00FE01F0" w:rsidRDefault="00737065" w:rsidP="00FE2B19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21676A" w14:textId="58E06410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58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8924A6" w14:textId="77777777" w:rsidR="00737065" w:rsidRPr="00FE01F0" w:rsidRDefault="00737065" w:rsidP="00FE2B1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F4FD7A8" w14:textId="10E9FF91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5098</w:t>
            </w:r>
          </w:p>
        </w:tc>
        <w:tc>
          <w:tcPr>
            <w:tcW w:w="28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1142B1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238411C" w14:textId="22CCBF34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-5.85</w:t>
            </w:r>
          </w:p>
        </w:tc>
        <w:tc>
          <w:tcPr>
            <w:tcW w:w="28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26D3F1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9DBFA9" w14:textId="3325E923" w:rsidR="00737065" w:rsidRPr="00FE01F0" w:rsidRDefault="006C6C8C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&lt; .001</w:t>
            </w:r>
          </w:p>
        </w:tc>
        <w:tc>
          <w:tcPr>
            <w:tcW w:w="181" w:type="dxa"/>
            <w:shd w:val="clear" w:color="auto" w:fill="auto"/>
          </w:tcPr>
          <w:p w14:paraId="45CE7AA7" w14:textId="77777777" w:rsidR="00737065" w:rsidRPr="00FE01F0" w:rsidRDefault="00737065" w:rsidP="00FE2B19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737065" w:rsidRPr="00DB3BDD" w14:paraId="0A8DE96A" w14:textId="77777777" w:rsidTr="003A17FD">
        <w:trPr>
          <w:gridAfter w:val="1"/>
          <w:wAfter w:w="160" w:type="dxa"/>
          <w:trHeight w:val="997"/>
          <w:tblHeader/>
        </w:trPr>
        <w:tc>
          <w:tcPr>
            <w:tcW w:w="68" w:type="dxa"/>
            <w:shd w:val="clear" w:color="auto" w:fill="auto"/>
          </w:tcPr>
          <w:p w14:paraId="5F0CF778" w14:textId="77777777" w:rsidR="00737065" w:rsidRPr="00FE01F0" w:rsidRDefault="00737065" w:rsidP="00FE2B1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8847" w:type="dxa"/>
            <w:gridSpan w:val="13"/>
            <w:shd w:val="clear" w:color="auto" w:fill="auto"/>
          </w:tcPr>
          <w:p w14:paraId="0F7EB261" w14:textId="6EE42297" w:rsidR="00737065" w:rsidRPr="00FE01F0" w:rsidRDefault="00737065" w:rsidP="00FE2B1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  <w:r w:rsidRPr="00FE01F0">
              <w:rPr>
                <w:rFonts w:eastAsia="Times New Roman" w:cstheme="minorHAnsi"/>
                <w:lang w:val="en-US" w:eastAsia="de-DE"/>
              </w:rPr>
              <w:t>Note. Linear mixed-effects model fit by maximum likelihood; dependent variable:</w:t>
            </w:r>
            <w:r w:rsidR="006C6C8C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FE01F0">
              <w:rPr>
                <w:rFonts w:eastAsia="Times New Roman" w:cstheme="minorHAnsi"/>
                <w:lang w:val="en-US" w:eastAsia="de-DE"/>
              </w:rPr>
              <w:t>performance expectation</w:t>
            </w:r>
            <w:r w:rsidR="006C6C8C">
              <w:rPr>
                <w:rFonts w:eastAsia="Times New Roman" w:cstheme="minorHAnsi"/>
                <w:lang w:val="en-US" w:eastAsia="de-DE"/>
              </w:rPr>
              <w:t>s predicted by winning model</w:t>
            </w:r>
            <w:r w:rsidRPr="00FE01F0">
              <w:rPr>
                <w:rFonts w:eastAsia="Times New Roman" w:cstheme="minorHAnsi"/>
                <w:lang w:val="en-US" w:eastAsia="de-DE"/>
              </w:rPr>
              <w:t xml:space="preserve">; continuous variable: Trial, factor variables: </w:t>
            </w:r>
            <w:r w:rsidRPr="00FE01F0">
              <w:rPr>
                <w:lang w:val="en-US"/>
              </w:rPr>
              <w:t>Ability condition (high vs. low) and Stress group (SOC = social-evaluative stress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29], PHY= physical stress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30], CON = control [</w:t>
            </w:r>
            <w:r w:rsidRPr="00981F18">
              <w:rPr>
                <w:i/>
                <w:lang w:val="en-US"/>
              </w:rPr>
              <w:t>n</w:t>
            </w:r>
            <w:r w:rsidRPr="00FE01F0">
              <w:rPr>
                <w:lang w:val="en-US"/>
              </w:rPr>
              <w:t xml:space="preserve"> = </w:t>
            </w:r>
            <w:r w:rsidR="006C6C8C">
              <w:rPr>
                <w:lang w:val="en-US"/>
              </w:rPr>
              <w:t>29</w:t>
            </w:r>
            <w:r w:rsidRPr="00FE01F0">
              <w:rPr>
                <w:lang w:val="en-US"/>
              </w:rPr>
              <w:t xml:space="preserve">]) split in the contrasts SOC vs. [PHY,CON] and PHY vs. CON; </w:t>
            </w:r>
            <w:r w:rsidRPr="00737065">
              <w:rPr>
                <w:i/>
                <w:lang w:val="en-US"/>
              </w:rPr>
              <w:t>B</w:t>
            </w:r>
            <w:r w:rsidRPr="00FE01F0">
              <w:rPr>
                <w:lang w:val="en-US"/>
              </w:rPr>
              <w:t xml:space="preserve"> = unstandardized beta coefficient; </w:t>
            </w:r>
            <w:r w:rsidRPr="00737065">
              <w:rPr>
                <w:i/>
                <w:lang w:val="en-US"/>
              </w:rPr>
              <w:t>CI</w:t>
            </w:r>
            <w:r w:rsidRPr="00FE01F0">
              <w:rPr>
                <w:lang w:val="en-US"/>
              </w:rPr>
              <w:t xml:space="preserve"> = 95 % confidence interval;  </w:t>
            </w:r>
            <w:r w:rsidRPr="00737065">
              <w:rPr>
                <w:i/>
                <w:lang w:val="en-US"/>
              </w:rPr>
              <w:t>SE</w:t>
            </w:r>
            <w:r w:rsidRPr="00FE01F0">
              <w:rPr>
                <w:lang w:val="en-US"/>
              </w:rPr>
              <w:t xml:space="preserve"> = standard error of B; </w:t>
            </w:r>
            <w:r w:rsidRPr="00737065">
              <w:rPr>
                <w:i/>
                <w:lang w:val="en-US"/>
              </w:rPr>
              <w:t>df</w:t>
            </w:r>
            <w:r w:rsidRPr="00FE01F0">
              <w:rPr>
                <w:lang w:val="en-US"/>
              </w:rPr>
              <w:t xml:space="preserve"> = degrees of freedom.</w:t>
            </w:r>
          </w:p>
        </w:tc>
      </w:tr>
    </w:tbl>
    <w:p w14:paraId="0620CE46" w14:textId="77777777" w:rsidR="00737065" w:rsidRPr="00D1131B" w:rsidRDefault="00737065" w:rsidP="00D1131B">
      <w:pPr>
        <w:rPr>
          <w:b/>
          <w:iCs/>
          <w:lang w:val="en-US"/>
        </w:rPr>
      </w:pPr>
    </w:p>
    <w:p w14:paraId="7A6B591B" w14:textId="3E4B053F" w:rsidR="00207E40" w:rsidRPr="008B7E07" w:rsidRDefault="00207E40" w:rsidP="00CA2EB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207E40">
        <w:rPr>
          <w:rFonts w:ascii="Segoe UI" w:eastAsia="Times New Roman" w:hAnsi="Segoe UI" w:cs="Segoe UI"/>
          <w:color w:val="333333"/>
          <w:sz w:val="18"/>
          <w:szCs w:val="18"/>
          <w:lang w:val="en-US" w:eastAsia="de-DE"/>
        </w:rPr>
        <w:t> </w:t>
      </w:r>
    </w:p>
    <w:p w14:paraId="0A82CBFC" w14:textId="77777777" w:rsidR="004335E9" w:rsidRDefault="004335E9" w:rsidP="00F55A5D">
      <w:pPr>
        <w:spacing w:before="100" w:beforeAutospacing="1" w:after="100" w:afterAutospacing="1" w:line="240" w:lineRule="auto"/>
        <w:rPr>
          <w:b/>
          <w:bCs/>
          <w:lang w:val="en-US"/>
        </w:rPr>
      </w:pPr>
    </w:p>
    <w:p w14:paraId="42E728B1" w14:textId="73E09120" w:rsidR="00F55A5D" w:rsidRPr="0042797F" w:rsidRDefault="0042797F" w:rsidP="0042797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 w:rsidR="00D36DA2" w:rsidRPr="00A811C5">
        <w:rPr>
          <w:b/>
          <w:bCs/>
          <w:lang w:val="en-US"/>
        </w:rPr>
        <w:lastRenderedPageBreak/>
        <w:t>Learning parameters</w:t>
      </w:r>
      <w:r w:rsidR="00D36DA2">
        <w:rPr>
          <w:b/>
          <w:bCs/>
          <w:lang w:val="en-US"/>
        </w:rPr>
        <w:t>.</w:t>
      </w:r>
      <w:r w:rsidR="00D36DA2">
        <w:rPr>
          <w:b/>
          <w:bCs/>
          <w:lang w:val="en-US"/>
        </w:rPr>
        <w:tab/>
      </w:r>
    </w:p>
    <w:tbl>
      <w:tblPr>
        <w:tblpPr w:leftFromText="141" w:rightFromText="141" w:vertAnchor="page" w:horzAnchor="margin" w:tblpY="2498"/>
        <w:tblOverlap w:val="never"/>
        <w:tblW w:w="908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7"/>
        <w:gridCol w:w="88"/>
        <w:gridCol w:w="2578"/>
        <w:gridCol w:w="30"/>
        <w:gridCol w:w="1425"/>
        <w:gridCol w:w="131"/>
        <w:gridCol w:w="69"/>
        <w:gridCol w:w="677"/>
        <w:gridCol w:w="146"/>
        <w:gridCol w:w="69"/>
        <w:gridCol w:w="750"/>
        <w:gridCol w:w="84"/>
        <w:gridCol w:w="116"/>
        <w:gridCol w:w="517"/>
        <w:gridCol w:w="66"/>
        <w:gridCol w:w="139"/>
        <w:gridCol w:w="823"/>
        <w:gridCol w:w="174"/>
        <w:gridCol w:w="69"/>
        <w:gridCol w:w="883"/>
        <w:gridCol w:w="107"/>
        <w:gridCol w:w="50"/>
      </w:tblGrid>
      <w:tr w:rsidR="001E3159" w:rsidRPr="00DB3BDD" w14:paraId="777569C6" w14:textId="77777777" w:rsidTr="003A17FD">
        <w:trPr>
          <w:trHeight w:val="300"/>
          <w:tblHeader/>
          <w:tblCellSpacing w:w="15" w:type="dxa"/>
        </w:trPr>
        <w:tc>
          <w:tcPr>
            <w:tcW w:w="8886" w:type="dxa"/>
            <w:gridSpan w:val="20"/>
            <w:tcBorders>
              <w:bottom w:val="single" w:sz="12" w:space="0" w:color="auto"/>
            </w:tcBorders>
          </w:tcPr>
          <w:p w14:paraId="4A06BABE" w14:textId="77777777" w:rsidR="001E3159" w:rsidRPr="003A17FD" w:rsidRDefault="001E3159" w:rsidP="004279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val="en-US"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val="en-US" w:eastAsia="de-DE"/>
              </w:rPr>
              <w:t>Table S5. Learning rates - Linear model</w:t>
            </w:r>
          </w:p>
        </w:tc>
        <w:tc>
          <w:tcPr>
            <w:tcW w:w="112" w:type="dxa"/>
            <w:gridSpan w:val="2"/>
          </w:tcPr>
          <w:p w14:paraId="7F36E17D" w14:textId="77777777" w:rsidR="001E3159" w:rsidRPr="00CF12A1" w:rsidRDefault="001E3159" w:rsidP="0042797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</w:tr>
      <w:tr w:rsidR="0042797F" w:rsidRPr="003A17FD" w14:paraId="6B185236" w14:textId="77777777" w:rsidTr="003A17FD">
        <w:trPr>
          <w:trHeight w:val="21"/>
          <w:tblHeader/>
          <w:tblCellSpacing w:w="15" w:type="dxa"/>
        </w:trPr>
        <w:tc>
          <w:tcPr>
            <w:tcW w:w="140" w:type="dxa"/>
            <w:gridSpan w:val="2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67CA63" w14:textId="77777777" w:rsidR="0042797F" w:rsidRPr="00F55A5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578" w:type="dxa"/>
            <w:gridSpan w:val="2"/>
            <w:tcBorders>
              <w:bottom w:val="single" w:sz="8" w:space="0" w:color="auto"/>
            </w:tcBorders>
          </w:tcPr>
          <w:p w14:paraId="1ECC22BD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526" w:type="dxa"/>
            <w:gridSpan w:val="2"/>
            <w:tcBorders>
              <w:bottom w:val="single" w:sz="8" w:space="0" w:color="auto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85D805C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 w:eastAsia="de-DE"/>
              </w:rPr>
            </w:pPr>
            <w:r w:rsidRPr="003A17FD">
              <w:rPr>
                <w:rFonts w:eastAsia="Times New Roman" w:cstheme="minorHAnsi"/>
                <w:i/>
                <w:lang w:val="en-US" w:eastAsia="de-DE"/>
              </w:rPr>
              <w:t>B [95 % CI]</w:t>
            </w:r>
          </w:p>
        </w:tc>
        <w:tc>
          <w:tcPr>
            <w:tcW w:w="862" w:type="dxa"/>
            <w:gridSpan w:val="3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611F8C7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eastAsia="de-DE"/>
              </w:rPr>
              <w:t>SE</w:t>
            </w:r>
          </w:p>
        </w:tc>
        <w:tc>
          <w:tcPr>
            <w:tcW w:w="873" w:type="dxa"/>
            <w:gridSpan w:val="3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81BC58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eastAsia="de-DE"/>
              </w:rPr>
              <w:t>b</w:t>
            </w:r>
          </w:p>
        </w:tc>
        <w:tc>
          <w:tcPr>
            <w:tcW w:w="669" w:type="dxa"/>
            <w:gridSpan w:val="3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232B7A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eastAsia="de-DE"/>
              </w:rPr>
              <w:t>df</w:t>
            </w:r>
          </w:p>
        </w:tc>
        <w:tc>
          <w:tcPr>
            <w:tcW w:w="1106" w:type="dxa"/>
            <w:gridSpan w:val="3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647A0F1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eastAsia="de-DE"/>
              </w:rPr>
              <w:t>t</w:t>
            </w:r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4F60B2D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i/>
                <w:iCs/>
                <w:lang w:eastAsia="de-DE"/>
              </w:rPr>
              <w:t>p</w:t>
            </w:r>
          </w:p>
        </w:tc>
        <w:tc>
          <w:tcPr>
            <w:tcW w:w="112" w:type="dxa"/>
            <w:gridSpan w:val="2"/>
          </w:tcPr>
          <w:p w14:paraId="7E179E14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</w:tr>
      <w:tr w:rsidR="0042797F" w:rsidRPr="003A17FD" w14:paraId="371191ED" w14:textId="77777777" w:rsidTr="003A17FD">
        <w:trPr>
          <w:gridAfter w:val="1"/>
          <w:wAfter w:w="5" w:type="dxa"/>
          <w:trHeight w:val="20"/>
          <w:tblHeader/>
          <w:tblCellSpacing w:w="15" w:type="dxa"/>
        </w:trPr>
        <w:tc>
          <w:tcPr>
            <w:tcW w:w="2718" w:type="dxa"/>
            <w:gridSpan w:val="3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F16BFA8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Intercept</w:t>
            </w:r>
          </w:p>
        </w:tc>
        <w:tc>
          <w:tcPr>
            <w:tcW w:w="1425" w:type="dxa"/>
            <w:gridSpan w:val="2"/>
          </w:tcPr>
          <w:p w14:paraId="46C34202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91</w:t>
            </w:r>
          </w:p>
          <w:p w14:paraId="4BC8267C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[0.079; 0.105]</w:t>
            </w:r>
          </w:p>
        </w:tc>
        <w:tc>
          <w:tcPr>
            <w:tcW w:w="170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8794221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4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EEAD916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07</w:t>
            </w:r>
          </w:p>
        </w:tc>
        <w:tc>
          <w:tcPr>
            <w:tcW w:w="185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296E673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13B23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70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8A93CDA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F90529D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EBE0C3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BE7F9F1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13.412</w:t>
            </w:r>
          </w:p>
        </w:tc>
        <w:tc>
          <w:tcPr>
            <w:tcW w:w="213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D6C698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19CEE9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&lt; 0.001</w:t>
            </w:r>
          </w:p>
        </w:tc>
        <w:tc>
          <w:tcPr>
            <w:tcW w:w="77" w:type="dxa"/>
          </w:tcPr>
          <w:p w14:paraId="4023C38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2797F" w:rsidRPr="003A17FD" w14:paraId="6476AA30" w14:textId="77777777" w:rsidTr="003A17FD">
        <w:trPr>
          <w:gridAfter w:val="1"/>
          <w:wAfter w:w="5" w:type="dxa"/>
          <w:trHeight w:val="276"/>
          <w:tblHeader/>
          <w:tblCellSpacing w:w="15" w:type="dxa"/>
        </w:trPr>
        <w:tc>
          <w:tcPr>
            <w:tcW w:w="2718" w:type="dxa"/>
            <w:gridSpan w:val="3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7F030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PE-Valence</w:t>
            </w:r>
          </w:p>
        </w:tc>
        <w:tc>
          <w:tcPr>
            <w:tcW w:w="1425" w:type="dxa"/>
            <w:gridSpan w:val="2"/>
          </w:tcPr>
          <w:p w14:paraId="09663908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0.013</w:t>
            </w:r>
          </w:p>
          <w:p w14:paraId="31A6A859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[-0.020; -0.006]</w:t>
            </w:r>
          </w:p>
        </w:tc>
        <w:tc>
          <w:tcPr>
            <w:tcW w:w="170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519E6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4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F75E8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04</w:t>
            </w:r>
          </w:p>
        </w:tc>
        <w:tc>
          <w:tcPr>
            <w:tcW w:w="185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B0797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F228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0.178</w:t>
            </w:r>
          </w:p>
        </w:tc>
        <w:tc>
          <w:tcPr>
            <w:tcW w:w="170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CFD8C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7AF9C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8E602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CE1F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3.596</w:t>
            </w:r>
          </w:p>
        </w:tc>
        <w:tc>
          <w:tcPr>
            <w:tcW w:w="213" w:type="dxa"/>
            <w:gridSpan w:val="2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5E20E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DE956" w14:textId="62BC8470" w:rsidR="0042797F" w:rsidRPr="003A17FD" w:rsidRDefault="009726A0" w:rsidP="009726A0">
            <w:pPr>
              <w:spacing w:after="0" w:line="240" w:lineRule="auto"/>
              <w:jc w:val="right"/>
              <w:rPr>
                <w:rFonts w:eastAsia="Times New Roman" w:cstheme="minorHAnsi"/>
                <w:highlight w:val="yellow"/>
                <w:lang w:eastAsia="de-DE"/>
              </w:rPr>
            </w:pPr>
            <w:r>
              <w:rPr>
                <w:rFonts w:eastAsia="Times New Roman" w:cstheme="minorHAnsi"/>
                <w:lang w:eastAsia="de-DE"/>
              </w:rPr>
              <w:t xml:space="preserve">&lt; </w:t>
            </w:r>
            <w:r w:rsidR="0042797F" w:rsidRPr="003A17FD">
              <w:rPr>
                <w:rFonts w:eastAsia="Times New Roman" w:cstheme="minorHAnsi"/>
                <w:lang w:eastAsia="de-DE"/>
              </w:rPr>
              <w:t>.00</w:t>
            </w:r>
            <w:r>
              <w:rPr>
                <w:rFonts w:eastAsia="Times New Roman" w:cstheme="minorHAnsi"/>
                <w:lang w:eastAsia="de-DE"/>
              </w:rPr>
              <w:t>1</w:t>
            </w:r>
          </w:p>
        </w:tc>
        <w:tc>
          <w:tcPr>
            <w:tcW w:w="77" w:type="dxa"/>
          </w:tcPr>
          <w:p w14:paraId="2EED6634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2797F" w:rsidRPr="003A17FD" w14:paraId="52E93F95" w14:textId="77777777" w:rsidTr="003A17FD">
        <w:trPr>
          <w:gridAfter w:val="1"/>
          <w:wAfter w:w="5" w:type="dxa"/>
          <w:trHeight w:val="276"/>
          <w:tblHeader/>
          <w:tblCellSpacing w:w="15" w:type="dxa"/>
        </w:trPr>
        <w:tc>
          <w:tcPr>
            <w:tcW w:w="2718" w:type="dxa"/>
            <w:gridSpan w:val="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BD059" w14:textId="11C2EC6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SOC vs. [PHY,</w:t>
            </w:r>
            <w:r w:rsidR="00CB2D6B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3A17FD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425" w:type="dxa"/>
            <w:gridSpan w:val="2"/>
          </w:tcPr>
          <w:p w14:paraId="3E24C92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15</w:t>
            </w:r>
          </w:p>
          <w:p w14:paraId="24461A24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[-0.004; 0.034]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58E4D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4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0F4C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10</w:t>
            </w:r>
          </w:p>
        </w:tc>
        <w:tc>
          <w:tcPr>
            <w:tcW w:w="18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BDAE5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98A84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138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239F3A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05388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14B9D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EC39D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1.500</w:t>
            </w:r>
          </w:p>
        </w:tc>
        <w:tc>
          <w:tcPr>
            <w:tcW w:w="213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3485C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BC199" w14:textId="0EE12E7B" w:rsidR="0042797F" w:rsidRPr="003A17FD" w:rsidRDefault="0042797F" w:rsidP="009726A0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.137</w:t>
            </w:r>
          </w:p>
        </w:tc>
        <w:tc>
          <w:tcPr>
            <w:tcW w:w="77" w:type="dxa"/>
          </w:tcPr>
          <w:p w14:paraId="7D4ECBB1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2797F" w:rsidRPr="003A17FD" w14:paraId="34859680" w14:textId="77777777" w:rsidTr="003A17FD">
        <w:trPr>
          <w:gridAfter w:val="1"/>
          <w:wAfter w:w="5" w:type="dxa"/>
          <w:trHeight w:val="327"/>
          <w:tblHeader/>
          <w:tblCellSpacing w:w="15" w:type="dxa"/>
        </w:trPr>
        <w:tc>
          <w:tcPr>
            <w:tcW w:w="2718" w:type="dxa"/>
            <w:gridSpan w:val="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93921C0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425" w:type="dxa"/>
            <w:gridSpan w:val="2"/>
          </w:tcPr>
          <w:p w14:paraId="7FD0AEC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0.007</w:t>
            </w:r>
          </w:p>
          <w:p w14:paraId="03CE9F1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[-0.023; 0.010]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BA7DF1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4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7E43B2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0.008</w:t>
            </w:r>
          </w:p>
        </w:tc>
        <w:tc>
          <w:tcPr>
            <w:tcW w:w="18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F7BF89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7BA343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0.074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333FE5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270604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1E886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6436D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-0.798</w:t>
            </w:r>
          </w:p>
        </w:tc>
        <w:tc>
          <w:tcPr>
            <w:tcW w:w="213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6993C10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A1F6BF" w14:textId="616CA634" w:rsidR="0042797F" w:rsidRPr="003A17FD" w:rsidRDefault="0042797F" w:rsidP="009726A0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.427</w:t>
            </w:r>
          </w:p>
        </w:tc>
        <w:tc>
          <w:tcPr>
            <w:tcW w:w="77" w:type="dxa"/>
          </w:tcPr>
          <w:p w14:paraId="4383DB6C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42797F" w:rsidRPr="003A17FD" w14:paraId="1AE55323" w14:textId="77777777" w:rsidTr="003A17FD">
        <w:trPr>
          <w:gridAfter w:val="1"/>
          <w:wAfter w:w="5" w:type="dxa"/>
          <w:trHeight w:val="170"/>
          <w:tblHeader/>
          <w:tblCellSpacing w:w="15" w:type="dxa"/>
        </w:trPr>
        <w:tc>
          <w:tcPr>
            <w:tcW w:w="2718" w:type="dxa"/>
            <w:gridSpan w:val="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EB854B" w14:textId="4EF04D2A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 xml:space="preserve">PE-Valence </w:t>
            </w:r>
            <w:r w:rsidR="00435417" w:rsidRPr="003A17FD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3A17FD">
              <w:rPr>
                <w:rFonts w:eastAsia="Times New Roman" w:cstheme="minorHAnsi"/>
                <w:lang w:val="en-US" w:eastAsia="de-DE"/>
              </w:rPr>
              <w:t xml:space="preserve"> SOC vs. [PHY,</w:t>
            </w:r>
            <w:r w:rsidR="00CB2D6B">
              <w:rPr>
                <w:rFonts w:eastAsia="Times New Roman" w:cstheme="minorHAnsi"/>
                <w:lang w:val="en-US" w:eastAsia="de-DE"/>
              </w:rPr>
              <w:t> </w:t>
            </w:r>
            <w:r w:rsidRPr="003A17FD">
              <w:rPr>
                <w:rFonts w:eastAsia="Times New Roman" w:cstheme="minorHAnsi"/>
                <w:lang w:val="en-US" w:eastAsia="de-DE"/>
              </w:rPr>
              <w:t>CON]</w:t>
            </w:r>
          </w:p>
        </w:tc>
        <w:tc>
          <w:tcPr>
            <w:tcW w:w="1425" w:type="dxa"/>
            <w:gridSpan w:val="2"/>
          </w:tcPr>
          <w:p w14:paraId="7D654B16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0.012</w:t>
            </w:r>
          </w:p>
          <w:p w14:paraId="31FE77B7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[0.002; 0.022]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43708A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4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41156E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0.005</w:t>
            </w:r>
          </w:p>
        </w:tc>
        <w:tc>
          <w:tcPr>
            <w:tcW w:w="18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3DFF8BF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56A4C8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0.114</w:t>
            </w:r>
          </w:p>
        </w:tc>
        <w:tc>
          <w:tcPr>
            <w:tcW w:w="170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0FC6DFD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145AE0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EF26A7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3AAC85C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2.303</w:t>
            </w:r>
          </w:p>
        </w:tc>
        <w:tc>
          <w:tcPr>
            <w:tcW w:w="213" w:type="dxa"/>
            <w:gridSpan w:val="2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9D53647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903F39" w14:textId="3F79698B" w:rsidR="0042797F" w:rsidRPr="003A17FD" w:rsidRDefault="0042797F" w:rsidP="009726A0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.02</w:t>
            </w:r>
            <w:r w:rsidR="009726A0">
              <w:rPr>
                <w:rFonts w:eastAsia="Times New Roman" w:cstheme="minorHAnsi"/>
                <w:lang w:val="en-US" w:eastAsia="de-DE"/>
              </w:rPr>
              <w:t>4</w:t>
            </w:r>
          </w:p>
        </w:tc>
        <w:tc>
          <w:tcPr>
            <w:tcW w:w="77" w:type="dxa"/>
          </w:tcPr>
          <w:p w14:paraId="3FD64A18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2797F" w:rsidRPr="003A17FD" w14:paraId="58791F10" w14:textId="77777777" w:rsidTr="003A17FD">
        <w:trPr>
          <w:gridAfter w:val="1"/>
          <w:wAfter w:w="5" w:type="dxa"/>
          <w:trHeight w:val="19"/>
          <w:tblHeader/>
          <w:tblCellSpacing w:w="15" w:type="dxa"/>
        </w:trPr>
        <w:tc>
          <w:tcPr>
            <w:tcW w:w="2718" w:type="dxa"/>
            <w:gridSpan w:val="3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B32613" w14:textId="5F6CC524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 xml:space="preserve">PE-Valence </w:t>
            </w:r>
            <w:r w:rsidR="00435417" w:rsidRPr="003A17FD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3A17FD">
              <w:rPr>
                <w:rFonts w:eastAsia="Times New Roman" w:cstheme="minorHAnsi"/>
                <w:lang w:val="en-US" w:eastAsia="de-DE"/>
              </w:rPr>
              <w:t xml:space="preserve"> PHY vs. CON</w:t>
            </w:r>
          </w:p>
        </w:tc>
        <w:tc>
          <w:tcPr>
            <w:tcW w:w="1425" w:type="dxa"/>
            <w:gridSpan w:val="2"/>
            <w:tcBorders>
              <w:bottom w:val="single" w:sz="12" w:space="0" w:color="auto"/>
            </w:tcBorders>
          </w:tcPr>
          <w:p w14:paraId="75C8A83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-0.003</w:t>
            </w:r>
            <w:r w:rsidRPr="003A17FD">
              <w:rPr>
                <w:rFonts w:eastAsia="Times New Roman" w:cstheme="minorHAnsi"/>
                <w:lang w:val="en-US" w:eastAsia="de-DE"/>
              </w:rPr>
              <w:br/>
              <w:t>[-0.012; 0.006]</w:t>
            </w:r>
          </w:p>
        </w:tc>
        <w:tc>
          <w:tcPr>
            <w:tcW w:w="170" w:type="dxa"/>
            <w:gridSpan w:val="2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EAA68B" w14:textId="77777777" w:rsidR="0042797F" w:rsidRPr="003A17FD" w:rsidRDefault="0042797F" w:rsidP="0042797F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03E483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0.004</w:t>
            </w:r>
          </w:p>
        </w:tc>
        <w:tc>
          <w:tcPr>
            <w:tcW w:w="185" w:type="dxa"/>
            <w:gridSpan w:val="2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622A0B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EF3A12A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-0.036</w:t>
            </w:r>
          </w:p>
        </w:tc>
        <w:tc>
          <w:tcPr>
            <w:tcW w:w="170" w:type="dxa"/>
            <w:gridSpan w:val="2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7AB8CC" w14:textId="77777777" w:rsidR="0042797F" w:rsidRPr="003A17FD" w:rsidRDefault="0042797F" w:rsidP="0042797F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6106391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75" w:type="dxa"/>
            <w:gridSpan w:val="2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C89C72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793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26BB66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-0.724</w:t>
            </w:r>
          </w:p>
        </w:tc>
        <w:tc>
          <w:tcPr>
            <w:tcW w:w="213" w:type="dxa"/>
            <w:gridSpan w:val="2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F006CE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853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F41E302" w14:textId="6D4CF2DE" w:rsidR="0042797F" w:rsidRPr="003A17FD" w:rsidRDefault="0042797F" w:rsidP="009726A0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3A17FD">
              <w:rPr>
                <w:rFonts w:eastAsia="Times New Roman" w:cstheme="minorHAnsi"/>
                <w:lang w:val="en-US" w:eastAsia="de-DE"/>
              </w:rPr>
              <w:t>.471</w:t>
            </w:r>
          </w:p>
        </w:tc>
        <w:tc>
          <w:tcPr>
            <w:tcW w:w="77" w:type="dxa"/>
            <w:tcBorders>
              <w:bottom w:val="single" w:sz="12" w:space="0" w:color="auto"/>
            </w:tcBorders>
          </w:tcPr>
          <w:p w14:paraId="6DAE72DB" w14:textId="77777777" w:rsidR="0042797F" w:rsidRPr="003A17FD" w:rsidRDefault="0042797F" w:rsidP="0042797F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2797F" w:rsidRPr="00DB3BDD" w14:paraId="59975792" w14:textId="77777777" w:rsidTr="003A17FD">
        <w:trPr>
          <w:trHeight w:val="1389"/>
          <w:tblHeader/>
          <w:tblCellSpacing w:w="15" w:type="dxa"/>
        </w:trPr>
        <w:tc>
          <w:tcPr>
            <w:tcW w:w="52" w:type="dxa"/>
          </w:tcPr>
          <w:p w14:paraId="39A98B0B" w14:textId="77777777" w:rsidR="0042797F" w:rsidRPr="003C4F55" w:rsidRDefault="0042797F" w:rsidP="0042797F">
            <w:pPr>
              <w:spacing w:after="0" w:line="240" w:lineRule="auto"/>
              <w:jc w:val="both"/>
              <w:rPr>
                <w:rFonts w:eastAsia="Times New Roman" w:cstheme="minorHAnsi"/>
                <w:i/>
                <w:lang w:val="en-US" w:eastAsia="de-DE"/>
              </w:rPr>
            </w:pPr>
          </w:p>
        </w:tc>
        <w:tc>
          <w:tcPr>
            <w:tcW w:w="8804" w:type="dxa"/>
            <w:gridSpan w:val="19"/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4803DB" w14:textId="77777777" w:rsidR="0042797F" w:rsidRPr="003C4F55" w:rsidRDefault="0042797F" w:rsidP="0042797F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de-DE"/>
              </w:rPr>
            </w:pPr>
            <w:r w:rsidRPr="003C4F55">
              <w:rPr>
                <w:rFonts w:eastAsia="Times New Roman" w:cstheme="minorHAnsi"/>
                <w:i/>
                <w:lang w:val="en-US" w:eastAsia="de-DE"/>
              </w:rPr>
              <w:t>Note.</w:t>
            </w:r>
            <w:r w:rsidRPr="003C4F55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1B6168">
              <w:rPr>
                <w:rFonts w:eastAsia="Times New Roman" w:cstheme="minorHAnsi"/>
                <w:lang w:val="en-US" w:eastAsia="de-DE"/>
              </w:rPr>
              <w:t>Linear mixed-effects model fit by maximum likelihood</w:t>
            </w:r>
            <w:r>
              <w:rPr>
                <w:rFonts w:eastAsia="Times New Roman" w:cstheme="minorHAnsi"/>
                <w:lang w:val="en-US" w:eastAsia="de-DE"/>
              </w:rPr>
              <w:t xml:space="preserve">; dependent variable: learning rates derived from the valence model; learning rates for positive and negative prediction errors (PE, within subject factor PE-Valence);  </w:t>
            </w:r>
            <w:r w:rsidRPr="008B7E07">
              <w:rPr>
                <w:lang w:val="en-US"/>
              </w:rPr>
              <w:t>Stress group (SOC = social-evaluative stress [</w:t>
            </w:r>
            <w:r w:rsidRPr="00981F18">
              <w:rPr>
                <w:i/>
                <w:lang w:val="en-US"/>
              </w:rPr>
              <w:t>n</w:t>
            </w:r>
            <w:r w:rsidRPr="008B7E07">
              <w:rPr>
                <w:lang w:val="en-US"/>
              </w:rPr>
              <w:t xml:space="preserve"> = 29], PHY= physical stress [</w:t>
            </w:r>
            <w:r w:rsidRPr="00981F18">
              <w:rPr>
                <w:i/>
                <w:lang w:val="en-US"/>
              </w:rPr>
              <w:t>n</w:t>
            </w:r>
            <w:r w:rsidRPr="008B7E07">
              <w:rPr>
                <w:lang w:val="en-US"/>
              </w:rPr>
              <w:t xml:space="preserve"> = 30], CON = control [</w:t>
            </w:r>
            <w:r w:rsidRPr="00981F18">
              <w:rPr>
                <w:i/>
                <w:lang w:val="en-US"/>
              </w:rPr>
              <w:t>n</w:t>
            </w:r>
            <w:r w:rsidRPr="008B7E07">
              <w:rPr>
                <w:lang w:val="en-US"/>
              </w:rPr>
              <w:t xml:space="preserve"> = 29]) split in the contrasts SOC vs. [PHY,CON] and PHY vs. CON</w:t>
            </w:r>
            <w:r>
              <w:rPr>
                <w:lang w:val="en-US"/>
              </w:rPr>
              <w:t xml:space="preserve">; </w:t>
            </w:r>
            <w:r w:rsidRPr="00C81967">
              <w:rPr>
                <w:i/>
                <w:lang w:val="en-US"/>
              </w:rPr>
              <w:t>B</w:t>
            </w:r>
            <w:r>
              <w:rPr>
                <w:lang w:val="en-US"/>
              </w:rPr>
              <w:t xml:space="preserve"> = unstandardized beta coefficient; </w:t>
            </w:r>
            <w:r>
              <w:rPr>
                <w:i/>
                <w:lang w:val="en-US"/>
              </w:rPr>
              <w:t xml:space="preserve">CI </w:t>
            </w:r>
            <w:r>
              <w:rPr>
                <w:lang w:val="en-US"/>
              </w:rPr>
              <w:t xml:space="preserve">= 95 % confidence interval; </w:t>
            </w:r>
            <w:r w:rsidRPr="001B6168">
              <w:rPr>
                <w:i/>
                <w:lang w:val="en-US"/>
              </w:rPr>
              <w:t xml:space="preserve"> SE</w:t>
            </w:r>
            <w:r>
              <w:rPr>
                <w:lang w:val="en-US"/>
              </w:rPr>
              <w:t xml:space="preserve"> = standard error</w:t>
            </w:r>
            <w:r w:rsidRPr="00C8196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</w:t>
            </w:r>
            <w:r w:rsidRPr="00C81967">
              <w:rPr>
                <w:i/>
                <w:lang w:val="en-US"/>
              </w:rPr>
              <w:t>B</w:t>
            </w:r>
            <w:r w:rsidRPr="00C81967">
              <w:rPr>
                <w:lang w:val="en-US"/>
              </w:rPr>
              <w:t>;</w:t>
            </w:r>
            <w:r>
              <w:rPr>
                <w:i/>
                <w:lang w:val="en-US"/>
              </w:rPr>
              <w:t xml:space="preserve"> </w:t>
            </w:r>
            <w:r w:rsidRPr="00C81967">
              <w:rPr>
                <w:i/>
                <w:lang w:val="en-US"/>
              </w:rPr>
              <w:t>b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 xml:space="preserve">= standardized beta coefficient; </w:t>
            </w:r>
            <w:r w:rsidRPr="008B7E07">
              <w:rPr>
                <w:i/>
                <w:lang w:val="en-US"/>
              </w:rPr>
              <w:t xml:space="preserve">df </w:t>
            </w:r>
            <w:r w:rsidRPr="008B7E07">
              <w:rPr>
                <w:lang w:val="en-US"/>
              </w:rPr>
              <w:t>= degrees of freedom</w:t>
            </w:r>
            <w:r>
              <w:rPr>
                <w:lang w:val="en-US"/>
              </w:rPr>
              <w:t>.</w:t>
            </w:r>
          </w:p>
        </w:tc>
        <w:tc>
          <w:tcPr>
            <w:tcW w:w="112" w:type="dxa"/>
            <w:gridSpan w:val="2"/>
          </w:tcPr>
          <w:p w14:paraId="3DC8C0C0" w14:textId="77777777" w:rsidR="0042797F" w:rsidRPr="003C4F55" w:rsidRDefault="0042797F" w:rsidP="0042797F">
            <w:pPr>
              <w:spacing w:after="0" w:line="240" w:lineRule="auto"/>
              <w:jc w:val="both"/>
              <w:rPr>
                <w:rFonts w:eastAsia="Times New Roman" w:cstheme="minorHAnsi"/>
                <w:i/>
                <w:lang w:val="en-US" w:eastAsia="de-DE"/>
              </w:rPr>
            </w:pPr>
          </w:p>
        </w:tc>
      </w:tr>
    </w:tbl>
    <w:p w14:paraId="4B7E4A56" w14:textId="77BB2CD3" w:rsidR="00D36DA2" w:rsidRDefault="00D36DA2" w:rsidP="00F55A5D">
      <w:pPr>
        <w:spacing w:before="100" w:beforeAutospacing="1" w:after="100" w:afterAutospacing="1" w:line="240" w:lineRule="auto"/>
        <w:rPr>
          <w:b/>
          <w:bCs/>
          <w:lang w:val="en-US"/>
        </w:rPr>
      </w:pPr>
      <w:r w:rsidRPr="00BE4707">
        <w:rPr>
          <w:b/>
          <w:bCs/>
          <w:lang w:val="en-US"/>
        </w:rPr>
        <w:t>Group comparison</w:t>
      </w:r>
      <w:r w:rsidR="00BE4707">
        <w:rPr>
          <w:b/>
          <w:bCs/>
          <w:lang w:val="en-US"/>
        </w:rPr>
        <w:t xml:space="preserve"> of learning rates</w:t>
      </w:r>
    </w:p>
    <w:p w14:paraId="517BBF9E" w14:textId="77777777" w:rsidR="00C81967" w:rsidRDefault="00C81967" w:rsidP="00493BB4">
      <w:pPr>
        <w:spacing w:before="100" w:beforeAutospacing="1" w:after="100" w:afterAutospacing="1" w:line="240" w:lineRule="auto"/>
        <w:rPr>
          <w:b/>
          <w:bCs/>
          <w:lang w:val="en-US"/>
        </w:rPr>
      </w:pPr>
    </w:p>
    <w:p w14:paraId="47E99488" w14:textId="77777777" w:rsidR="002C5F88" w:rsidRDefault="002C5F8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2DAF7D" w14:textId="612E4A69" w:rsidR="001A5963" w:rsidRDefault="003B5C77" w:rsidP="00493BB4">
      <w:pPr>
        <w:spacing w:before="100" w:beforeAutospacing="1" w:after="100" w:afterAutospacing="1" w:line="240" w:lineRule="auto"/>
        <w:rPr>
          <w:b/>
          <w:bCs/>
          <w:lang w:val="en-US"/>
        </w:rPr>
      </w:pPr>
      <w:r w:rsidRPr="003B5C77">
        <w:rPr>
          <w:b/>
          <w:bCs/>
          <w:lang w:val="en-US"/>
        </w:rPr>
        <w:lastRenderedPageBreak/>
        <w:t>Associations of valence bias score with stress response.</w:t>
      </w:r>
    </w:p>
    <w:p w14:paraId="5278C280" w14:textId="5F9230D4" w:rsidR="00060833" w:rsidRPr="0036773C" w:rsidRDefault="003B5C77" w:rsidP="003771A8">
      <w:pPr>
        <w:jc w:val="both"/>
        <w:rPr>
          <w:iCs/>
          <w:lang w:val="en-US"/>
        </w:rPr>
      </w:pPr>
      <w:r>
        <w:rPr>
          <w:lang w:val="en-US"/>
        </w:rPr>
        <w:t>A</w:t>
      </w:r>
      <w:r w:rsidRPr="003B5C77">
        <w:rPr>
          <w:lang w:val="en-US"/>
        </w:rPr>
        <w:t xml:space="preserve">s was to be expected, </w:t>
      </w:r>
      <w:r>
        <w:rPr>
          <w:lang w:val="en-US"/>
        </w:rPr>
        <w:t>both measured components of the stress</w:t>
      </w:r>
      <w:r w:rsidR="003771A8">
        <w:rPr>
          <w:lang w:val="en-US"/>
        </w:rPr>
        <w:t xml:space="preserve"> response</w:t>
      </w:r>
      <w:r>
        <w:rPr>
          <w:lang w:val="en-US"/>
        </w:rPr>
        <w:t xml:space="preserve">, </w:t>
      </w:r>
      <w:r w:rsidR="003771A8">
        <w:rPr>
          <w:lang w:val="en-US"/>
        </w:rPr>
        <w:t xml:space="preserve">i.e. </w:t>
      </w:r>
      <w:r w:rsidR="00A216CE">
        <w:rPr>
          <w:lang w:val="en-US"/>
        </w:rPr>
        <w:t xml:space="preserve">change in </w:t>
      </w:r>
      <w:r w:rsidR="003D0F1C">
        <w:rPr>
          <w:lang w:val="en-US"/>
        </w:rPr>
        <w:t>negative affect</w:t>
      </w:r>
      <w:r>
        <w:rPr>
          <w:lang w:val="en-US"/>
        </w:rPr>
        <w:t xml:space="preserve"> (</w:t>
      </w:r>
      <w:bookmarkStart w:id="0" w:name="_Hlk58575765"/>
      <w:r w:rsidR="00FC0006" w:rsidRPr="00FC0006">
        <w:rPr>
          <w:lang w:val="en-US"/>
        </w:rPr>
        <w:t>∆</w:t>
      </w:r>
      <w:bookmarkEnd w:id="0"/>
      <w:r>
        <w:rPr>
          <w:lang w:val="en-US"/>
        </w:rPr>
        <w:t>AFF</w:t>
      </w:r>
      <w:r w:rsidR="002C5F88">
        <w:rPr>
          <w:lang w:val="en-US"/>
        </w:rPr>
        <w:t xml:space="preserve">, </w:t>
      </w:r>
      <w:r w:rsidR="002C5F88">
        <w:rPr>
          <w:iCs/>
          <w:lang w:val="en-US"/>
        </w:rPr>
        <w:t>post-stress T2</w:t>
      </w:r>
      <w:r w:rsidR="002C5F88" w:rsidRPr="00AE6D6C">
        <w:rPr>
          <w:iCs/>
          <w:vertAlign w:val="subscript"/>
          <w:lang w:val="en-US"/>
        </w:rPr>
        <w:t>AFF</w:t>
      </w:r>
      <w:r w:rsidR="002C5F88">
        <w:rPr>
          <w:iCs/>
          <w:lang w:val="en-US"/>
        </w:rPr>
        <w:t xml:space="preserve"> </w:t>
      </w:r>
      <w:r w:rsidR="002C5F88">
        <w:rPr>
          <w:rFonts w:cstheme="minorHAnsi"/>
          <w:iCs/>
          <w:lang w:val="en-US"/>
        </w:rPr>
        <w:t xml:space="preserve">- baseline </w:t>
      </w:r>
      <w:r w:rsidR="002C5F88">
        <w:rPr>
          <w:iCs/>
          <w:lang w:val="en-US"/>
        </w:rPr>
        <w:t>T1</w:t>
      </w:r>
      <w:r w:rsidR="00FC0006">
        <w:rPr>
          <w:iCs/>
          <w:vertAlign w:val="subscript"/>
          <w:lang w:val="en-US"/>
        </w:rPr>
        <w:t>AFF</w:t>
      </w:r>
      <w:r>
        <w:rPr>
          <w:lang w:val="en-US"/>
        </w:rPr>
        <w:t>) and the cortisol response (</w:t>
      </w:r>
      <w:r w:rsidR="00FC0006" w:rsidRPr="00FC0006">
        <w:rPr>
          <w:lang w:val="en-US"/>
        </w:rPr>
        <w:t>∆</w:t>
      </w:r>
      <w:r>
        <w:rPr>
          <w:lang w:val="en-US"/>
        </w:rPr>
        <w:t>CORT</w:t>
      </w:r>
      <w:r w:rsidR="002C5F88">
        <w:rPr>
          <w:lang w:val="en-US"/>
        </w:rPr>
        <w:t xml:space="preserve">, </w:t>
      </w:r>
      <w:r w:rsidR="002C5F88">
        <w:rPr>
          <w:iCs/>
          <w:lang w:val="en-US"/>
        </w:rPr>
        <w:t>post-stress T2</w:t>
      </w:r>
      <w:r w:rsidR="002C5F88" w:rsidRPr="00D20F1F">
        <w:rPr>
          <w:iCs/>
          <w:vertAlign w:val="subscript"/>
          <w:lang w:val="en-US"/>
        </w:rPr>
        <w:t xml:space="preserve">CORT </w:t>
      </w:r>
      <w:r w:rsidR="002C5F88">
        <w:rPr>
          <w:rFonts w:cstheme="minorHAnsi"/>
          <w:iCs/>
          <w:lang w:val="en-US"/>
        </w:rPr>
        <w:t>-</w:t>
      </w:r>
      <w:r w:rsidR="002C5F88">
        <w:rPr>
          <w:iCs/>
          <w:lang w:val="en-US"/>
        </w:rPr>
        <w:t xml:space="preserve"> baseline T1</w:t>
      </w:r>
      <w:r w:rsidR="00FC0006" w:rsidRPr="00FC0006">
        <w:rPr>
          <w:iCs/>
          <w:vertAlign w:val="subscript"/>
          <w:lang w:val="en-US"/>
        </w:rPr>
        <w:t>CORT</w:t>
      </w:r>
      <w:r>
        <w:rPr>
          <w:lang w:val="en-US"/>
        </w:rPr>
        <w:t xml:space="preserve">) </w:t>
      </w:r>
      <w:r>
        <w:rPr>
          <w:rFonts w:cstheme="minorHAnsi"/>
          <w:bCs/>
          <w:lang w:val="en-US"/>
        </w:rPr>
        <w:t>share common variance (</w:t>
      </w:r>
      <w:r w:rsidR="002C5F88" w:rsidRPr="002C5F88">
        <w:rPr>
          <w:rFonts w:cstheme="minorHAnsi"/>
          <w:bCs/>
          <w:i/>
          <w:lang w:val="en-US"/>
        </w:rPr>
        <w:t>ρ</w:t>
      </w:r>
      <w:r w:rsidR="00FC0006" w:rsidRPr="00FC0006">
        <w:rPr>
          <w:rFonts w:cstheme="minorHAnsi"/>
          <w:bCs/>
          <w:vertAlign w:val="subscript"/>
          <w:lang w:val="en-US"/>
        </w:rPr>
        <w:t>∆</w:t>
      </w:r>
      <w:r w:rsidRPr="00FC0006">
        <w:rPr>
          <w:iCs/>
          <w:vertAlign w:val="subscript"/>
          <w:lang w:val="en-US"/>
        </w:rPr>
        <w:t>AFF,</w:t>
      </w:r>
      <w:r w:rsidR="00FC0006" w:rsidRPr="00FC0006">
        <w:rPr>
          <w:iCs/>
          <w:vertAlign w:val="subscript"/>
          <w:lang w:val="en-US"/>
        </w:rPr>
        <w:t>∆</w:t>
      </w:r>
      <w:r w:rsidRPr="00FC0006">
        <w:rPr>
          <w:iCs/>
          <w:vertAlign w:val="subscript"/>
          <w:lang w:val="en-US"/>
        </w:rPr>
        <w:t>CORT</w:t>
      </w:r>
      <w:r>
        <w:rPr>
          <w:iCs/>
          <w:lang w:val="en-US"/>
        </w:rPr>
        <w:t xml:space="preserve"> = .31, </w:t>
      </w:r>
      <w:r>
        <w:rPr>
          <w:i/>
          <w:iCs/>
          <w:lang w:val="en-US"/>
        </w:rPr>
        <w:t>p </w:t>
      </w:r>
      <w:r>
        <w:rPr>
          <w:iCs/>
          <w:lang w:val="en-US"/>
        </w:rPr>
        <w:t>= .003).</w:t>
      </w:r>
      <w:r w:rsidR="00FF6591">
        <w:rPr>
          <w:iCs/>
          <w:lang w:val="en-US"/>
        </w:rPr>
        <w:t xml:space="preserve"> </w:t>
      </w:r>
      <w:r w:rsidR="00FF6591" w:rsidRPr="00FF6591">
        <w:rPr>
          <w:iCs/>
          <w:lang w:val="en-US"/>
        </w:rPr>
        <w:t xml:space="preserve">In order to test the effect of one component </w:t>
      </w:r>
      <w:r w:rsidR="00FF6591">
        <w:rPr>
          <w:iCs/>
          <w:lang w:val="en-US"/>
        </w:rPr>
        <w:t xml:space="preserve">on the valence bias score </w:t>
      </w:r>
      <w:r w:rsidR="003771A8">
        <w:rPr>
          <w:iCs/>
          <w:lang w:val="en-US"/>
        </w:rPr>
        <w:t xml:space="preserve">(BIAS, </w:t>
      </w:r>
      <w:r w:rsidR="003771A8" w:rsidRPr="00FC1C5D">
        <w:rPr>
          <w:iCs/>
          <w:lang w:val="en-US"/>
        </w:rPr>
        <w:t>(α</w:t>
      </w:r>
      <w:r w:rsidR="003771A8" w:rsidRPr="00FC1C5D">
        <w:rPr>
          <w:iCs/>
          <w:vertAlign w:val="subscript"/>
          <w:lang w:val="en-US"/>
        </w:rPr>
        <w:t xml:space="preserve">PE+ </w:t>
      </w:r>
      <w:r w:rsidR="003771A8">
        <w:rPr>
          <w:iCs/>
          <w:lang w:val="en-US"/>
        </w:rPr>
        <w:t>-</w:t>
      </w:r>
      <w:r w:rsidR="003771A8" w:rsidRPr="00FC1C5D">
        <w:rPr>
          <w:iCs/>
          <w:lang w:val="en-US"/>
        </w:rPr>
        <w:t xml:space="preserve"> α</w:t>
      </w:r>
      <w:r w:rsidR="003771A8" w:rsidRPr="00FC1C5D">
        <w:rPr>
          <w:iCs/>
          <w:vertAlign w:val="subscript"/>
          <w:lang w:val="en-US"/>
        </w:rPr>
        <w:t>PE−</w:t>
      </w:r>
      <w:r w:rsidR="003771A8" w:rsidRPr="00FC1C5D">
        <w:rPr>
          <w:iCs/>
          <w:lang w:val="en-US"/>
        </w:rPr>
        <w:t>)/(α</w:t>
      </w:r>
      <w:r w:rsidR="003771A8" w:rsidRPr="00FC1C5D">
        <w:rPr>
          <w:iCs/>
          <w:vertAlign w:val="subscript"/>
          <w:lang w:val="en-US"/>
        </w:rPr>
        <w:t>PE+</w:t>
      </w:r>
      <w:r w:rsidR="003771A8" w:rsidRPr="00FC1C5D">
        <w:rPr>
          <w:iCs/>
          <w:lang w:val="en-US"/>
        </w:rPr>
        <w:t xml:space="preserve"> + α</w:t>
      </w:r>
      <w:r w:rsidR="003771A8" w:rsidRPr="00FC1C5D">
        <w:rPr>
          <w:iCs/>
          <w:vertAlign w:val="subscript"/>
          <w:lang w:val="en-US"/>
        </w:rPr>
        <w:t>PE−</w:t>
      </w:r>
      <w:r w:rsidR="003771A8" w:rsidRPr="00FC1C5D">
        <w:rPr>
          <w:iCs/>
          <w:lang w:val="en-US"/>
        </w:rPr>
        <w:t>)</w:t>
      </w:r>
      <w:r w:rsidR="003771A8">
        <w:rPr>
          <w:iCs/>
          <w:lang w:val="en-US"/>
        </w:rPr>
        <w:t xml:space="preserve">) </w:t>
      </w:r>
      <w:r w:rsidR="00FF6591" w:rsidRPr="00FF6591">
        <w:rPr>
          <w:iCs/>
          <w:lang w:val="en-US"/>
        </w:rPr>
        <w:t xml:space="preserve">independently of the other, </w:t>
      </w:r>
      <w:r w:rsidR="00060833">
        <w:rPr>
          <w:iCs/>
          <w:lang w:val="en-US"/>
        </w:rPr>
        <w:t xml:space="preserve">a </w:t>
      </w:r>
      <w:r w:rsidR="00060833" w:rsidRPr="0036773C">
        <w:rPr>
          <w:iCs/>
          <w:lang w:val="en-US"/>
        </w:rPr>
        <w:t xml:space="preserve">combined rank regression  BIAS ~ </w:t>
      </w:r>
      <w:r w:rsidR="00FF6591" w:rsidRPr="0036773C">
        <w:rPr>
          <w:iCs/>
          <w:lang w:val="en-US"/>
        </w:rPr>
        <w:t xml:space="preserve"> </w:t>
      </w:r>
      <w:r w:rsidR="00060833" w:rsidRPr="0036773C">
        <w:rPr>
          <w:rFonts w:cstheme="minorHAnsi"/>
          <w:bCs/>
          <w:lang w:val="en-US"/>
        </w:rPr>
        <w:t>∆</w:t>
      </w:r>
      <w:r w:rsidR="00060833" w:rsidRPr="0036773C">
        <w:rPr>
          <w:iCs/>
          <w:lang w:val="en-US"/>
        </w:rPr>
        <w:t xml:space="preserve">AFF + ∆CORT + TIME was </w:t>
      </w:r>
      <w:r w:rsidR="00FF6591" w:rsidRPr="0036773C">
        <w:rPr>
          <w:iCs/>
          <w:lang w:val="en-US"/>
        </w:rPr>
        <w:t>calculated additionally</w:t>
      </w:r>
      <w:r w:rsidR="003771A8" w:rsidRPr="0036773C">
        <w:rPr>
          <w:iCs/>
          <w:lang w:val="en-US"/>
        </w:rPr>
        <w:t xml:space="preserve">. </w:t>
      </w:r>
      <w:r w:rsidR="00060833" w:rsidRPr="0036773C">
        <w:rPr>
          <w:iCs/>
          <w:lang w:val="en-US"/>
        </w:rPr>
        <w:t>Neither the change in negative affect nor the change in cortisol could predict the valence bias score independent</w:t>
      </w:r>
      <w:r w:rsidR="009726A0">
        <w:rPr>
          <w:iCs/>
          <w:lang w:val="en-US"/>
        </w:rPr>
        <w:t>ly</w:t>
      </w:r>
      <w:r w:rsidR="00060833" w:rsidRPr="0036773C">
        <w:rPr>
          <w:iCs/>
          <w:lang w:val="en-US"/>
        </w:rPr>
        <w:t xml:space="preserve"> of the other stress component</w:t>
      </w:r>
      <w:r w:rsidR="008610B6" w:rsidRPr="0036773C">
        <w:rPr>
          <w:iCs/>
          <w:lang w:val="en-US"/>
        </w:rPr>
        <w:t xml:space="preserve"> (</w:t>
      </w:r>
      <w:r w:rsidR="008610B6" w:rsidRPr="0036773C">
        <w:rPr>
          <w:i/>
          <w:lang w:val="en-US"/>
        </w:rPr>
        <w:t>b</w:t>
      </w:r>
      <w:r w:rsidR="008610B6" w:rsidRPr="0036773C">
        <w:rPr>
          <w:vertAlign w:val="subscript"/>
        </w:rPr>
        <w:t>Δ</w:t>
      </w:r>
      <w:r w:rsidR="008610B6" w:rsidRPr="0036773C">
        <w:rPr>
          <w:vertAlign w:val="subscript"/>
          <w:lang w:val="en-US"/>
        </w:rPr>
        <w:t>AFF</w:t>
      </w:r>
      <w:r w:rsidR="008610B6" w:rsidRPr="0036773C">
        <w:rPr>
          <w:lang w:val="en-US"/>
        </w:rPr>
        <w:t xml:space="preserve"> = 0.054, </w:t>
      </w:r>
      <w:r w:rsidR="008610B6" w:rsidRPr="0036773C">
        <w:rPr>
          <w:i/>
          <w:lang w:val="en-US"/>
        </w:rPr>
        <w:t>t</w:t>
      </w:r>
      <w:r w:rsidR="008610B6" w:rsidRPr="0036773C">
        <w:rPr>
          <w:vertAlign w:val="subscript"/>
          <w:lang w:val="en-US"/>
        </w:rPr>
        <w:t>85</w:t>
      </w:r>
      <w:r w:rsidR="008610B6" w:rsidRPr="0036773C">
        <w:rPr>
          <w:lang w:val="en-US"/>
        </w:rPr>
        <w:t xml:space="preserve"> = 0.960, </w:t>
      </w:r>
      <w:r w:rsidR="008610B6" w:rsidRPr="0036773C">
        <w:rPr>
          <w:i/>
          <w:lang w:val="en-US"/>
        </w:rPr>
        <w:t>p</w:t>
      </w:r>
      <w:r w:rsidR="008610B6" w:rsidRPr="0036773C">
        <w:rPr>
          <w:lang w:val="en-US"/>
        </w:rPr>
        <w:t xml:space="preserve"> = .340, </w:t>
      </w:r>
      <w:r w:rsidR="008610B6" w:rsidRPr="0036773C">
        <w:rPr>
          <w:i/>
          <w:lang w:val="en-US"/>
        </w:rPr>
        <w:t>b</w:t>
      </w:r>
      <w:r w:rsidR="008610B6" w:rsidRPr="0036773C">
        <w:rPr>
          <w:vertAlign w:val="subscript"/>
        </w:rPr>
        <w:t>Δ</w:t>
      </w:r>
      <w:r w:rsidR="008610B6" w:rsidRPr="0036773C">
        <w:rPr>
          <w:vertAlign w:val="subscript"/>
          <w:lang w:val="en-US"/>
        </w:rPr>
        <w:t>CORT</w:t>
      </w:r>
      <w:r w:rsidR="008610B6" w:rsidRPr="0036773C">
        <w:rPr>
          <w:lang w:val="en-US"/>
        </w:rPr>
        <w:t xml:space="preserve"> = 0.016, </w:t>
      </w:r>
      <w:r w:rsidR="008610B6" w:rsidRPr="0036773C">
        <w:rPr>
          <w:i/>
          <w:lang w:val="en-US"/>
        </w:rPr>
        <w:t>t</w:t>
      </w:r>
      <w:r w:rsidR="008610B6" w:rsidRPr="0036773C">
        <w:rPr>
          <w:vertAlign w:val="subscript"/>
          <w:lang w:val="en-US"/>
        </w:rPr>
        <w:t>85</w:t>
      </w:r>
      <w:r w:rsidR="008610B6" w:rsidRPr="0036773C">
        <w:rPr>
          <w:lang w:val="en-US"/>
        </w:rPr>
        <w:t xml:space="preserve"> = 1.683, </w:t>
      </w:r>
      <w:r w:rsidR="008610B6" w:rsidRPr="0036773C">
        <w:rPr>
          <w:i/>
          <w:lang w:val="en-US"/>
        </w:rPr>
        <w:t>p</w:t>
      </w:r>
      <w:r w:rsidR="008610B6" w:rsidRPr="0036773C">
        <w:rPr>
          <w:lang w:val="en-US"/>
        </w:rPr>
        <w:t> = .096)</w:t>
      </w:r>
      <w:r w:rsidR="00060833" w:rsidRPr="0036773C">
        <w:rPr>
          <w:iCs/>
          <w:lang w:val="en-US"/>
        </w:rPr>
        <w:t>.</w:t>
      </w:r>
    </w:p>
    <w:p w14:paraId="69801B23" w14:textId="4A4B6D09" w:rsidR="003771A8" w:rsidRPr="0036773C" w:rsidRDefault="003771A8" w:rsidP="003771A8">
      <w:pPr>
        <w:jc w:val="both"/>
        <w:rPr>
          <w:rFonts w:cstheme="minorHAnsi"/>
          <w:bCs/>
          <w:lang w:val="en-US"/>
        </w:rPr>
      </w:pPr>
      <w:r w:rsidRPr="0036773C">
        <w:rPr>
          <w:rFonts w:cstheme="minorHAnsi"/>
          <w:bCs/>
          <w:lang w:val="en-US"/>
        </w:rPr>
        <w:t>Within the subsamples of the three stress grou</w:t>
      </w:r>
      <w:r w:rsidR="003D0F1C" w:rsidRPr="0036773C">
        <w:rPr>
          <w:rFonts w:cstheme="minorHAnsi"/>
          <w:bCs/>
          <w:lang w:val="en-US"/>
        </w:rPr>
        <w:t xml:space="preserve">ps </w:t>
      </w:r>
      <w:r w:rsidR="000E6E7C" w:rsidRPr="0036773C">
        <w:rPr>
          <w:rFonts w:cstheme="minorHAnsi"/>
          <w:bCs/>
          <w:lang w:val="en-US"/>
        </w:rPr>
        <w:t>neither change in negative affect nor cortisol change could predict the valence bias score (</w:t>
      </w:r>
      <w:r w:rsidR="003D0F1C" w:rsidRPr="0036773C">
        <w:rPr>
          <w:rFonts w:cstheme="minorHAnsi"/>
          <w:bCs/>
          <w:lang w:val="en-US"/>
        </w:rPr>
        <w:t xml:space="preserve">all </w:t>
      </w:r>
      <w:r w:rsidR="00B94736" w:rsidRPr="0036773C">
        <w:rPr>
          <w:rFonts w:cstheme="minorHAnsi"/>
          <w:bCs/>
          <w:lang w:val="en-US"/>
        </w:rPr>
        <w:t xml:space="preserve">beta weights </w:t>
      </w:r>
      <w:r w:rsidR="000E6E7C" w:rsidRPr="0036773C">
        <w:rPr>
          <w:rFonts w:cstheme="minorHAnsi"/>
          <w:bCs/>
          <w:lang w:val="en-US"/>
        </w:rPr>
        <w:t>of</w:t>
      </w:r>
      <w:r w:rsidR="00B94736" w:rsidRPr="0036773C">
        <w:rPr>
          <w:rFonts w:cstheme="minorHAnsi"/>
          <w:bCs/>
          <w:lang w:val="en-US"/>
        </w:rPr>
        <w:t xml:space="preserve"> the rank regression BIAS ~</w:t>
      </w:r>
      <w:r w:rsidR="003D0F1C" w:rsidRPr="0036773C">
        <w:rPr>
          <w:rFonts w:cstheme="minorHAnsi"/>
          <w:bCs/>
          <w:lang w:val="en-US"/>
        </w:rPr>
        <w:t xml:space="preserve"> </w:t>
      </w:r>
      <w:r w:rsidR="00B94736" w:rsidRPr="0036773C">
        <w:rPr>
          <w:rFonts w:cstheme="minorHAnsi"/>
          <w:bCs/>
          <w:lang w:val="en-US"/>
        </w:rPr>
        <w:t>∆</w:t>
      </w:r>
      <w:r w:rsidR="00B94736" w:rsidRPr="0036773C">
        <w:rPr>
          <w:iCs/>
          <w:lang w:val="en-US"/>
        </w:rPr>
        <w:t xml:space="preserve">AFF as well as BIAS ~ ∆CORT + TIME </w:t>
      </w:r>
      <w:r w:rsidRPr="0036773C">
        <w:rPr>
          <w:rFonts w:cstheme="minorHAnsi"/>
          <w:bCs/>
          <w:lang w:val="en-US"/>
        </w:rPr>
        <w:t>are not significant</w:t>
      </w:r>
      <w:r w:rsidR="000E6E7C" w:rsidRPr="0036773C">
        <w:rPr>
          <w:rFonts w:cstheme="minorHAnsi"/>
          <w:bCs/>
          <w:lang w:val="en-US"/>
        </w:rPr>
        <w:t xml:space="preserve">, </w:t>
      </w:r>
      <w:r w:rsidRPr="0036773C">
        <w:rPr>
          <w:rFonts w:cstheme="minorHAnsi"/>
          <w:bCs/>
          <w:lang w:val="en-US"/>
        </w:rPr>
        <w:t>Table S</w:t>
      </w:r>
      <w:r w:rsidR="00FC0006" w:rsidRPr="0036773C">
        <w:rPr>
          <w:rFonts w:cstheme="minorHAnsi"/>
          <w:bCs/>
          <w:lang w:val="en-US"/>
        </w:rPr>
        <w:t>6</w:t>
      </w:r>
      <w:r w:rsidRPr="0036773C">
        <w:rPr>
          <w:rFonts w:cstheme="minorHAnsi"/>
          <w:bCs/>
          <w:lang w:val="en-US"/>
        </w:rPr>
        <w:t>).</w:t>
      </w:r>
    </w:p>
    <w:tbl>
      <w:tblPr>
        <w:tblStyle w:val="Tabellenraster"/>
        <w:tblpPr w:leftFromText="141" w:rightFromText="141" w:vertAnchor="text" w:horzAnchor="margin" w:tblpY="100"/>
        <w:tblW w:w="90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566"/>
        <w:gridCol w:w="712"/>
        <w:gridCol w:w="284"/>
        <w:gridCol w:w="283"/>
        <w:gridCol w:w="709"/>
        <w:gridCol w:w="283"/>
        <w:gridCol w:w="284"/>
        <w:gridCol w:w="709"/>
        <w:gridCol w:w="283"/>
        <w:gridCol w:w="284"/>
        <w:gridCol w:w="708"/>
        <w:gridCol w:w="284"/>
        <w:gridCol w:w="283"/>
        <w:gridCol w:w="709"/>
        <w:gridCol w:w="284"/>
        <w:gridCol w:w="283"/>
        <w:gridCol w:w="709"/>
        <w:gridCol w:w="285"/>
      </w:tblGrid>
      <w:tr w:rsidR="0036773C" w:rsidRPr="00DB3BDD" w14:paraId="6D470F99" w14:textId="77777777" w:rsidTr="00DA6E14">
        <w:trPr>
          <w:trHeight w:val="472"/>
        </w:trPr>
        <w:tc>
          <w:tcPr>
            <w:tcW w:w="9074" w:type="dxa"/>
            <w:gridSpan w:val="19"/>
            <w:tcBorders>
              <w:top w:val="nil"/>
              <w:bottom w:val="single" w:sz="12" w:space="0" w:color="auto"/>
            </w:tcBorders>
          </w:tcPr>
          <w:p w14:paraId="3FC114C8" w14:textId="2DF14DB3" w:rsidR="00EB53AD" w:rsidRPr="0036773C" w:rsidRDefault="00EB53AD" w:rsidP="00EB53AD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36773C">
              <w:rPr>
                <w:rFonts w:cstheme="minorHAnsi"/>
                <w:i/>
                <w:iCs/>
                <w:lang w:val="en-US"/>
              </w:rPr>
              <w:t xml:space="preserve">Table S6. </w:t>
            </w:r>
            <w:r w:rsidR="00662094" w:rsidRPr="0036773C">
              <w:rPr>
                <w:rFonts w:cstheme="minorHAnsi"/>
                <w:i/>
                <w:iCs/>
                <w:lang w:val="en-US"/>
              </w:rPr>
              <w:t>Rank regression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 for</w:t>
            </w:r>
            <w:r w:rsidR="00662094" w:rsidRPr="0036773C">
              <w:rPr>
                <w:rFonts w:cstheme="minorHAnsi"/>
                <w:i/>
                <w:iCs/>
                <w:lang w:val="en-US"/>
              </w:rPr>
              <w:t xml:space="preserve"> the valence bias score predicted by the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3D0F1C" w:rsidRPr="0036773C">
              <w:rPr>
                <w:rFonts w:cstheme="minorHAnsi"/>
                <w:i/>
                <w:iCs/>
                <w:lang w:val="en-US"/>
              </w:rPr>
              <w:t>change in negative affect</w:t>
            </w:r>
            <w:r w:rsidR="00611B56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611B56" w:rsidRPr="00611B56">
              <w:rPr>
                <w:rFonts w:cstheme="minorHAnsi"/>
                <w:i/>
                <w:iCs/>
                <w:lang w:val="en-US"/>
              </w:rPr>
              <w:t>and cortisol change</w:t>
            </w:r>
          </w:p>
        </w:tc>
      </w:tr>
      <w:tr w:rsidR="0036773C" w:rsidRPr="0036773C" w14:paraId="6E6097B5" w14:textId="77777777" w:rsidTr="006D7668">
        <w:trPr>
          <w:trHeight w:val="472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E63B5" w14:textId="77777777" w:rsidR="002C5F88" w:rsidRPr="0036773C" w:rsidRDefault="002C5F88" w:rsidP="002C5F88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227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0B3EBCC" w14:textId="518CFEBC" w:rsidR="002C5F88" w:rsidRPr="0036773C" w:rsidRDefault="003D0F1C" w:rsidP="009B5FDC">
            <w:pPr>
              <w:jc w:val="center"/>
              <w:rPr>
                <w:rFonts w:cstheme="minorHAnsi"/>
                <w:b/>
                <w:lang w:val="en-US"/>
              </w:rPr>
            </w:pPr>
            <w:r w:rsidRPr="0036773C">
              <w:rPr>
                <w:rFonts w:cstheme="minorHAnsi"/>
                <w:b/>
                <w:lang w:val="en-US"/>
              </w:rPr>
              <w:t>Social S</w:t>
            </w:r>
            <w:r w:rsidR="002C5F88" w:rsidRPr="0036773C">
              <w:rPr>
                <w:rFonts w:cstheme="minorHAnsi"/>
                <w:b/>
                <w:lang w:val="en-US"/>
              </w:rPr>
              <w:t>tre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D12B" w14:textId="77777777" w:rsidR="002C5F88" w:rsidRPr="0036773C" w:rsidRDefault="002C5F88" w:rsidP="009B5FD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26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38A3337" w14:textId="77777777" w:rsidR="002C5F88" w:rsidRPr="0036773C" w:rsidRDefault="002C5F88" w:rsidP="009B5FDC">
            <w:pPr>
              <w:jc w:val="center"/>
              <w:rPr>
                <w:rFonts w:cstheme="minorHAnsi"/>
                <w:b/>
                <w:lang w:val="en-US"/>
              </w:rPr>
            </w:pPr>
            <w:r w:rsidRPr="0036773C">
              <w:rPr>
                <w:rFonts w:cstheme="minorHAnsi"/>
                <w:b/>
                <w:lang w:val="en-US"/>
              </w:rPr>
              <w:t>Physical Str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A197" w14:textId="77777777" w:rsidR="002C5F88" w:rsidRPr="0036773C" w:rsidRDefault="002C5F88" w:rsidP="009B5FD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27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</w:tcBorders>
            <w:vAlign w:val="bottom"/>
          </w:tcPr>
          <w:p w14:paraId="4FD30B2D" w14:textId="77777777" w:rsidR="002C5F88" w:rsidRPr="0036773C" w:rsidRDefault="002C5F88" w:rsidP="009B5FDC">
            <w:pPr>
              <w:jc w:val="center"/>
              <w:rPr>
                <w:rFonts w:cstheme="minorHAnsi"/>
                <w:b/>
                <w:lang w:val="en-US"/>
              </w:rPr>
            </w:pPr>
            <w:r w:rsidRPr="0036773C">
              <w:rPr>
                <w:rFonts w:cstheme="minorHAnsi"/>
                <w:b/>
                <w:lang w:val="en-US"/>
              </w:rPr>
              <w:t>Control</w:t>
            </w:r>
          </w:p>
        </w:tc>
      </w:tr>
      <w:tr w:rsidR="0036773C" w:rsidRPr="0036773C" w14:paraId="2EC8813E" w14:textId="77777777" w:rsidTr="006D7668">
        <w:trPr>
          <w:trHeight w:val="472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8FD35" w14:textId="77777777" w:rsidR="002C5F88" w:rsidRPr="0036773C" w:rsidRDefault="002C5F88" w:rsidP="002C5F88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0696E0" w14:textId="08803142" w:rsidR="002C5F88" w:rsidRPr="0036773C" w:rsidRDefault="00DA6E14" w:rsidP="006D766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AF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C0D3" w14:textId="77777777" w:rsidR="002C5F88" w:rsidRPr="0036773C" w:rsidRDefault="002C5F88" w:rsidP="006D7668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B05A5C" w14:textId="38EE6A39" w:rsidR="002C5F88" w:rsidRPr="0036773C" w:rsidRDefault="00DA6E14" w:rsidP="006D7668">
            <w:pPr>
              <w:jc w:val="center"/>
              <w:rPr>
                <w:b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CORT| TI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50FD" w14:textId="77777777" w:rsidR="002C5F88" w:rsidRPr="0036773C" w:rsidRDefault="002C5F88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3AE463" w14:textId="25712424" w:rsidR="002C5F88" w:rsidRPr="0036773C" w:rsidRDefault="00DA6E14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AF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61C9" w14:textId="77777777" w:rsidR="002C5F88" w:rsidRPr="0036773C" w:rsidRDefault="002C5F88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AC4238" w14:textId="00842D3B" w:rsidR="002C5F88" w:rsidRPr="0036773C" w:rsidRDefault="00DA6E14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CORT| TI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55542" w14:textId="77777777" w:rsidR="002C5F88" w:rsidRPr="0036773C" w:rsidRDefault="002C5F88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548292" w14:textId="69C7F417" w:rsidR="002C5F88" w:rsidRPr="0036773C" w:rsidRDefault="00DA6E14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AF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DA5B" w14:textId="77777777" w:rsidR="002C5F88" w:rsidRPr="0036773C" w:rsidRDefault="002C5F88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14:paraId="72C29B30" w14:textId="36EC1762" w:rsidR="002C5F88" w:rsidRPr="0036773C" w:rsidRDefault="00DA6E14" w:rsidP="006D7668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36773C">
              <w:rPr>
                <w:b/>
                <w:bCs/>
                <w:lang w:val="en-US"/>
              </w:rPr>
              <w:t>∆</w:t>
            </w:r>
            <w:r w:rsidR="002C5F88" w:rsidRPr="0036773C">
              <w:rPr>
                <w:rFonts w:cstheme="minorHAnsi"/>
                <w:b/>
                <w:bCs/>
                <w:lang w:val="en-US"/>
              </w:rPr>
              <w:t>CORT| TIME</w:t>
            </w:r>
          </w:p>
        </w:tc>
      </w:tr>
      <w:tr w:rsidR="0036773C" w:rsidRPr="0036773C" w14:paraId="5B17BB37" w14:textId="77777777" w:rsidTr="006D7668">
        <w:trPr>
          <w:trHeight w:val="497"/>
        </w:trPr>
        <w:tc>
          <w:tcPr>
            <w:tcW w:w="1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1752D" w14:textId="2518E777" w:rsidR="006D7668" w:rsidRPr="0036773C" w:rsidRDefault="006D7668" w:rsidP="00722D1D">
            <w:pPr>
              <w:rPr>
                <w:b/>
                <w:iCs/>
                <w:lang w:val="en-US"/>
              </w:rPr>
            </w:pPr>
            <w:r w:rsidRPr="0036773C">
              <w:rPr>
                <w:b/>
                <w:iCs/>
                <w:lang w:val="en-US"/>
              </w:rPr>
              <w:t>Valence Bias Sco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8CCD0A3" w14:textId="22E51914" w:rsidR="006D7668" w:rsidRPr="0036773C" w:rsidRDefault="00662094" w:rsidP="002C5F88">
            <w:pPr>
              <w:jc w:val="both"/>
              <w:rPr>
                <w:iCs/>
                <w:lang w:val="en-US"/>
              </w:rPr>
            </w:pPr>
            <w:r w:rsidRPr="0036773C"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5474E2" w14:textId="0B22BF9D" w:rsidR="006D7668" w:rsidRPr="0036773C" w:rsidRDefault="006D7668" w:rsidP="001500A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0</w:t>
            </w:r>
            <w:r w:rsidR="00662094" w:rsidRPr="0036773C">
              <w:rPr>
                <w:lang w:val="en-US"/>
              </w:rPr>
              <w:t>21</w:t>
            </w:r>
            <w:r w:rsidRPr="0036773C">
              <w:rPr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6CCA51" w14:textId="473794CE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9A5BBD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EB501" w14:textId="7514F62D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0</w:t>
            </w:r>
            <w:r w:rsidR="00662094" w:rsidRPr="0036773C">
              <w:rPr>
                <w:lang w:val="en-US"/>
              </w:rPr>
              <w:t>0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BE6B74" w14:textId="32134FED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D1C7A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6C1D48" w14:textId="417867DB" w:rsidR="006D7668" w:rsidRPr="0036773C" w:rsidRDefault="006D7668" w:rsidP="001500A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393</w:t>
            </w:r>
            <w:r w:rsidRPr="0036773C">
              <w:rPr>
                <w:lang w:val="en-US"/>
              </w:rPr>
              <w:t xml:space="preserve"> </w:t>
            </w:r>
          </w:p>
          <w:p w14:paraId="18BC2530" w14:textId="1622CB73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AA5E44" w14:textId="5140117B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EF50C4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20DBF1" w14:textId="0827E791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030</w:t>
            </w:r>
            <w:r w:rsidRPr="0036773C">
              <w:rPr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FA1EA2" w14:textId="7B4D31E0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7605DD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321059" w14:textId="59A4D70A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-.</w:t>
            </w:r>
            <w:r w:rsidR="00662094" w:rsidRPr="0036773C">
              <w:rPr>
                <w:lang w:val="en-US"/>
              </w:rPr>
              <w:t>199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CBE766" w14:textId="3C4ED1DA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78EE0C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08D784" w14:textId="6BBB76E6" w:rsidR="006D7668" w:rsidRPr="0036773C" w:rsidRDefault="006D7668" w:rsidP="001500A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045</w:t>
            </w:r>
            <w:r w:rsidRPr="0036773C">
              <w:rPr>
                <w:lang w:val="en-US"/>
              </w:rPr>
              <w:t xml:space="preserve"> </w:t>
            </w:r>
          </w:p>
          <w:p w14:paraId="268E36EC" w14:textId="0DD21435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</w:tcBorders>
          </w:tcPr>
          <w:p w14:paraId="195132D4" w14:textId="08223CFF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</w:tr>
      <w:tr w:rsidR="0036773C" w:rsidRPr="0036773C" w14:paraId="1F36EA6F" w14:textId="77777777" w:rsidTr="006D7668">
        <w:trPr>
          <w:trHeight w:val="497"/>
        </w:trPr>
        <w:tc>
          <w:tcPr>
            <w:tcW w:w="1132" w:type="dxa"/>
            <w:vMerge/>
            <w:tcBorders>
              <w:left w:val="nil"/>
              <w:right w:val="nil"/>
            </w:tcBorders>
          </w:tcPr>
          <w:p w14:paraId="1820BB61" w14:textId="77777777" w:rsidR="006D7668" w:rsidRPr="0036773C" w:rsidRDefault="006D7668" w:rsidP="002C5F88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35B4B9E" w14:textId="56EB8DBE" w:rsidR="006D7668" w:rsidRPr="0036773C" w:rsidRDefault="006D7668" w:rsidP="002C5F88">
            <w:pPr>
              <w:jc w:val="both"/>
              <w:rPr>
                <w:iCs/>
                <w:lang w:val="en-US"/>
              </w:rPr>
            </w:pPr>
            <w:r w:rsidRPr="0036773C"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58E81A1" w14:textId="476A90C0" w:rsidR="006D7668" w:rsidRPr="0036773C" w:rsidRDefault="006D7668" w:rsidP="001500A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7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70DDEB" w14:textId="4133A6B0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FE3B0A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3ECA5A" w14:textId="3006A521" w:rsidR="006D7668" w:rsidRPr="0036773C" w:rsidRDefault="006D7668" w:rsidP="00060833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2BD117" w14:textId="5E5D0968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012CC3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6F06A" w14:textId="79F55056" w:rsidR="006D7668" w:rsidRPr="0036773C" w:rsidRDefault="006D7668" w:rsidP="00060833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0</w:t>
            </w:r>
            <w:r w:rsidR="00662094" w:rsidRPr="0036773C">
              <w:rPr>
                <w:lang w:val="en-US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1EDA4E" w14:textId="0460C0F4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A9B549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20B9D1" w14:textId="6D6EF0CE" w:rsidR="006D7668" w:rsidRPr="0036773C" w:rsidRDefault="006D7668" w:rsidP="00060833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9C67EB" w14:textId="4C675B27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4B7745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94326" w14:textId="54AF3836" w:rsidR="006D7668" w:rsidRPr="0036773C" w:rsidRDefault="006D7668" w:rsidP="00060833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2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2B3DD4" w14:textId="1C8B73E1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EFA47D" w14:textId="77777777" w:rsidR="006D7668" w:rsidRPr="0036773C" w:rsidRDefault="006D7668" w:rsidP="001500A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5992F" w14:textId="226B848A" w:rsidR="006D7668" w:rsidRPr="0036773C" w:rsidRDefault="006D7668" w:rsidP="00060833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.</w:t>
            </w:r>
            <w:r w:rsidR="00662094" w:rsidRPr="0036773C">
              <w:rPr>
                <w:lang w:val="en-US"/>
              </w:rPr>
              <w:t>06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</w:tcBorders>
          </w:tcPr>
          <w:p w14:paraId="7D862B45" w14:textId="6004747C" w:rsidR="006D7668" w:rsidRPr="0036773C" w:rsidRDefault="006D7668" w:rsidP="00060833">
            <w:pPr>
              <w:jc w:val="right"/>
              <w:rPr>
                <w:lang w:val="en-US"/>
              </w:rPr>
            </w:pPr>
          </w:p>
        </w:tc>
      </w:tr>
      <w:tr w:rsidR="0036773C" w:rsidRPr="0036773C" w14:paraId="093E240F" w14:textId="77777777" w:rsidTr="006D7668">
        <w:trPr>
          <w:trHeight w:val="497"/>
        </w:trPr>
        <w:tc>
          <w:tcPr>
            <w:tcW w:w="1132" w:type="dxa"/>
            <w:vMerge/>
            <w:tcBorders>
              <w:left w:val="nil"/>
              <w:bottom w:val="nil"/>
              <w:right w:val="nil"/>
            </w:tcBorders>
          </w:tcPr>
          <w:p w14:paraId="1544172E" w14:textId="77777777" w:rsidR="006D7668" w:rsidRPr="0036773C" w:rsidRDefault="006D7668" w:rsidP="006D7668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F9442A2" w14:textId="55E732F2" w:rsidR="006D7668" w:rsidRPr="0036773C" w:rsidRDefault="006D7668" w:rsidP="006D7668">
            <w:pPr>
              <w:jc w:val="both"/>
              <w:rPr>
                <w:i/>
                <w:iCs/>
                <w:lang w:val="en-US"/>
              </w:rPr>
            </w:pPr>
            <w:r w:rsidRPr="0036773C">
              <w:rPr>
                <w:i/>
                <w:iCs/>
                <w:lang w:val="en-US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FBFE7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CEB7C" w14:textId="6F34911C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2DB72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D373D" w14:textId="29EDF49E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997BB" w14:textId="1E2D22D0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1EA951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06A09" w14:textId="21EB6E68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24DBD" w14:textId="0534731A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CFFD0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10DB3" w14:textId="5B7F5117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E9239" w14:textId="24B48DCF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EC6F5E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E7858" w14:textId="1F7D3B27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79611C" w14:textId="4B90B7F8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8F4197" w14:textId="77777777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B1514" w14:textId="248AC0D4" w:rsidR="006D7668" w:rsidRPr="0036773C" w:rsidRDefault="006D7668" w:rsidP="006D7668">
            <w:pPr>
              <w:jc w:val="right"/>
              <w:rPr>
                <w:lang w:val="en-US"/>
              </w:rPr>
            </w:pPr>
            <w:r w:rsidRPr="0036773C">
              <w:rPr>
                <w:lang w:val="en-US"/>
              </w:rPr>
              <w:t>2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</w:tcBorders>
          </w:tcPr>
          <w:p w14:paraId="15D43691" w14:textId="08F15A1F" w:rsidR="006D7668" w:rsidRPr="0036773C" w:rsidRDefault="006D7668" w:rsidP="006D7668">
            <w:pPr>
              <w:jc w:val="right"/>
              <w:rPr>
                <w:lang w:val="en-US"/>
              </w:rPr>
            </w:pPr>
          </w:p>
        </w:tc>
      </w:tr>
      <w:tr w:rsidR="0036773C" w:rsidRPr="00DB3BDD" w14:paraId="2720A7B9" w14:textId="77777777" w:rsidTr="00DA6E14">
        <w:trPr>
          <w:trHeight w:val="503"/>
        </w:trPr>
        <w:tc>
          <w:tcPr>
            <w:tcW w:w="9074" w:type="dxa"/>
            <w:gridSpan w:val="19"/>
            <w:tcBorders>
              <w:top w:val="single" w:sz="12" w:space="0" w:color="auto"/>
              <w:bottom w:val="nil"/>
            </w:tcBorders>
          </w:tcPr>
          <w:p w14:paraId="387622C5" w14:textId="5C52F77F" w:rsidR="006D7668" w:rsidRPr="0036773C" w:rsidRDefault="006D7668" w:rsidP="006D7668">
            <w:pPr>
              <w:jc w:val="both"/>
              <w:rPr>
                <w:rFonts w:cstheme="minorHAnsi"/>
                <w:bCs/>
                <w:lang w:val="en-US"/>
              </w:rPr>
            </w:pPr>
            <w:r w:rsidRPr="0036773C">
              <w:rPr>
                <w:rFonts w:cstheme="minorHAnsi"/>
                <w:bCs/>
                <w:i/>
                <w:lang w:val="en-US"/>
              </w:rPr>
              <w:t>Note</w:t>
            </w:r>
            <w:r w:rsidRPr="0036773C">
              <w:rPr>
                <w:rFonts w:cstheme="minorHAnsi"/>
                <w:bCs/>
                <w:lang w:val="en-US"/>
              </w:rPr>
              <w:t xml:space="preserve">. </w:t>
            </w:r>
            <w:r w:rsidR="00611B56" w:rsidRPr="0036773C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611B56" w:rsidRPr="00611B56">
              <w:rPr>
                <w:rFonts w:cstheme="minorHAnsi"/>
                <w:lang w:val="en-US"/>
              </w:rPr>
              <w:t>Rank regression BIAS ~ ∆</w:t>
            </w:r>
            <w:r w:rsidR="00611B56" w:rsidRPr="00611B56">
              <w:rPr>
                <w:lang w:val="en-US"/>
              </w:rPr>
              <w:t xml:space="preserve">AFF </w:t>
            </w:r>
            <w:r w:rsidR="00611B56">
              <w:rPr>
                <w:lang w:val="en-US"/>
              </w:rPr>
              <w:t xml:space="preserve">and </w:t>
            </w:r>
            <w:r w:rsidR="00611B56" w:rsidRPr="00611B56">
              <w:rPr>
                <w:lang w:val="en-US"/>
              </w:rPr>
              <w:t>BIAS ~ ∆CORT + TIME.</w:t>
            </w:r>
            <w:r w:rsidR="00611B56">
              <w:rPr>
                <w:lang w:val="en-US"/>
              </w:rPr>
              <w:t xml:space="preserve"> </w:t>
            </w:r>
            <w:r w:rsidRPr="0036773C">
              <w:rPr>
                <w:lang w:val="en-US"/>
              </w:rPr>
              <w:t>Valence bias score </w:t>
            </w:r>
            <w:r w:rsidRPr="0036773C">
              <w:rPr>
                <w:iCs/>
                <w:lang w:val="en-US"/>
              </w:rPr>
              <w:t>= (α</w:t>
            </w:r>
            <w:r w:rsidRPr="0036773C">
              <w:rPr>
                <w:iCs/>
                <w:vertAlign w:val="subscript"/>
                <w:lang w:val="en-US"/>
              </w:rPr>
              <w:t xml:space="preserve">PE+ </w:t>
            </w:r>
            <w:r w:rsidRPr="0036773C">
              <w:rPr>
                <w:iCs/>
                <w:lang w:val="en-US"/>
              </w:rPr>
              <w:t>- α</w:t>
            </w:r>
            <w:r w:rsidRPr="0036773C">
              <w:rPr>
                <w:iCs/>
                <w:vertAlign w:val="subscript"/>
                <w:lang w:val="en-US"/>
              </w:rPr>
              <w:t>PE−</w:t>
            </w:r>
            <w:r w:rsidRPr="0036773C">
              <w:rPr>
                <w:iCs/>
                <w:lang w:val="en-US"/>
              </w:rPr>
              <w:t>)/(α</w:t>
            </w:r>
            <w:r w:rsidRPr="0036773C">
              <w:rPr>
                <w:iCs/>
                <w:vertAlign w:val="subscript"/>
                <w:lang w:val="en-US"/>
              </w:rPr>
              <w:t>PE+</w:t>
            </w:r>
            <w:r w:rsidRPr="0036773C">
              <w:rPr>
                <w:iCs/>
                <w:lang w:val="en-US"/>
              </w:rPr>
              <w:t xml:space="preserve"> + α</w:t>
            </w:r>
            <w:r w:rsidRPr="0036773C">
              <w:rPr>
                <w:iCs/>
                <w:vertAlign w:val="subscript"/>
                <w:lang w:val="en-US"/>
              </w:rPr>
              <w:t>PE−</w:t>
            </w:r>
            <w:r w:rsidRPr="0036773C">
              <w:rPr>
                <w:iCs/>
                <w:lang w:val="en-US"/>
              </w:rPr>
              <w:t>), ∆AFF = change in negative affect (post-stress T2</w:t>
            </w:r>
            <w:r w:rsidRPr="0036773C">
              <w:rPr>
                <w:iCs/>
                <w:vertAlign w:val="subscript"/>
                <w:lang w:val="en-US"/>
              </w:rPr>
              <w:t>AFF</w:t>
            </w:r>
            <w:r w:rsidRPr="0036773C">
              <w:rPr>
                <w:iCs/>
                <w:lang w:val="en-US"/>
              </w:rPr>
              <w:t xml:space="preserve"> </w:t>
            </w:r>
            <w:r w:rsidRPr="0036773C">
              <w:rPr>
                <w:rFonts w:cstheme="minorHAnsi"/>
                <w:iCs/>
                <w:lang w:val="en-US"/>
              </w:rPr>
              <w:t xml:space="preserve">- baseline </w:t>
            </w:r>
            <w:r w:rsidRPr="0036773C">
              <w:rPr>
                <w:iCs/>
                <w:lang w:val="en-US"/>
              </w:rPr>
              <w:t>T1</w:t>
            </w:r>
            <w:r w:rsidRPr="0036773C">
              <w:rPr>
                <w:iCs/>
                <w:vertAlign w:val="subscript"/>
                <w:lang w:val="en-US"/>
              </w:rPr>
              <w:t>AFF</w:t>
            </w:r>
            <w:r w:rsidRPr="0036773C">
              <w:rPr>
                <w:iCs/>
                <w:lang w:val="en-US"/>
              </w:rPr>
              <w:t xml:space="preserve">), ∆CORT = </w:t>
            </w:r>
            <w:r w:rsidRPr="0036773C">
              <w:rPr>
                <w:lang w:val="en-US"/>
              </w:rPr>
              <w:t>Cortisol change</w:t>
            </w:r>
            <w:r w:rsidRPr="0036773C">
              <w:rPr>
                <w:iCs/>
                <w:lang w:val="en-US"/>
              </w:rPr>
              <w:t xml:space="preserve"> (post-stress T2</w:t>
            </w:r>
            <w:r w:rsidRPr="0036773C">
              <w:rPr>
                <w:iCs/>
                <w:vertAlign w:val="subscript"/>
                <w:lang w:val="en-US"/>
              </w:rPr>
              <w:t>CORT</w:t>
            </w:r>
            <w:r w:rsidRPr="0036773C">
              <w:rPr>
                <w:iCs/>
                <w:lang w:val="en-US"/>
              </w:rPr>
              <w:t xml:space="preserve"> </w:t>
            </w:r>
            <w:r w:rsidRPr="0036773C">
              <w:rPr>
                <w:rFonts w:cstheme="minorHAnsi"/>
                <w:iCs/>
                <w:lang w:val="en-US"/>
              </w:rPr>
              <w:t>-</w:t>
            </w:r>
            <w:r w:rsidRPr="0036773C">
              <w:rPr>
                <w:iCs/>
                <w:lang w:val="en-US"/>
              </w:rPr>
              <w:t xml:space="preserve"> baseline T1</w:t>
            </w:r>
            <w:r w:rsidRPr="0036773C">
              <w:rPr>
                <w:iCs/>
                <w:vertAlign w:val="subscript"/>
                <w:lang w:val="en-US"/>
              </w:rPr>
              <w:t>CORT</w:t>
            </w:r>
            <w:r w:rsidRPr="0036773C">
              <w:rPr>
                <w:iCs/>
                <w:lang w:val="en-US"/>
              </w:rPr>
              <w:t>)</w:t>
            </w:r>
            <w:r w:rsidR="008C69C7" w:rsidRPr="0036773C">
              <w:rPr>
                <w:iCs/>
                <w:lang w:val="en-US"/>
              </w:rPr>
              <w:t>,</w:t>
            </w:r>
            <w:r w:rsidRPr="0036773C">
              <w:rPr>
                <w:lang w:val="en-US"/>
              </w:rPr>
              <w:t xml:space="preserve"> TIME = time of the day (morning vs. noon vs. afternoon); </w:t>
            </w:r>
            <w:r w:rsidR="008C69C7" w:rsidRPr="0036773C">
              <w:rPr>
                <w:rFonts w:cstheme="minorHAnsi"/>
                <w:i/>
                <w:lang w:val="en-US"/>
              </w:rPr>
              <w:t>b</w:t>
            </w:r>
            <w:r w:rsidRPr="0036773C">
              <w:rPr>
                <w:lang w:val="en-US"/>
              </w:rPr>
              <w:t xml:space="preserve"> = </w:t>
            </w:r>
            <w:r w:rsidR="008C69C7" w:rsidRPr="0036773C">
              <w:rPr>
                <w:lang w:val="en-US"/>
              </w:rPr>
              <w:t>beta-weight of rank regression</w:t>
            </w:r>
            <w:r w:rsidRPr="0036773C">
              <w:rPr>
                <w:lang w:val="en-US"/>
              </w:rPr>
              <w:t>.</w:t>
            </w:r>
          </w:p>
        </w:tc>
      </w:tr>
    </w:tbl>
    <w:p w14:paraId="30B226DD" w14:textId="2E559E93" w:rsidR="009A420C" w:rsidRDefault="009A420C">
      <w:pPr>
        <w:rPr>
          <w:b/>
          <w:bCs/>
          <w:lang w:val="en-US"/>
        </w:rPr>
      </w:pPr>
    </w:p>
    <w:tbl>
      <w:tblPr>
        <w:tblpPr w:leftFromText="142" w:rightFromText="142" w:vertAnchor="text" w:horzAnchor="margin" w:tblpY="509"/>
        <w:tblOverlap w:val="never"/>
        <w:tblW w:w="909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86"/>
        <w:gridCol w:w="3054"/>
        <w:gridCol w:w="1263"/>
        <w:gridCol w:w="360"/>
        <w:gridCol w:w="175"/>
        <w:gridCol w:w="904"/>
        <w:gridCol w:w="360"/>
        <w:gridCol w:w="1246"/>
        <w:gridCol w:w="674"/>
        <w:gridCol w:w="728"/>
        <w:gridCol w:w="35"/>
        <w:gridCol w:w="60"/>
        <w:gridCol w:w="50"/>
      </w:tblGrid>
      <w:tr w:rsidR="006D4AF6" w:rsidRPr="00DB3BDD" w14:paraId="7D61B801" w14:textId="77777777" w:rsidTr="00611B56">
        <w:trPr>
          <w:trHeight w:val="21"/>
          <w:tblHeader/>
          <w:tblCellSpacing w:w="15" w:type="dxa"/>
        </w:trPr>
        <w:tc>
          <w:tcPr>
            <w:tcW w:w="8940" w:type="dxa"/>
            <w:gridSpan w:val="11"/>
            <w:tcBorders>
              <w:bottom w:val="single" w:sz="12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7D3C683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cstheme="minorHAnsi"/>
                <w:i/>
                <w:iCs/>
                <w:lang w:val="en-US"/>
              </w:rPr>
              <w:lastRenderedPageBreak/>
              <w:t>Table S7. Rank regression of the affective recovery predicted by the valence bias score controlled for initial change in affect and modulated by the social stress group</w:t>
            </w:r>
          </w:p>
        </w:tc>
        <w:tc>
          <w:tcPr>
            <w:tcW w:w="65" w:type="dxa"/>
            <w:gridSpan w:val="2"/>
          </w:tcPr>
          <w:p w14:paraId="627353C6" w14:textId="77777777" w:rsidR="00611B56" w:rsidRPr="00981F18" w:rsidRDefault="00611B56" w:rsidP="00611B5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6D4AF6" w:rsidRPr="006D4AF6" w14:paraId="642A49FE" w14:textId="77777777" w:rsidTr="00981F18">
        <w:trPr>
          <w:trHeight w:val="21"/>
          <w:tblHeader/>
          <w:tblCellSpacing w:w="15" w:type="dxa"/>
        </w:trPr>
        <w:tc>
          <w:tcPr>
            <w:tcW w:w="141" w:type="dxa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8DCFFD7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3024" w:type="dxa"/>
            <w:tcBorders>
              <w:bottom w:val="single" w:sz="8" w:space="0" w:color="auto"/>
            </w:tcBorders>
          </w:tcPr>
          <w:p w14:paraId="414FB026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768" w:type="dxa"/>
            <w:gridSpan w:val="3"/>
            <w:tcBorders>
              <w:bottom w:val="single" w:sz="8" w:space="0" w:color="auto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92581DD" w14:textId="77777777" w:rsidR="00611B56" w:rsidRPr="00981F18" w:rsidRDefault="00611B56" w:rsidP="00611B5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val="en-US" w:eastAsia="de-DE"/>
              </w:rPr>
            </w:pPr>
            <w:r w:rsidRPr="00981F18">
              <w:rPr>
                <w:rFonts w:eastAsia="Times New Roman" w:cstheme="minorHAnsi"/>
                <w:i/>
                <w:iCs/>
                <w:lang w:val="en-US" w:eastAsia="de-DE"/>
              </w:rPr>
              <w:t>b</w:t>
            </w:r>
          </w:p>
        </w:tc>
        <w:tc>
          <w:tcPr>
            <w:tcW w:w="1234" w:type="dxa"/>
            <w:gridSpan w:val="2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EF3CFE2" w14:textId="77777777" w:rsidR="00611B56" w:rsidRPr="00981F18" w:rsidRDefault="00611B56" w:rsidP="00611B5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de-DE"/>
              </w:rPr>
            </w:pPr>
            <w:r w:rsidRPr="00981F18">
              <w:rPr>
                <w:rFonts w:eastAsia="Times New Roman" w:cstheme="minorHAnsi"/>
                <w:i/>
                <w:iCs/>
                <w:lang w:eastAsia="de-DE"/>
              </w:rPr>
              <w:t>SE</w:t>
            </w:r>
          </w:p>
        </w:tc>
        <w:tc>
          <w:tcPr>
            <w:tcW w:w="1890" w:type="dxa"/>
            <w:gridSpan w:val="2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7AC75A" w14:textId="77777777" w:rsidR="00611B56" w:rsidRPr="00981F18" w:rsidRDefault="00611B56" w:rsidP="00611B5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de-DE"/>
              </w:rPr>
            </w:pPr>
            <w:r w:rsidRPr="00981F18">
              <w:rPr>
                <w:rFonts w:eastAsia="Times New Roman" w:cstheme="minorHAnsi"/>
                <w:i/>
                <w:iCs/>
                <w:lang w:eastAsia="de-DE"/>
              </w:rPr>
              <w:t>t</w:t>
            </w:r>
          </w:p>
        </w:tc>
        <w:tc>
          <w:tcPr>
            <w:tcW w:w="733" w:type="dxa"/>
            <w:gridSpan w:val="2"/>
            <w:tcBorders>
              <w:bottom w:val="single" w:sz="8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33E8EA8" w14:textId="77777777" w:rsidR="00611B56" w:rsidRPr="00981F18" w:rsidRDefault="00611B56" w:rsidP="006D4AF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de-DE"/>
              </w:rPr>
            </w:pPr>
            <w:r w:rsidRPr="00981F18">
              <w:rPr>
                <w:rFonts w:eastAsia="Times New Roman" w:cstheme="minorHAnsi"/>
                <w:i/>
                <w:iCs/>
                <w:lang w:eastAsia="de-DE"/>
              </w:rPr>
              <w:t>p</w:t>
            </w:r>
          </w:p>
        </w:tc>
        <w:tc>
          <w:tcPr>
            <w:tcW w:w="65" w:type="dxa"/>
            <w:gridSpan w:val="2"/>
          </w:tcPr>
          <w:p w14:paraId="31F37708" w14:textId="77777777" w:rsidR="00611B56" w:rsidRPr="00981F18" w:rsidRDefault="00611B56" w:rsidP="00611B56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4E81735C" w14:textId="77777777" w:rsidTr="00981F18">
        <w:trPr>
          <w:gridAfter w:val="1"/>
          <w:wAfter w:w="5" w:type="dxa"/>
          <w:trHeight w:val="20"/>
          <w:tblHeader/>
          <w:tblCellSpacing w:w="15" w:type="dxa"/>
        </w:trPr>
        <w:tc>
          <w:tcPr>
            <w:tcW w:w="319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565782E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Intercept</w:t>
            </w:r>
          </w:p>
        </w:tc>
        <w:tc>
          <w:tcPr>
            <w:tcW w:w="1233" w:type="dxa"/>
          </w:tcPr>
          <w:p w14:paraId="60C04D8F" w14:textId="77777777" w:rsidR="00611B56" w:rsidRPr="00981F18" w:rsidRDefault="00611B56" w:rsidP="00611B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bdr w:val="none" w:sz="0" w:space="0" w:color="auto" w:frame="1"/>
                <w:lang w:eastAsia="de-DE"/>
              </w:rPr>
              <w:t>0.140</w:t>
            </w:r>
          </w:p>
        </w:tc>
        <w:tc>
          <w:tcPr>
            <w:tcW w:w="330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C6C406A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49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FEFF7B3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055</w:t>
            </w:r>
          </w:p>
        </w:tc>
        <w:tc>
          <w:tcPr>
            <w:tcW w:w="330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3FE7C05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E8BE88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2.561</w:t>
            </w:r>
          </w:p>
        </w:tc>
        <w:tc>
          <w:tcPr>
            <w:tcW w:w="644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FE244C4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674F97C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.012</w:t>
            </w:r>
          </w:p>
        </w:tc>
        <w:tc>
          <w:tcPr>
            <w:tcW w:w="65" w:type="dxa"/>
            <w:gridSpan w:val="2"/>
          </w:tcPr>
          <w:p w14:paraId="5093BB33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4FB18116" w14:textId="77777777" w:rsidTr="00981F18">
        <w:trPr>
          <w:gridAfter w:val="1"/>
          <w:wAfter w:w="5" w:type="dxa"/>
          <w:trHeight w:val="276"/>
          <w:tblHeader/>
          <w:tblCellSpacing w:w="15" w:type="dxa"/>
        </w:trPr>
        <w:tc>
          <w:tcPr>
            <w:tcW w:w="319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37679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cstheme="minorHAnsi"/>
                <w:lang w:val="en-US"/>
              </w:rPr>
              <w:t>BIAS</w:t>
            </w:r>
          </w:p>
        </w:tc>
        <w:tc>
          <w:tcPr>
            <w:tcW w:w="1233" w:type="dxa"/>
          </w:tcPr>
          <w:p w14:paraId="6C54E8EE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238</w:t>
            </w:r>
          </w:p>
        </w:tc>
        <w:tc>
          <w:tcPr>
            <w:tcW w:w="330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8DEA9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49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2B7F7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124</w:t>
            </w:r>
          </w:p>
        </w:tc>
        <w:tc>
          <w:tcPr>
            <w:tcW w:w="330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8258A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522C8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1.922</w:t>
            </w:r>
          </w:p>
        </w:tc>
        <w:tc>
          <w:tcPr>
            <w:tcW w:w="644" w:type="dxa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4320A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08C3E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highlight w:val="yellow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.058</w:t>
            </w:r>
          </w:p>
        </w:tc>
        <w:tc>
          <w:tcPr>
            <w:tcW w:w="65" w:type="dxa"/>
            <w:gridSpan w:val="2"/>
          </w:tcPr>
          <w:p w14:paraId="26C0DB80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3137AFB3" w14:textId="77777777" w:rsidTr="00981F18">
        <w:trPr>
          <w:gridAfter w:val="1"/>
          <w:wAfter w:w="5" w:type="dxa"/>
          <w:trHeight w:val="276"/>
          <w:tblHeader/>
          <w:tblCellSpacing w:w="15" w:type="dxa"/>
        </w:trPr>
        <w:tc>
          <w:tcPr>
            <w:tcW w:w="319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1FCAF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SOC vs. [PHY, CON]</w:t>
            </w:r>
          </w:p>
        </w:tc>
        <w:tc>
          <w:tcPr>
            <w:tcW w:w="1233" w:type="dxa"/>
          </w:tcPr>
          <w:p w14:paraId="3237C1A8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124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D1C14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49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B0122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081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75557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191DE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1.534</w:t>
            </w:r>
          </w:p>
        </w:tc>
        <w:tc>
          <w:tcPr>
            <w:tcW w:w="64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5D262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4C02F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.129</w:t>
            </w:r>
          </w:p>
        </w:tc>
        <w:tc>
          <w:tcPr>
            <w:tcW w:w="65" w:type="dxa"/>
            <w:gridSpan w:val="2"/>
          </w:tcPr>
          <w:p w14:paraId="50ADA8F5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2EF30E4E" w14:textId="77777777" w:rsidTr="00981F18">
        <w:trPr>
          <w:gridAfter w:val="1"/>
          <w:wAfter w:w="5" w:type="dxa"/>
          <w:trHeight w:val="327"/>
          <w:tblHeader/>
          <w:tblCellSpacing w:w="15" w:type="dxa"/>
        </w:trPr>
        <w:tc>
          <w:tcPr>
            <w:tcW w:w="319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5C20B2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PHY vs. CON</w:t>
            </w:r>
          </w:p>
        </w:tc>
        <w:tc>
          <w:tcPr>
            <w:tcW w:w="1233" w:type="dxa"/>
          </w:tcPr>
          <w:p w14:paraId="295F2F1F" w14:textId="1082FD0D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-0.</w:t>
            </w:r>
            <w:r w:rsidR="00E34F01" w:rsidRPr="00981F18">
              <w:rPr>
                <w:rFonts w:eastAsia="Times New Roman" w:cstheme="minorHAnsi"/>
                <w:lang w:eastAsia="de-DE"/>
              </w:rPr>
              <w:t>0</w:t>
            </w:r>
            <w:r w:rsidR="00E34F01"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9F85AA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49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9D79696" w14:textId="6F55871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</w:t>
            </w:r>
            <w:r w:rsidR="00E34F01" w:rsidRPr="00981F18">
              <w:rPr>
                <w:rFonts w:eastAsia="Times New Roman" w:cstheme="minorHAnsi"/>
                <w:lang w:eastAsia="de-DE"/>
              </w:rPr>
              <w:t>0</w:t>
            </w:r>
            <w:r w:rsidR="00E34F01">
              <w:rPr>
                <w:rFonts w:eastAsia="Times New Roman" w:cstheme="minorHAnsi"/>
                <w:lang w:eastAsia="de-DE"/>
              </w:rPr>
              <w:t>59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B8CB70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616473" w14:textId="67C52A8B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-1.</w:t>
            </w:r>
            <w:r w:rsidR="00E34F01">
              <w:rPr>
                <w:rFonts w:eastAsia="Times New Roman" w:cstheme="minorHAnsi"/>
                <w:lang w:eastAsia="de-DE"/>
              </w:rPr>
              <w:t>171</w:t>
            </w:r>
          </w:p>
        </w:tc>
        <w:tc>
          <w:tcPr>
            <w:tcW w:w="64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5764AB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CBDEC9C" w14:textId="6519737C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.</w:t>
            </w:r>
            <w:r w:rsidR="00E34F01">
              <w:rPr>
                <w:rFonts w:eastAsia="Times New Roman" w:cstheme="minorHAnsi"/>
                <w:lang w:eastAsia="de-DE"/>
              </w:rPr>
              <w:t>865</w:t>
            </w:r>
          </w:p>
        </w:tc>
        <w:tc>
          <w:tcPr>
            <w:tcW w:w="65" w:type="dxa"/>
            <w:gridSpan w:val="2"/>
          </w:tcPr>
          <w:p w14:paraId="3D2AD325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3738FF3D" w14:textId="77777777" w:rsidTr="00981F18">
        <w:trPr>
          <w:gridAfter w:val="1"/>
          <w:wAfter w:w="5" w:type="dxa"/>
          <w:trHeight w:val="327"/>
          <w:tblHeader/>
          <w:tblCellSpacing w:w="15" w:type="dxa"/>
        </w:trPr>
        <w:tc>
          <w:tcPr>
            <w:tcW w:w="319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789456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lang w:val="en-US"/>
              </w:rPr>
              <w:t>∆</w:t>
            </w:r>
            <w:r w:rsidRPr="00981F18">
              <w:rPr>
                <w:rFonts w:cstheme="minorHAnsi"/>
                <w:lang w:val="en-US"/>
              </w:rPr>
              <w:t>AFF</w:t>
            </w:r>
          </w:p>
        </w:tc>
        <w:tc>
          <w:tcPr>
            <w:tcW w:w="1233" w:type="dxa"/>
          </w:tcPr>
          <w:p w14:paraId="55DF8474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816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E92E7A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049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A90471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0.069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51C424A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27BF2F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11.831</w:t>
            </w:r>
          </w:p>
        </w:tc>
        <w:tc>
          <w:tcPr>
            <w:tcW w:w="64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DE7805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CAF1ABB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eastAsia="de-DE"/>
              </w:rPr>
              <w:t>&lt; .001</w:t>
            </w:r>
          </w:p>
        </w:tc>
        <w:tc>
          <w:tcPr>
            <w:tcW w:w="65" w:type="dxa"/>
            <w:gridSpan w:val="2"/>
          </w:tcPr>
          <w:p w14:paraId="04A13348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6D4AF6" w:rsidRPr="006D4AF6" w14:paraId="729131BE" w14:textId="77777777" w:rsidTr="00981F18">
        <w:trPr>
          <w:gridAfter w:val="1"/>
          <w:wAfter w:w="5" w:type="dxa"/>
          <w:trHeight w:val="170"/>
          <w:tblHeader/>
          <w:tblCellSpacing w:w="15" w:type="dxa"/>
        </w:trPr>
        <w:tc>
          <w:tcPr>
            <w:tcW w:w="319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0A495D6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 xml:space="preserve">BIAS </w:t>
            </w:r>
            <w:r w:rsidRPr="00981F18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981F18">
              <w:rPr>
                <w:rFonts w:eastAsia="Times New Roman" w:cstheme="minorHAnsi"/>
                <w:lang w:val="en-US" w:eastAsia="de-DE"/>
              </w:rPr>
              <w:t xml:space="preserve"> SOC vs. [PHY, CON]</w:t>
            </w:r>
          </w:p>
        </w:tc>
        <w:tc>
          <w:tcPr>
            <w:tcW w:w="1233" w:type="dxa"/>
          </w:tcPr>
          <w:p w14:paraId="651501F1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0.322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F8542A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49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C1B263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0.189</w:t>
            </w:r>
          </w:p>
        </w:tc>
        <w:tc>
          <w:tcPr>
            <w:tcW w:w="330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7E565CB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67EF0D1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1.702</w:t>
            </w:r>
          </w:p>
        </w:tc>
        <w:tc>
          <w:tcPr>
            <w:tcW w:w="644" w:type="dxa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E95420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4D0D11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.093</w:t>
            </w:r>
          </w:p>
        </w:tc>
        <w:tc>
          <w:tcPr>
            <w:tcW w:w="65" w:type="dxa"/>
            <w:gridSpan w:val="2"/>
          </w:tcPr>
          <w:p w14:paraId="2EFB1CEB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6D4AF6" w:rsidRPr="006D4AF6" w14:paraId="540C5BD8" w14:textId="77777777" w:rsidTr="00981F18">
        <w:trPr>
          <w:gridAfter w:val="1"/>
          <w:wAfter w:w="5" w:type="dxa"/>
          <w:trHeight w:val="19"/>
          <w:tblHeader/>
          <w:tblCellSpacing w:w="15" w:type="dxa"/>
        </w:trPr>
        <w:tc>
          <w:tcPr>
            <w:tcW w:w="3195" w:type="dxa"/>
            <w:gridSpan w:val="2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2E4613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 xml:space="preserve">BIAS </w:t>
            </w:r>
            <w:r w:rsidRPr="00981F18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981F18">
              <w:rPr>
                <w:rFonts w:eastAsia="Times New Roman" w:cstheme="minorHAnsi"/>
                <w:lang w:val="en-US" w:eastAsia="de-DE"/>
              </w:rPr>
              <w:t xml:space="preserve"> PHY vs. CON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55433113" w14:textId="472686F0" w:rsidR="00611B56" w:rsidRPr="00981F18" w:rsidRDefault="00E34F01" w:rsidP="00611B56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05</w:t>
            </w:r>
          </w:p>
        </w:tc>
        <w:tc>
          <w:tcPr>
            <w:tcW w:w="330" w:type="dxa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BE8E81" w14:textId="77777777" w:rsidR="00611B56" w:rsidRPr="00981F18" w:rsidRDefault="00611B56" w:rsidP="00611B5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49" w:type="dxa"/>
            <w:gridSpan w:val="2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26DB437" w14:textId="0261ADAB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0.</w:t>
            </w:r>
            <w:r w:rsidR="00E34F01">
              <w:rPr>
                <w:rFonts w:eastAsia="Times New Roman" w:cstheme="minorHAnsi"/>
                <w:lang w:val="en-US" w:eastAsia="de-DE"/>
              </w:rPr>
              <w:t>139</w:t>
            </w:r>
          </w:p>
        </w:tc>
        <w:tc>
          <w:tcPr>
            <w:tcW w:w="330" w:type="dxa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5A79B84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05E242" w14:textId="1B442C77" w:rsidR="00611B56" w:rsidRPr="00981F18" w:rsidRDefault="00E34F01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33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C5C682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698" w:type="dxa"/>
            <w:tcBorders>
              <w:bottom w:val="single" w:sz="12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45D3C79" w14:textId="51AAB31D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eastAsia="de-DE"/>
              </w:rPr>
            </w:pPr>
            <w:r w:rsidRPr="00981F18">
              <w:rPr>
                <w:rFonts w:eastAsia="Times New Roman" w:cstheme="minorHAnsi"/>
                <w:lang w:val="en-US" w:eastAsia="de-DE"/>
              </w:rPr>
              <w:t>.</w:t>
            </w:r>
            <w:r w:rsidR="00E34F01">
              <w:rPr>
                <w:rFonts w:eastAsia="Times New Roman" w:cstheme="minorHAnsi"/>
                <w:lang w:val="en-US" w:eastAsia="de-DE"/>
              </w:rPr>
              <w:t>973</w:t>
            </w:r>
          </w:p>
        </w:tc>
        <w:tc>
          <w:tcPr>
            <w:tcW w:w="65" w:type="dxa"/>
            <w:gridSpan w:val="2"/>
            <w:tcBorders>
              <w:bottom w:val="single" w:sz="12" w:space="0" w:color="auto"/>
            </w:tcBorders>
          </w:tcPr>
          <w:p w14:paraId="47E5C03A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  <w:tr w:rsidR="00611B56" w:rsidRPr="00DB3BDD" w14:paraId="285A880E" w14:textId="77777777" w:rsidTr="00611B56">
        <w:trPr>
          <w:gridAfter w:val="1"/>
          <w:wAfter w:w="5" w:type="dxa"/>
          <w:trHeight w:val="19"/>
          <w:tblHeader/>
          <w:tblCellSpacing w:w="15" w:type="dxa"/>
        </w:trPr>
        <w:tc>
          <w:tcPr>
            <w:tcW w:w="8905" w:type="dxa"/>
            <w:gridSpan w:val="10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2C4116" w14:textId="3428DD2C" w:rsidR="00611B56" w:rsidRPr="00981F18" w:rsidRDefault="00611B56" w:rsidP="006D4AF6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81F18">
              <w:rPr>
                <w:rFonts w:cstheme="minorHAnsi"/>
                <w:bCs/>
                <w:i/>
                <w:lang w:val="en-US"/>
              </w:rPr>
              <w:t>Note</w:t>
            </w:r>
            <w:r w:rsidRPr="00981F18">
              <w:rPr>
                <w:rFonts w:cstheme="minorHAnsi"/>
                <w:bCs/>
                <w:lang w:val="en-US"/>
              </w:rPr>
              <w:t xml:space="preserve">. </w:t>
            </w:r>
            <w:r w:rsidRPr="00981F18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981F18">
              <w:rPr>
                <w:rFonts w:cstheme="minorHAnsi"/>
                <w:lang w:val="en-US"/>
              </w:rPr>
              <w:t>Rank regression for the whole sample (</w:t>
            </w:r>
            <w:r w:rsidRPr="00981F18">
              <w:rPr>
                <w:rFonts w:cstheme="minorHAnsi"/>
                <w:i/>
                <w:lang w:val="en-US"/>
              </w:rPr>
              <w:t>n</w:t>
            </w:r>
            <w:r w:rsidRPr="00981F18">
              <w:rPr>
                <w:rFonts w:cstheme="minorHAnsi"/>
                <w:lang w:val="en-US"/>
              </w:rPr>
              <w:t xml:space="preserve"> = 88, Affective Recovery ~ BIAS </w:t>
            </w:r>
            <w:r w:rsidRPr="00981F18">
              <w:rPr>
                <w:lang w:val="en-US"/>
              </w:rPr>
              <w:t>+ ∆</w:t>
            </w:r>
            <w:r w:rsidR="006D4AF6">
              <w:rPr>
                <w:lang w:val="en-US"/>
              </w:rPr>
              <w:t xml:space="preserve">AFF </w:t>
            </w:r>
            <w:r w:rsidRPr="00981F18">
              <w:rPr>
                <w:rFonts w:eastAsia="Times New Roman" w:cstheme="minorHAnsi"/>
                <w:lang w:val="en-US" w:eastAsia="de-DE"/>
              </w:rPr>
              <w:t>+ SOC vs. [PHY, CON] +</w:t>
            </w:r>
            <w:r w:rsidRPr="00981F18">
              <w:rPr>
                <w:rFonts w:cstheme="minorHAnsi"/>
                <w:lang w:val="en-US"/>
              </w:rPr>
              <w:t xml:space="preserve"> </w:t>
            </w:r>
            <w:r w:rsidRPr="00981F18">
              <w:rPr>
                <w:rFonts w:eastAsia="Times New Roman" w:cstheme="minorHAnsi"/>
                <w:lang w:val="en-US" w:eastAsia="de-DE"/>
              </w:rPr>
              <w:t xml:space="preserve">PHY vs. CON + </w:t>
            </w:r>
            <w:r w:rsidRPr="00981F18">
              <w:rPr>
                <w:rFonts w:cstheme="minorHAnsi"/>
                <w:lang w:val="en-US"/>
              </w:rPr>
              <w:t>BIAS</w:t>
            </w:r>
            <w:r w:rsidRPr="00981F18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981F18">
              <w:rPr>
                <w:rFonts w:eastAsia="Times New Roman" w:cstheme="minorHAnsi"/>
                <w:lang w:val="en-US" w:eastAsia="de-DE"/>
              </w:rPr>
              <w:t xml:space="preserve"> SOC vs. [PHY, CON] + </w:t>
            </w:r>
            <w:r w:rsidRPr="00981F18">
              <w:rPr>
                <w:rFonts w:cstheme="minorHAnsi"/>
                <w:lang w:val="en-US"/>
              </w:rPr>
              <w:t>BIAS</w:t>
            </w:r>
            <w:r w:rsidRPr="00981F18">
              <w:rPr>
                <w:rFonts w:ascii="Segoe UI Symbol" w:eastAsia="Times New Roman" w:hAnsi="Segoe UI Symbol" w:cs="Segoe UI Symbol"/>
                <w:lang w:val="en-US" w:eastAsia="de-DE"/>
              </w:rPr>
              <w:t>✻</w:t>
            </w:r>
            <w:r w:rsidRPr="00981F18">
              <w:rPr>
                <w:rFonts w:eastAsia="Times New Roman" w:cstheme="minorHAnsi"/>
                <w:lang w:val="en-US" w:eastAsia="de-DE"/>
              </w:rPr>
              <w:t xml:space="preserve"> PHY vs. CON</w:t>
            </w:r>
            <w:r w:rsidRPr="00981F18">
              <w:rPr>
                <w:lang w:val="en-US"/>
              </w:rPr>
              <w:t xml:space="preserve">). </w:t>
            </w:r>
            <w:r w:rsidRPr="00981F18">
              <w:rPr>
                <w:rFonts w:cstheme="minorHAnsi"/>
                <w:bCs/>
                <w:lang w:val="en-US"/>
              </w:rPr>
              <w:t xml:space="preserve">Affective recovery = </w:t>
            </w:r>
            <w:r w:rsidRPr="00981F18">
              <w:rPr>
                <w:lang w:val="en-US"/>
              </w:rPr>
              <w:t>post-stress T2</w:t>
            </w:r>
            <w:r w:rsidRPr="00981F18">
              <w:rPr>
                <w:vertAlign w:val="subscript"/>
                <w:lang w:val="en-US"/>
              </w:rPr>
              <w:t>AFF</w:t>
            </w:r>
            <w:r w:rsidRPr="00981F18">
              <w:rPr>
                <w:lang w:val="en-US"/>
              </w:rPr>
              <w:t xml:space="preserve"> </w:t>
            </w:r>
            <w:r w:rsidRPr="00981F18">
              <w:rPr>
                <w:rFonts w:cstheme="minorHAnsi"/>
                <w:lang w:val="en-US"/>
              </w:rPr>
              <w:t>- post-learning T3</w:t>
            </w:r>
            <w:r w:rsidRPr="00981F18">
              <w:rPr>
                <w:rFonts w:cstheme="minorHAnsi"/>
                <w:vertAlign w:val="subscript"/>
                <w:lang w:val="en-US"/>
              </w:rPr>
              <w:t>AFF</w:t>
            </w:r>
            <w:r w:rsidRPr="00981F18">
              <w:rPr>
                <w:rFonts w:cstheme="minorHAnsi"/>
                <w:lang w:val="en-US"/>
              </w:rPr>
              <w:t xml:space="preserve">; </w:t>
            </w:r>
            <w:r w:rsidR="00115B71" w:rsidRPr="00981F18">
              <w:rPr>
                <w:rFonts w:cstheme="minorHAnsi"/>
                <w:lang w:val="en-US"/>
              </w:rPr>
              <w:t xml:space="preserve">valence bias score/ </w:t>
            </w:r>
            <w:r w:rsidR="00115B71" w:rsidRPr="00981F18">
              <w:rPr>
                <w:lang w:val="en-US"/>
              </w:rPr>
              <w:t>BIAS</w:t>
            </w:r>
            <w:r w:rsidRPr="00981F18">
              <w:rPr>
                <w:lang w:val="en-US"/>
              </w:rPr>
              <w:t> = (α</w:t>
            </w:r>
            <w:r w:rsidRPr="00981F18">
              <w:rPr>
                <w:vertAlign w:val="subscript"/>
                <w:lang w:val="en-US"/>
              </w:rPr>
              <w:t xml:space="preserve">PE+ </w:t>
            </w:r>
            <w:r w:rsidRPr="00981F18">
              <w:rPr>
                <w:lang w:val="en-US"/>
              </w:rPr>
              <w:t>- α</w:t>
            </w:r>
            <w:r w:rsidRPr="00981F18">
              <w:rPr>
                <w:vertAlign w:val="subscript"/>
                <w:lang w:val="en-US"/>
              </w:rPr>
              <w:t>PE−</w:t>
            </w:r>
            <w:r w:rsidRPr="00981F18">
              <w:rPr>
                <w:lang w:val="en-US"/>
              </w:rPr>
              <w:t>)/(α</w:t>
            </w:r>
            <w:r w:rsidRPr="00981F18">
              <w:rPr>
                <w:vertAlign w:val="subscript"/>
                <w:lang w:val="en-US"/>
              </w:rPr>
              <w:t>PE+</w:t>
            </w:r>
            <w:r w:rsidRPr="00981F18">
              <w:rPr>
                <w:lang w:val="en-US"/>
              </w:rPr>
              <w:t xml:space="preserve"> + α</w:t>
            </w:r>
            <w:r w:rsidRPr="00981F18">
              <w:rPr>
                <w:vertAlign w:val="subscript"/>
                <w:lang w:val="en-US"/>
              </w:rPr>
              <w:t>PE−</w:t>
            </w:r>
            <w:r w:rsidRPr="00981F18">
              <w:rPr>
                <w:lang w:val="en-US"/>
              </w:rPr>
              <w:t xml:space="preserve">);  </w:t>
            </w:r>
            <w:r w:rsidRPr="00981F18">
              <w:rPr>
                <w:iCs/>
                <w:lang w:val="en-US"/>
              </w:rPr>
              <w:t>∆AFF = change in negative affect (post-stress T2</w:t>
            </w:r>
            <w:r w:rsidRPr="00981F18">
              <w:rPr>
                <w:iCs/>
                <w:vertAlign w:val="subscript"/>
                <w:lang w:val="en-US"/>
              </w:rPr>
              <w:t>AFF</w:t>
            </w:r>
            <w:r w:rsidRPr="00981F18">
              <w:rPr>
                <w:iCs/>
                <w:lang w:val="en-US"/>
              </w:rPr>
              <w:t xml:space="preserve"> </w:t>
            </w:r>
            <w:r w:rsidRPr="00981F18">
              <w:rPr>
                <w:rFonts w:cstheme="minorHAnsi"/>
                <w:iCs/>
                <w:lang w:val="en-US"/>
              </w:rPr>
              <w:t xml:space="preserve">- baseline </w:t>
            </w:r>
            <w:r w:rsidRPr="00981F18">
              <w:rPr>
                <w:iCs/>
                <w:lang w:val="en-US"/>
              </w:rPr>
              <w:t>T1</w:t>
            </w:r>
            <w:r w:rsidRPr="00981F18">
              <w:rPr>
                <w:iCs/>
                <w:vertAlign w:val="subscript"/>
                <w:lang w:val="en-US"/>
              </w:rPr>
              <w:t>AFF</w:t>
            </w:r>
            <w:r w:rsidRPr="00981F18">
              <w:rPr>
                <w:iCs/>
                <w:lang w:val="en-US"/>
              </w:rPr>
              <w:t>)</w:t>
            </w:r>
            <w:r w:rsidRPr="00981F18">
              <w:rPr>
                <w:lang w:val="en-US"/>
              </w:rPr>
              <w:t xml:space="preserve">; </w:t>
            </w:r>
            <w:r w:rsidRPr="00981F18">
              <w:rPr>
                <w:rFonts w:cstheme="minorHAnsi"/>
                <w:i/>
                <w:lang w:val="en-US"/>
              </w:rPr>
              <w:t>b</w:t>
            </w:r>
            <w:r w:rsidRPr="00981F18">
              <w:rPr>
                <w:lang w:val="en-US"/>
              </w:rPr>
              <w:t xml:space="preserve"> = beta-weight of rank regression.</w:t>
            </w:r>
          </w:p>
        </w:tc>
        <w:tc>
          <w:tcPr>
            <w:tcW w:w="65" w:type="dxa"/>
            <w:gridSpan w:val="2"/>
          </w:tcPr>
          <w:p w14:paraId="31C9DE1B" w14:textId="77777777" w:rsidR="00611B56" w:rsidRPr="00981F18" w:rsidRDefault="00611B56" w:rsidP="00611B56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de-DE"/>
              </w:rPr>
            </w:pPr>
          </w:p>
        </w:tc>
      </w:tr>
    </w:tbl>
    <w:p w14:paraId="1685ACDB" w14:textId="77777777" w:rsidR="008709AD" w:rsidRPr="00981F18" w:rsidRDefault="0036773C" w:rsidP="0036773C">
      <w:pPr>
        <w:spacing w:before="100" w:beforeAutospacing="1" w:after="100" w:afterAutospacing="1" w:line="240" w:lineRule="auto"/>
        <w:rPr>
          <w:b/>
          <w:bCs/>
          <w:lang w:val="en-US"/>
        </w:rPr>
      </w:pPr>
      <w:r w:rsidRPr="00981F18">
        <w:rPr>
          <w:b/>
          <w:bCs/>
          <w:lang w:val="en-US"/>
        </w:rPr>
        <w:t>Associations of valence bias score with affective recovery.</w:t>
      </w:r>
    </w:p>
    <w:p w14:paraId="2FC0810A" w14:textId="77777777" w:rsidR="00EE0ADA" w:rsidRPr="006D4AF6" w:rsidRDefault="00EE0ADA" w:rsidP="0036773C">
      <w:pPr>
        <w:spacing w:before="100" w:beforeAutospacing="1" w:after="100" w:afterAutospacing="1" w:line="240" w:lineRule="auto"/>
        <w:rPr>
          <w:b/>
          <w:bCs/>
          <w:lang w:val="en-US"/>
        </w:rPr>
      </w:pPr>
    </w:p>
    <w:p w14:paraId="1F8AF2E2" w14:textId="4E19F5F1" w:rsidR="0060592D" w:rsidRPr="0036773C" w:rsidRDefault="0036773C" w:rsidP="0036773C">
      <w:pPr>
        <w:spacing w:before="100" w:beforeAutospacing="1" w:after="100" w:afterAutospacing="1" w:line="240" w:lineRule="auto"/>
        <w:rPr>
          <w:b/>
          <w:bCs/>
          <w:lang w:val="en-US"/>
        </w:rPr>
      </w:pPr>
      <w:r w:rsidRPr="0036773C">
        <w:rPr>
          <w:b/>
          <w:bCs/>
          <w:lang w:val="en-US"/>
        </w:rPr>
        <w:t>Associations of valence bias score with cortisol recovery.</w:t>
      </w:r>
    </w:p>
    <w:tbl>
      <w:tblPr>
        <w:tblStyle w:val="Tabellenraster"/>
        <w:tblpPr w:leftFromText="141" w:rightFromText="141" w:vertAnchor="text" w:horzAnchor="margin" w:tblpY="163"/>
        <w:tblOverlap w:val="never"/>
        <w:tblW w:w="9014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567"/>
        <w:gridCol w:w="142"/>
        <w:gridCol w:w="376"/>
        <w:gridCol w:w="191"/>
        <w:gridCol w:w="190"/>
        <w:gridCol w:w="519"/>
        <w:gridCol w:w="567"/>
        <w:gridCol w:w="657"/>
        <w:gridCol w:w="193"/>
        <w:gridCol w:w="709"/>
        <w:gridCol w:w="567"/>
        <w:gridCol w:w="523"/>
        <w:gridCol w:w="190"/>
        <w:gridCol w:w="709"/>
        <w:gridCol w:w="567"/>
        <w:gridCol w:w="646"/>
      </w:tblGrid>
      <w:tr w:rsidR="0036773C" w:rsidRPr="00DB3BDD" w14:paraId="20CC6DF3" w14:textId="23ECB8A9" w:rsidTr="00611B56">
        <w:trPr>
          <w:trHeight w:val="538"/>
        </w:trPr>
        <w:tc>
          <w:tcPr>
            <w:tcW w:w="9014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4E3E4" w14:textId="645A5963" w:rsidR="00DA6F8E" w:rsidRPr="0036773C" w:rsidRDefault="00DA6F8E" w:rsidP="00611B56">
            <w:pPr>
              <w:rPr>
                <w:rFonts w:cstheme="minorHAnsi"/>
                <w:i/>
                <w:iCs/>
                <w:lang w:val="en-US"/>
              </w:rPr>
            </w:pPr>
            <w:r w:rsidRPr="0036773C">
              <w:rPr>
                <w:rFonts w:cstheme="minorHAnsi"/>
                <w:i/>
                <w:iCs/>
                <w:lang w:val="en-US"/>
              </w:rPr>
              <w:t>Table S</w:t>
            </w:r>
            <w:r w:rsidR="00EE0ADA">
              <w:rPr>
                <w:rFonts w:cstheme="minorHAnsi"/>
                <w:i/>
                <w:iCs/>
                <w:lang w:val="en-US"/>
              </w:rPr>
              <w:t>8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. </w:t>
            </w:r>
            <w:r w:rsidR="000E6E7C" w:rsidRPr="0036773C">
              <w:rPr>
                <w:rFonts w:cstheme="minorHAnsi"/>
                <w:i/>
                <w:iCs/>
                <w:lang w:val="en-US"/>
              </w:rPr>
              <w:t>Rank regression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 of </w:t>
            </w:r>
            <w:r w:rsidR="000E6E7C" w:rsidRPr="0036773C">
              <w:rPr>
                <w:rFonts w:cstheme="minorHAnsi"/>
                <w:i/>
                <w:iCs/>
                <w:lang w:val="en-US"/>
              </w:rPr>
              <w:t xml:space="preserve">the 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cortisol recovery </w:t>
            </w:r>
            <w:r w:rsidR="000E6E7C" w:rsidRPr="0036773C">
              <w:rPr>
                <w:rFonts w:cstheme="minorHAnsi"/>
                <w:i/>
                <w:iCs/>
                <w:lang w:val="en-US"/>
              </w:rPr>
              <w:t>predicted by</w:t>
            </w:r>
            <w:r w:rsidRPr="0036773C">
              <w:rPr>
                <w:rFonts w:cstheme="minorHAnsi"/>
                <w:i/>
                <w:iCs/>
                <w:lang w:val="en-US"/>
              </w:rPr>
              <w:t xml:space="preserve"> the valence bias score controlled for initial change in cortisol</w:t>
            </w:r>
          </w:p>
        </w:tc>
      </w:tr>
      <w:tr w:rsidR="00834557" w14:paraId="40A05DD2" w14:textId="5E577A04" w:rsidTr="00611B56">
        <w:trPr>
          <w:trHeight w:val="427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2B494" w14:textId="77777777" w:rsidR="00834557" w:rsidRDefault="00834557" w:rsidP="00611B56">
            <w:pPr>
              <w:rPr>
                <w:b/>
                <w:bCs/>
                <w:lang w:val="en-US"/>
              </w:rPr>
            </w:pPr>
          </w:p>
        </w:tc>
        <w:tc>
          <w:tcPr>
            <w:tcW w:w="5909" w:type="dxa"/>
            <w:gridSpan w:val="1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F02A416" w14:textId="65938C0A" w:rsidR="00834557" w:rsidRPr="009B5FDC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rtisol r</w:t>
            </w:r>
            <w:r w:rsidRPr="009B5FDC">
              <w:rPr>
                <w:b/>
                <w:bCs/>
                <w:lang w:val="en-US"/>
              </w:rPr>
              <w:t>ecovery</w:t>
            </w:r>
            <w:r>
              <w:rPr>
                <w:b/>
                <w:bCs/>
                <w:lang w:val="en-US"/>
              </w:rPr>
              <w:t xml:space="preserve"> | ∆CORT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45EAF52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CF0E3A3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834557" w14:paraId="50B5FB7D" w14:textId="2059CB8B" w:rsidTr="00611B56">
        <w:trPr>
          <w:trHeight w:val="4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3C0A0B" w14:textId="77777777" w:rsidR="00834557" w:rsidRDefault="00834557" w:rsidP="00611B56">
            <w:pPr>
              <w:rPr>
                <w:b/>
                <w:bCs/>
                <w:lang w:val="en-US"/>
              </w:rPr>
            </w:pPr>
          </w:p>
        </w:tc>
        <w:tc>
          <w:tcPr>
            <w:tcW w:w="17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C71D04" w14:textId="25AA812A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al Stress</w:t>
            </w:r>
          </w:p>
        </w:tc>
        <w:tc>
          <w:tcPr>
            <w:tcW w:w="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8B0EB81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9CD5364" w14:textId="6351F03A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 w:rsidRPr="00E2104A">
              <w:rPr>
                <w:rFonts w:cstheme="minorHAnsi"/>
                <w:b/>
                <w:lang w:val="en-US"/>
              </w:rPr>
              <w:t>Physical Stress</w:t>
            </w:r>
          </w:p>
        </w:tc>
        <w:tc>
          <w:tcPr>
            <w:tcW w:w="1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504D635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B648C70" w14:textId="72FA888A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3147D" w14:textId="1C89CF88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FE2597B" w14:textId="4478BF6F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hole sample</w:t>
            </w:r>
          </w:p>
        </w:tc>
      </w:tr>
      <w:tr w:rsidR="00DA6F8E" w14:paraId="4A7685C7" w14:textId="198F9030" w:rsidTr="00611B56">
        <w:trPr>
          <w:trHeight w:val="39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C00" w14:textId="48505782" w:rsidR="00834557" w:rsidRPr="009B5FDC" w:rsidRDefault="00834557" w:rsidP="00611B56">
            <w:pPr>
              <w:rPr>
                <w:b/>
                <w:bCs/>
                <w:lang w:val="en-US"/>
              </w:rPr>
            </w:pPr>
            <w:r w:rsidRPr="009B5FDC">
              <w:rPr>
                <w:b/>
                <w:iCs/>
                <w:lang w:val="en-US"/>
              </w:rPr>
              <w:t>Valence Bias Scor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76DD3ED" w14:textId="584D4B88" w:rsidR="00834557" w:rsidRDefault="003D5B02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B68028A" w14:textId="2DC6503C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364100" w14:textId="1AF4C4AE" w:rsidR="00834557" w:rsidRPr="00B400AC" w:rsidRDefault="00834557" w:rsidP="00611B56">
            <w:pPr>
              <w:jc w:val="center"/>
              <w:rPr>
                <w:bCs/>
                <w:i/>
                <w:lang w:val="en-US"/>
              </w:rPr>
            </w:pPr>
            <w:r w:rsidRPr="00B400AC">
              <w:rPr>
                <w:bCs/>
                <w:i/>
                <w:lang w:val="en-US"/>
              </w:rPr>
              <w:t>n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60CF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56CDCD" w14:textId="3E8C5979" w:rsidR="00834557" w:rsidRDefault="003D5B02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21FAD4" w14:textId="4E10C902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A06A2F" w14:textId="74FC257E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 w:rsidRPr="00B400AC">
              <w:rPr>
                <w:bCs/>
                <w:i/>
                <w:lang w:val="en-US"/>
              </w:rPr>
              <w:t>n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7EBD" w14:textId="7777777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0907A1" w14:textId="2FFCEF20" w:rsidR="00834557" w:rsidRDefault="003D5B02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A8E83B9" w14:textId="4F8C65E8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EF5B65" w14:textId="582E5317" w:rsidR="00834557" w:rsidRDefault="00834557" w:rsidP="00611B56">
            <w:pPr>
              <w:jc w:val="center"/>
              <w:rPr>
                <w:b/>
                <w:bCs/>
                <w:lang w:val="en-US"/>
              </w:rPr>
            </w:pPr>
            <w:r w:rsidRPr="00B400AC">
              <w:rPr>
                <w:bCs/>
                <w:i/>
                <w:lang w:val="en-US"/>
              </w:rPr>
              <w:t>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</w:tcPr>
          <w:p w14:paraId="46EB9C2F" w14:textId="77777777" w:rsidR="00834557" w:rsidRPr="00B400AC" w:rsidRDefault="00834557" w:rsidP="00611B56">
            <w:pPr>
              <w:jc w:val="center"/>
              <w:rPr>
                <w:bCs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DC1DFDE" w14:textId="4DCBB213" w:rsidR="00834557" w:rsidRPr="00B400AC" w:rsidRDefault="00931325" w:rsidP="00611B56">
            <w:pPr>
              <w:jc w:val="center"/>
              <w:rPr>
                <w:bCs/>
                <w:i/>
                <w:lang w:val="en-US"/>
              </w:rPr>
            </w:pPr>
            <w:r>
              <w:rPr>
                <w:rFonts w:cstheme="minorHAnsi"/>
                <w:bCs/>
                <w:i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1B627B5" w14:textId="4E44301D" w:rsidR="00834557" w:rsidRPr="00B400AC" w:rsidRDefault="00834557" w:rsidP="00611B56">
            <w:pPr>
              <w:jc w:val="center"/>
              <w:rPr>
                <w:bCs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p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39B465F" w14:textId="6243FD2D" w:rsidR="00834557" w:rsidRPr="00B400AC" w:rsidRDefault="00834557" w:rsidP="00611B56">
            <w:pPr>
              <w:jc w:val="center"/>
              <w:rPr>
                <w:bCs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n</w:t>
            </w:r>
          </w:p>
        </w:tc>
      </w:tr>
      <w:tr w:rsidR="00DA6F8E" w14:paraId="5E336E4D" w14:textId="66E7888B" w:rsidTr="00611B56">
        <w:trPr>
          <w:trHeight w:val="5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6F869" w14:textId="77777777" w:rsidR="00485848" w:rsidRDefault="00485848" w:rsidP="00611B56">
            <w:pPr>
              <w:rPr>
                <w:b/>
                <w:bCs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A4BB2D" w14:textId="5EC02714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-</w:t>
            </w:r>
            <w:r w:rsidR="000E6E7C">
              <w:rPr>
                <w:bCs/>
                <w:lang w:val="en-US"/>
              </w:rPr>
              <w:t>0</w:t>
            </w:r>
            <w:r w:rsidRPr="00DA6F8E">
              <w:rPr>
                <w:bCs/>
                <w:lang w:val="en-US"/>
              </w:rPr>
              <w:t>.</w:t>
            </w:r>
            <w:r w:rsidR="000E6E7C">
              <w:rPr>
                <w:bCs/>
                <w:lang w:val="en-US"/>
              </w:rPr>
              <w:t>5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AAD5775" w14:textId="67DB7092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.</w:t>
            </w:r>
            <w:r w:rsidR="000E6E7C">
              <w:rPr>
                <w:bCs/>
                <w:lang w:val="en-US"/>
              </w:rPr>
              <w:t>706</w:t>
            </w:r>
          </w:p>
        </w:tc>
        <w:tc>
          <w:tcPr>
            <w:tcW w:w="5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701007D" w14:textId="55C1D17E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29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B0AB" w14:textId="77777777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6929AAA" w14:textId="6A0E619C" w:rsidR="00485848" w:rsidRPr="00DA6F8E" w:rsidRDefault="000E6E7C" w:rsidP="00611B5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144400D" w14:textId="5BB3BCB7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.</w:t>
            </w:r>
            <w:r w:rsidR="000E6E7C">
              <w:rPr>
                <w:bCs/>
                <w:lang w:val="en-US"/>
              </w:rPr>
              <w:t>663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5A19D3" w14:textId="793AD65B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3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8B19" w14:textId="77777777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7EDF095" w14:textId="4C2819D4" w:rsidR="00485848" w:rsidRPr="00DA6F8E" w:rsidRDefault="000E6E7C" w:rsidP="00611B5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3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E8445BA" w14:textId="15560FD9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.</w:t>
            </w:r>
            <w:r w:rsidR="000E6E7C">
              <w:rPr>
                <w:bCs/>
                <w:lang w:val="en-US"/>
              </w:rPr>
              <w:t>252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1E21A5B" w14:textId="6ADD10AA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</w:tcPr>
          <w:p w14:paraId="6B232A67" w14:textId="77777777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14:paraId="04246A1F" w14:textId="5C5D692A" w:rsidR="00485848" w:rsidRPr="00DA6F8E" w:rsidRDefault="00E34F01" w:rsidP="00611B5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0407E5FB" w14:textId="3041205C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.</w:t>
            </w:r>
            <w:r w:rsidR="00E34F01">
              <w:rPr>
                <w:bCs/>
                <w:lang w:val="en-US"/>
              </w:rPr>
              <w:t>804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vAlign w:val="bottom"/>
          </w:tcPr>
          <w:p w14:paraId="5B6E3B20" w14:textId="59EA9690" w:rsidR="00485848" w:rsidRPr="00DA6F8E" w:rsidRDefault="00485848" w:rsidP="00611B56">
            <w:pPr>
              <w:jc w:val="center"/>
              <w:rPr>
                <w:bCs/>
                <w:lang w:val="en-US"/>
              </w:rPr>
            </w:pPr>
            <w:r w:rsidRPr="00DA6F8E">
              <w:rPr>
                <w:bCs/>
                <w:lang w:val="en-US"/>
              </w:rPr>
              <w:t>88</w:t>
            </w:r>
          </w:p>
        </w:tc>
      </w:tr>
      <w:tr w:rsidR="00834557" w14:paraId="1549344E" w14:textId="2EDF136B" w:rsidTr="00611B56">
        <w:trPr>
          <w:trHeight w:val="79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13F44" w14:textId="77777777" w:rsidR="00834557" w:rsidRDefault="00834557" w:rsidP="00611B56">
            <w:pPr>
              <w:rPr>
                <w:b/>
                <w:bCs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4F915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46B40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3612C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3B68A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EB901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BC3247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1C29B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F394F7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6ADB5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62DAC2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F34CC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77ED3A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8ACB7" w14:textId="77777777" w:rsidR="00834557" w:rsidRPr="009B58FF" w:rsidRDefault="00834557" w:rsidP="00611B56">
            <w:pPr>
              <w:jc w:val="center"/>
              <w:rPr>
                <w:bCs/>
                <w:lang w:val="en-US"/>
              </w:rPr>
            </w:pPr>
          </w:p>
        </w:tc>
      </w:tr>
      <w:tr w:rsidR="0036773C" w:rsidRPr="00DB3BDD" w14:paraId="0A7BF529" w14:textId="6506AED6" w:rsidTr="00611B56">
        <w:trPr>
          <w:trHeight w:val="801"/>
        </w:trPr>
        <w:tc>
          <w:tcPr>
            <w:tcW w:w="9014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6E3716" w14:textId="018FCCAD" w:rsidR="00DA6F8E" w:rsidRPr="0036773C" w:rsidRDefault="00DA6F8E" w:rsidP="00611B56">
            <w:pPr>
              <w:rPr>
                <w:rFonts w:cstheme="minorHAnsi"/>
                <w:bCs/>
                <w:lang w:val="en-US"/>
              </w:rPr>
            </w:pPr>
            <w:r w:rsidRPr="0036773C">
              <w:rPr>
                <w:rFonts w:cstheme="minorHAnsi"/>
                <w:bCs/>
                <w:i/>
                <w:lang w:val="en-US"/>
              </w:rPr>
              <w:t>Note</w:t>
            </w:r>
            <w:r w:rsidRPr="0036773C">
              <w:rPr>
                <w:rFonts w:cstheme="minorHAnsi"/>
                <w:bCs/>
                <w:lang w:val="en-US"/>
              </w:rPr>
              <w:t xml:space="preserve">. </w:t>
            </w:r>
            <w:r w:rsidR="009E5B47" w:rsidRPr="00EE0ADA">
              <w:rPr>
                <w:rFonts w:cstheme="minorHAnsi"/>
                <w:lang w:val="en-US"/>
              </w:rPr>
              <w:t>Rank regression</w:t>
            </w:r>
            <w:r w:rsidR="00EE0ADA" w:rsidRPr="00EE0ADA">
              <w:rPr>
                <w:rFonts w:cstheme="minorHAnsi"/>
                <w:lang w:val="en-US"/>
              </w:rPr>
              <w:t xml:space="preserve"> Cortisol Recovery ~ BIAS + </w:t>
            </w:r>
            <w:r w:rsidR="00EE0ADA" w:rsidRPr="00EE0ADA">
              <w:rPr>
                <w:lang w:val="en-US"/>
              </w:rPr>
              <w:t>∆CORT.</w:t>
            </w:r>
            <w:r w:rsidR="00EE0ADA">
              <w:rPr>
                <w:i/>
                <w:iCs/>
                <w:lang w:val="en-US"/>
              </w:rPr>
              <w:t xml:space="preserve"> </w:t>
            </w:r>
            <w:r w:rsidR="009E5B47" w:rsidRPr="0036773C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36773C">
              <w:rPr>
                <w:rFonts w:cstheme="minorHAnsi"/>
                <w:bCs/>
                <w:lang w:val="en-US"/>
              </w:rPr>
              <w:t xml:space="preserve">Cortisol recovery = </w:t>
            </w:r>
            <w:r w:rsidRPr="0036773C">
              <w:rPr>
                <w:iCs/>
                <w:lang w:val="en-US"/>
              </w:rPr>
              <w:t>post-stress T2</w:t>
            </w:r>
            <w:r w:rsidRPr="0036773C">
              <w:rPr>
                <w:iCs/>
                <w:vertAlign w:val="subscript"/>
                <w:lang w:val="en-US"/>
              </w:rPr>
              <w:t>CORT</w:t>
            </w:r>
            <w:r w:rsidRPr="0036773C">
              <w:rPr>
                <w:iCs/>
                <w:lang w:val="en-US"/>
              </w:rPr>
              <w:t xml:space="preserve"> </w:t>
            </w:r>
            <w:r w:rsidRPr="0036773C">
              <w:rPr>
                <w:rFonts w:cstheme="minorHAnsi"/>
                <w:iCs/>
                <w:lang w:val="en-US"/>
              </w:rPr>
              <w:t>- post-learning T3</w:t>
            </w:r>
            <w:r w:rsidRPr="0036773C">
              <w:rPr>
                <w:rFonts w:cstheme="minorHAnsi"/>
                <w:iCs/>
                <w:vertAlign w:val="subscript"/>
                <w:lang w:val="en-US"/>
              </w:rPr>
              <w:t>CORT</w:t>
            </w:r>
            <w:r w:rsidR="00D27472" w:rsidRPr="0036773C">
              <w:rPr>
                <w:rFonts w:cstheme="minorHAnsi"/>
                <w:iCs/>
                <w:lang w:val="en-US"/>
              </w:rPr>
              <w:t>;</w:t>
            </w:r>
            <w:r w:rsidRPr="0036773C">
              <w:rPr>
                <w:rFonts w:cstheme="minorHAnsi"/>
                <w:iCs/>
                <w:lang w:val="en-US"/>
              </w:rPr>
              <w:t xml:space="preserve"> </w:t>
            </w:r>
            <w:r w:rsidRPr="0036773C">
              <w:rPr>
                <w:lang w:val="en-US"/>
              </w:rPr>
              <w:t>Valence bias score </w:t>
            </w:r>
            <w:r w:rsidRPr="0036773C">
              <w:rPr>
                <w:iCs/>
                <w:lang w:val="en-US"/>
              </w:rPr>
              <w:t>= (α</w:t>
            </w:r>
            <w:r w:rsidRPr="0036773C">
              <w:rPr>
                <w:iCs/>
                <w:vertAlign w:val="subscript"/>
                <w:lang w:val="en-US"/>
              </w:rPr>
              <w:t xml:space="preserve">PE+ </w:t>
            </w:r>
            <w:r w:rsidRPr="0036773C">
              <w:rPr>
                <w:iCs/>
                <w:lang w:val="en-US"/>
              </w:rPr>
              <w:t>- α</w:t>
            </w:r>
            <w:r w:rsidRPr="0036773C">
              <w:rPr>
                <w:iCs/>
                <w:vertAlign w:val="subscript"/>
                <w:lang w:val="en-US"/>
              </w:rPr>
              <w:t>PE−</w:t>
            </w:r>
            <w:r w:rsidRPr="0036773C">
              <w:rPr>
                <w:iCs/>
                <w:lang w:val="en-US"/>
              </w:rPr>
              <w:t>)/(α</w:t>
            </w:r>
            <w:r w:rsidRPr="0036773C">
              <w:rPr>
                <w:iCs/>
                <w:vertAlign w:val="subscript"/>
                <w:lang w:val="en-US"/>
              </w:rPr>
              <w:t>PE+</w:t>
            </w:r>
            <w:r w:rsidRPr="0036773C">
              <w:rPr>
                <w:iCs/>
                <w:lang w:val="en-US"/>
              </w:rPr>
              <w:t xml:space="preserve"> + α</w:t>
            </w:r>
            <w:r w:rsidRPr="0036773C">
              <w:rPr>
                <w:iCs/>
                <w:vertAlign w:val="subscript"/>
                <w:lang w:val="en-US"/>
              </w:rPr>
              <w:t>PE−</w:t>
            </w:r>
            <w:r w:rsidRPr="0036773C">
              <w:rPr>
                <w:iCs/>
                <w:lang w:val="en-US"/>
              </w:rPr>
              <w:t>)</w:t>
            </w:r>
            <w:r w:rsidR="00D27472" w:rsidRPr="0036773C">
              <w:rPr>
                <w:iCs/>
                <w:lang w:val="en-US"/>
              </w:rPr>
              <w:t>;</w:t>
            </w:r>
            <w:r w:rsidRPr="0036773C">
              <w:rPr>
                <w:iCs/>
                <w:lang w:val="en-US"/>
              </w:rPr>
              <w:t xml:space="preserve">  ∆CORT = stress</w:t>
            </w:r>
            <w:r w:rsidR="00D27472" w:rsidRPr="0036773C">
              <w:rPr>
                <w:iCs/>
                <w:lang w:val="en-US"/>
              </w:rPr>
              <w:t>-</w:t>
            </w:r>
            <w:r w:rsidRPr="0036773C">
              <w:rPr>
                <w:iCs/>
                <w:lang w:val="en-US"/>
              </w:rPr>
              <w:t>induced cortisol change (post-stress T2</w:t>
            </w:r>
            <w:r w:rsidRPr="0036773C">
              <w:rPr>
                <w:iCs/>
                <w:vertAlign w:val="subscript"/>
                <w:lang w:val="en-US"/>
              </w:rPr>
              <w:t>CORT</w:t>
            </w:r>
            <w:r w:rsidRPr="0036773C">
              <w:rPr>
                <w:iCs/>
                <w:lang w:val="en-US"/>
              </w:rPr>
              <w:t xml:space="preserve"> </w:t>
            </w:r>
            <w:r w:rsidRPr="0036773C">
              <w:rPr>
                <w:rFonts w:cstheme="minorHAnsi"/>
                <w:iCs/>
                <w:lang w:val="en-US"/>
              </w:rPr>
              <w:t xml:space="preserve">- baseline </w:t>
            </w:r>
            <w:r w:rsidRPr="0036773C">
              <w:rPr>
                <w:iCs/>
                <w:lang w:val="en-US"/>
              </w:rPr>
              <w:t>T1</w:t>
            </w:r>
            <w:r w:rsidRPr="0036773C">
              <w:rPr>
                <w:iCs/>
                <w:vertAlign w:val="subscript"/>
                <w:lang w:val="en-US"/>
              </w:rPr>
              <w:t>CORT</w:t>
            </w:r>
            <w:r w:rsidRPr="0036773C">
              <w:rPr>
                <w:iCs/>
                <w:lang w:val="en-US"/>
              </w:rPr>
              <w:t>)</w:t>
            </w:r>
            <w:r w:rsidR="00D27472" w:rsidRPr="0036773C">
              <w:rPr>
                <w:iCs/>
                <w:lang w:val="en-US"/>
              </w:rPr>
              <w:t xml:space="preserve">; </w:t>
            </w:r>
            <w:r w:rsidR="000E6E7C" w:rsidRPr="0036773C">
              <w:rPr>
                <w:rFonts w:cstheme="minorHAnsi"/>
                <w:i/>
                <w:lang w:val="en-US"/>
              </w:rPr>
              <w:t>b</w:t>
            </w:r>
            <w:r w:rsidR="000E6E7C" w:rsidRPr="0036773C">
              <w:rPr>
                <w:lang w:val="en-US"/>
              </w:rPr>
              <w:t xml:space="preserve"> = beta-weight of rank regression</w:t>
            </w:r>
            <w:r w:rsidRPr="0036773C">
              <w:rPr>
                <w:lang w:val="en-US"/>
              </w:rPr>
              <w:t>.</w:t>
            </w:r>
          </w:p>
        </w:tc>
      </w:tr>
    </w:tbl>
    <w:p w14:paraId="455AFE8C" w14:textId="554AC69C" w:rsidR="00A26533" w:rsidRPr="0036773C" w:rsidRDefault="00A26533">
      <w:pPr>
        <w:rPr>
          <w:b/>
          <w:bCs/>
          <w:lang w:val="en-US"/>
        </w:rPr>
      </w:pPr>
      <w:r w:rsidRPr="0036773C">
        <w:rPr>
          <w:b/>
          <w:bCs/>
          <w:lang w:val="en-US"/>
        </w:rPr>
        <w:br w:type="page"/>
      </w:r>
    </w:p>
    <w:tbl>
      <w:tblPr>
        <w:tblpPr w:leftFromText="141" w:rightFromText="141" w:vertAnchor="text" w:horzAnchor="margin" w:tblpY="940"/>
        <w:tblW w:w="9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594"/>
        <w:gridCol w:w="638"/>
        <w:gridCol w:w="413"/>
        <w:gridCol w:w="118"/>
        <w:gridCol w:w="133"/>
        <w:gridCol w:w="76"/>
        <w:gridCol w:w="594"/>
        <w:gridCol w:w="615"/>
        <w:gridCol w:w="414"/>
        <w:gridCol w:w="117"/>
        <w:gridCol w:w="134"/>
        <w:gridCol w:w="75"/>
        <w:gridCol w:w="593"/>
        <w:gridCol w:w="589"/>
        <w:gridCol w:w="416"/>
        <w:gridCol w:w="115"/>
        <w:gridCol w:w="135"/>
        <w:gridCol w:w="74"/>
        <w:gridCol w:w="531"/>
        <w:gridCol w:w="531"/>
      </w:tblGrid>
      <w:tr w:rsidR="00A26533" w:rsidRPr="00DB3BDD" w14:paraId="72EB199E" w14:textId="77777777" w:rsidTr="001500A8">
        <w:trPr>
          <w:trHeight w:val="478"/>
        </w:trPr>
        <w:tc>
          <w:tcPr>
            <w:tcW w:w="9013" w:type="dxa"/>
            <w:gridSpan w:val="21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8BDEB1" w14:textId="089E6BBA" w:rsidR="00A26533" w:rsidRPr="00D4301A" w:rsidRDefault="00A26533" w:rsidP="007E3B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lastRenderedPageBreak/>
              <w:t>Table S</w:t>
            </w:r>
            <w:r w:rsidR="00EE0ADA"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9</w:t>
            </w:r>
            <w:r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 xml:space="preserve"> a. Sample characteristics</w:t>
            </w:r>
          </w:p>
        </w:tc>
      </w:tr>
      <w:tr w:rsidR="00A26533" w:rsidRPr="00E2104A" w14:paraId="43E27E9D" w14:textId="77777777" w:rsidTr="001500A8">
        <w:trPr>
          <w:trHeight w:val="478"/>
        </w:trPr>
        <w:tc>
          <w:tcPr>
            <w:tcW w:w="2108" w:type="dxa"/>
            <w:vMerge w:val="restart"/>
            <w:shd w:val="clear" w:color="auto" w:fill="auto"/>
            <w:vAlign w:val="center"/>
            <w:hideMark/>
          </w:tcPr>
          <w:p w14:paraId="78200CAA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164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2BBE4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ocial Stress</w:t>
            </w:r>
          </w:p>
        </w:tc>
        <w:tc>
          <w:tcPr>
            <w:tcW w:w="251" w:type="dxa"/>
            <w:gridSpan w:val="2"/>
            <w:shd w:val="clear" w:color="auto" w:fill="auto"/>
            <w:vAlign w:val="center"/>
            <w:hideMark/>
          </w:tcPr>
          <w:p w14:paraId="183EBD1F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69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A16F2" w14:textId="418E6B61" w:rsidR="00A26533" w:rsidRPr="00E2104A" w:rsidRDefault="003D0F1C" w:rsidP="001500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Physical S</w:t>
            </w:r>
            <w:r w:rsidR="00A2653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tress</w:t>
            </w:r>
          </w:p>
        </w:tc>
        <w:tc>
          <w:tcPr>
            <w:tcW w:w="251" w:type="dxa"/>
            <w:gridSpan w:val="2"/>
            <w:shd w:val="clear" w:color="auto" w:fill="auto"/>
            <w:vAlign w:val="center"/>
            <w:hideMark/>
          </w:tcPr>
          <w:p w14:paraId="647F083B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67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BBE82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ontrol</w:t>
            </w:r>
          </w:p>
        </w:tc>
        <w:tc>
          <w:tcPr>
            <w:tcW w:w="250" w:type="dxa"/>
            <w:gridSpan w:val="2"/>
            <w:shd w:val="clear" w:color="auto" w:fill="auto"/>
            <w:vAlign w:val="center"/>
            <w:hideMark/>
          </w:tcPr>
          <w:p w14:paraId="587883D3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113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62692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Test</w:t>
            </w:r>
          </w:p>
        </w:tc>
      </w:tr>
      <w:tr w:rsidR="00A26533" w:rsidRPr="00E2104A" w14:paraId="3CBFF80E" w14:textId="77777777" w:rsidTr="001500A8">
        <w:trPr>
          <w:trHeight w:val="478"/>
        </w:trPr>
        <w:tc>
          <w:tcPr>
            <w:tcW w:w="21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202320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783" w14:textId="2B95521D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5C437" w14:textId="20A4EB06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  <w:r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d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553D6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SD</w:t>
            </w:r>
          </w:p>
        </w:tc>
        <w:tc>
          <w:tcPr>
            <w:tcW w:w="2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E1B1F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610E" w14:textId="2CF9A3B1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F4C66" w14:textId="08E169CF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  <w:r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d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2B7A1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SD</w:t>
            </w:r>
          </w:p>
        </w:tc>
        <w:tc>
          <w:tcPr>
            <w:tcW w:w="2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B5568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86047" w14:textId="20D5F171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27A68" w14:textId="6872D633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  <w:r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d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EAFDC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SD</w:t>
            </w:r>
          </w:p>
        </w:tc>
        <w:tc>
          <w:tcPr>
            <w:tcW w:w="2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D8115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DEDA0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H(2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1FBA7" w14:textId="77777777" w:rsidR="00A26533" w:rsidRPr="00E2104A" w:rsidRDefault="00A26533" w:rsidP="001500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p</w:t>
            </w:r>
          </w:p>
        </w:tc>
      </w:tr>
      <w:tr w:rsidR="00A26533" w:rsidRPr="00E2104A" w14:paraId="68F5AD2D" w14:textId="77777777" w:rsidTr="001500A8">
        <w:trPr>
          <w:trHeight w:val="478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7614BA3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Age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A9F738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2.9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122098B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3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078EF8E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.76</w:t>
            </w:r>
          </w:p>
        </w:tc>
        <w:tc>
          <w:tcPr>
            <w:tcW w:w="209" w:type="dxa"/>
            <w:gridSpan w:val="2"/>
            <w:shd w:val="clear" w:color="auto" w:fill="auto"/>
            <w:noWrap/>
            <w:vAlign w:val="center"/>
            <w:hideMark/>
          </w:tcPr>
          <w:p w14:paraId="12EE67CB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F1095F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2.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A56CA1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3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0E931977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94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3C44A68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0B62B2B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2.3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57A2D016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2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  <w:hideMark/>
          </w:tcPr>
          <w:p w14:paraId="1C15B01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3.00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07102803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1DBB889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47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35431126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.480</w:t>
            </w:r>
          </w:p>
        </w:tc>
      </w:tr>
      <w:tr w:rsidR="00A26533" w:rsidRPr="00E2104A" w14:paraId="082DC7AA" w14:textId="77777777" w:rsidTr="001500A8">
        <w:trPr>
          <w:trHeight w:val="478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4019767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elf-esteem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C1A0E27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44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4E9DCFCD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75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1739B8F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02</w:t>
            </w:r>
          </w:p>
        </w:tc>
        <w:tc>
          <w:tcPr>
            <w:tcW w:w="209" w:type="dxa"/>
            <w:gridSpan w:val="2"/>
            <w:shd w:val="clear" w:color="auto" w:fill="auto"/>
            <w:noWrap/>
            <w:vAlign w:val="center"/>
            <w:hideMark/>
          </w:tcPr>
          <w:p w14:paraId="1C791513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C2A48B9" w14:textId="66E78909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3</w:t>
            </w:r>
            <w:r w:rsidR="00B62DE5">
              <w:rPr>
                <w:rFonts w:eastAsia="Times New Roman" w:cstheme="minorHAnsi"/>
                <w:color w:val="000000"/>
                <w:lang w:val="en-US" w:eastAsia="de-DE"/>
              </w:rPr>
              <w:t>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2D34E4B5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42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6136C533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94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0D382061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D3EDD77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02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2FC2E8D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25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  <w:hideMark/>
          </w:tcPr>
          <w:p w14:paraId="636C1676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93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44A6A53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481C8ACA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5.0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A054B7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.080</w:t>
            </w:r>
          </w:p>
        </w:tc>
      </w:tr>
      <w:tr w:rsidR="00A26533" w:rsidRPr="00E2104A" w14:paraId="50EF44D1" w14:textId="77777777" w:rsidTr="001500A8">
        <w:trPr>
          <w:trHeight w:val="478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F5182A6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IAS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50DF57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91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138FBECA" w14:textId="1F025212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9</w:t>
            </w:r>
            <w:r w:rsidR="006D4AF6">
              <w:rPr>
                <w:rFonts w:eastAsia="Times New Roman" w:cstheme="minorHAnsi"/>
                <w:color w:val="000000"/>
                <w:lang w:val="en-US" w:eastAsia="de-DE"/>
              </w:rPr>
              <w:t>0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0C9700F6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51</w:t>
            </w:r>
            <w:bookmarkStart w:id="1" w:name="_GoBack"/>
            <w:bookmarkEnd w:id="1"/>
          </w:p>
        </w:tc>
        <w:tc>
          <w:tcPr>
            <w:tcW w:w="209" w:type="dxa"/>
            <w:gridSpan w:val="2"/>
            <w:shd w:val="clear" w:color="auto" w:fill="auto"/>
            <w:noWrap/>
            <w:vAlign w:val="center"/>
            <w:hideMark/>
          </w:tcPr>
          <w:p w14:paraId="180C8BFA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462A88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9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47E8DB93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92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4B3C72A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31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6906C80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4435B00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.02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5AAFE34C" w14:textId="73A50DF4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="00B62DE5">
              <w:rPr>
                <w:rFonts w:eastAsia="Times New Roman" w:cstheme="minorHAnsi"/>
                <w:color w:val="000000"/>
                <w:lang w:val="en-US" w:eastAsia="de-DE"/>
              </w:rPr>
              <w:t>.00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  <w:hideMark/>
          </w:tcPr>
          <w:p w14:paraId="28AFCF20" w14:textId="2D120B62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6</w:t>
            </w:r>
            <w:r w:rsidR="00B62DE5">
              <w:rPr>
                <w:rFonts w:eastAsia="Times New Roman" w:cstheme="minorHAnsi"/>
                <w:color w:val="000000"/>
                <w:lang w:val="en-US" w:eastAsia="de-DE"/>
              </w:rPr>
              <w:t>0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7BA9C368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3ABA633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23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1B7E221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.540</w:t>
            </w:r>
          </w:p>
        </w:tc>
      </w:tr>
      <w:tr w:rsidR="00A26533" w:rsidRPr="00E2104A" w14:paraId="28957E27" w14:textId="77777777" w:rsidTr="001500A8">
        <w:trPr>
          <w:trHeight w:val="478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62FEC0F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ortisol baseline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77F9EAA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8.04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75F6C7D5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7.07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175D1BC2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5.22</w:t>
            </w:r>
          </w:p>
        </w:tc>
        <w:tc>
          <w:tcPr>
            <w:tcW w:w="209" w:type="dxa"/>
            <w:gridSpan w:val="2"/>
            <w:shd w:val="clear" w:color="auto" w:fill="auto"/>
            <w:noWrap/>
            <w:vAlign w:val="center"/>
            <w:hideMark/>
          </w:tcPr>
          <w:p w14:paraId="69FEB22C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B0633E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6.1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6800F5CF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4.88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07E2F386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4.17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28A50FAF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5F57624C" w14:textId="7E798C82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7.3</w:t>
            </w:r>
            <w:r w:rsidR="00B62DE5">
              <w:rPr>
                <w:rFonts w:eastAsia="Times New Roman" w:cstheme="minorHAnsi"/>
                <w:color w:val="000000"/>
                <w:lang w:val="en-US" w:eastAsia="de-DE"/>
              </w:rPr>
              <w:t>0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3662E08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5.09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  <w:hideMark/>
          </w:tcPr>
          <w:p w14:paraId="0A4BF8CE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5.89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1F94A9F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5483162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74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5D9B443B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.419</w:t>
            </w:r>
          </w:p>
        </w:tc>
      </w:tr>
      <w:tr w:rsidR="00A26533" w:rsidRPr="00E2104A" w14:paraId="1C31C8CB" w14:textId="77777777" w:rsidTr="001500A8">
        <w:trPr>
          <w:trHeight w:val="478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A15552B" w14:textId="77777777" w:rsidR="00A26533" w:rsidRPr="00E2104A" w:rsidRDefault="00A26533" w:rsidP="001500A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Affective state baseline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F711288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1.27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14:paraId="5FE0E949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25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5262755A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33</w:t>
            </w:r>
          </w:p>
        </w:tc>
        <w:tc>
          <w:tcPr>
            <w:tcW w:w="209" w:type="dxa"/>
            <w:gridSpan w:val="2"/>
            <w:shd w:val="clear" w:color="auto" w:fill="auto"/>
            <w:noWrap/>
            <w:vAlign w:val="center"/>
            <w:hideMark/>
          </w:tcPr>
          <w:p w14:paraId="263CE3C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8F9FF5D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1.2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9C6589D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25</w:t>
            </w:r>
          </w:p>
        </w:tc>
        <w:tc>
          <w:tcPr>
            <w:tcW w:w="531" w:type="dxa"/>
            <w:gridSpan w:val="2"/>
            <w:shd w:val="clear" w:color="auto" w:fill="auto"/>
            <w:noWrap/>
            <w:vAlign w:val="center"/>
            <w:hideMark/>
          </w:tcPr>
          <w:p w14:paraId="49428A54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39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18C185C5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53359475" w14:textId="34AA7C04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4</w:t>
            </w:r>
            <w:r w:rsidR="00B62DE5">
              <w:rPr>
                <w:rFonts w:eastAsia="Times New Roman" w:cstheme="minorHAnsi"/>
                <w:color w:val="000000"/>
                <w:lang w:val="en-US" w:eastAsia="de-DE"/>
              </w:rPr>
              <w:t>0</w:t>
            </w:r>
          </w:p>
        </w:tc>
        <w:tc>
          <w:tcPr>
            <w:tcW w:w="589" w:type="dxa"/>
            <w:shd w:val="clear" w:color="auto" w:fill="auto"/>
            <w:vAlign w:val="center"/>
            <w:hideMark/>
          </w:tcPr>
          <w:p w14:paraId="498D27B1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1.25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  <w:hideMark/>
          </w:tcPr>
          <w:p w14:paraId="47388D50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0.39</w:t>
            </w:r>
          </w:p>
        </w:tc>
        <w:tc>
          <w:tcPr>
            <w:tcW w:w="209" w:type="dxa"/>
            <w:gridSpan w:val="2"/>
            <w:shd w:val="clear" w:color="auto" w:fill="auto"/>
            <w:vAlign w:val="center"/>
            <w:hideMark/>
          </w:tcPr>
          <w:p w14:paraId="5F9211FF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01C95EF9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3.2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14:paraId="254D292F" w14:textId="77777777" w:rsidR="00A26533" w:rsidRPr="00E2104A" w:rsidRDefault="00A26533" w:rsidP="001500A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color w:val="000000"/>
                <w:lang w:val="en-US" w:eastAsia="de-DE"/>
              </w:rPr>
              <w:t>.201</w:t>
            </w:r>
          </w:p>
        </w:tc>
      </w:tr>
      <w:tr w:rsidR="00A26533" w:rsidRPr="00DB3BDD" w14:paraId="614C416A" w14:textId="77777777" w:rsidTr="001500A8">
        <w:trPr>
          <w:trHeight w:val="478"/>
        </w:trPr>
        <w:tc>
          <w:tcPr>
            <w:tcW w:w="9013" w:type="dxa"/>
            <w:gridSpan w:val="21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87E43F" w14:textId="6B3DE7B4" w:rsidR="00A26533" w:rsidRPr="00804A01" w:rsidRDefault="00A26533" w:rsidP="001500A8">
            <w:pPr>
              <w:spacing w:after="0" w:line="240" w:lineRule="auto"/>
              <w:jc w:val="both"/>
              <w:rPr>
                <w:rFonts w:eastAsia="Times New Roman" w:cstheme="minorHAnsi"/>
                <w:iCs/>
                <w:color w:val="000000"/>
                <w:lang w:val="en-US" w:eastAsia="de-DE"/>
              </w:rPr>
            </w:pPr>
            <w:r w:rsidRPr="00E2104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Note.</w:t>
            </w:r>
            <w:r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 xml:space="preserve"> </w:t>
            </w:r>
            <w:r w:rsidRPr="005F0592">
              <w:rPr>
                <w:lang w:val="en-US"/>
              </w:rPr>
              <w:t xml:space="preserve"> </w:t>
            </w:r>
            <w:r w:rsidRPr="005F0592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Sample characteristics for the three 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>stress groups</w:t>
            </w:r>
            <w:r w:rsidRPr="005F0592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. </w:t>
            </w:r>
            <w:r w:rsidR="00DE32B8" w:rsidRPr="00DE32B8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</w:t>
            </w:r>
            <w:r w:rsidR="00DE32B8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 = mean; </w:t>
            </w:r>
            <w:r w:rsidR="00DE32B8" w:rsidRPr="00DE32B8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Md</w:t>
            </w:r>
            <w:r w:rsidR="00DE32B8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 = median; </w:t>
            </w:r>
            <w:r w:rsidRPr="00804A01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SD</w:t>
            </w:r>
            <w:r w:rsidRPr="005F0592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 = standard deviation; </w:t>
            </w:r>
            <w:r w:rsidRPr="00804A01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self-esteem 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assessed </w:t>
            </w:r>
            <w:r w:rsidRPr="00804A01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via 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averaged scores of </w:t>
            </w:r>
            <w:r w:rsidRPr="00804A01">
              <w:rPr>
                <w:rFonts w:eastAsia="Times New Roman" w:cstheme="minorHAnsi"/>
                <w:iCs/>
                <w:color w:val="000000"/>
                <w:lang w:val="en-US" w:eastAsia="de-DE"/>
              </w:rPr>
              <w:t>the Self-Description Questionnaire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 (SDQ-III); </w:t>
            </w:r>
            <w:r w:rsidRPr="005F0592">
              <w:rPr>
                <w:rFonts w:eastAsia="Times New Roman" w:cstheme="minorHAnsi"/>
                <w:iCs/>
                <w:color w:val="000000"/>
                <w:lang w:val="en-US" w:eastAsia="de-DE"/>
              </w:rPr>
              <w:t>SIAS = averaged score on the Social Interaction Anxiety Scale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; </w:t>
            </w:r>
            <w:r w:rsidRPr="00804A01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H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 = </w:t>
            </w:r>
            <w:r w:rsidRPr="00804A01">
              <w:rPr>
                <w:rFonts w:eastAsia="Times New Roman" w:cstheme="minorHAnsi"/>
                <w:iCs/>
                <w:color w:val="000000"/>
                <w:lang w:val="en-US" w:eastAsia="de-DE"/>
              </w:rPr>
              <w:t xml:space="preserve">Kruskal-Wallis 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>C</w:t>
            </w:r>
            <w:r w:rsidRPr="00804A01">
              <w:rPr>
                <w:rFonts w:eastAsia="Times New Roman" w:cstheme="minorHAnsi"/>
                <w:iCs/>
                <w:color w:val="000000"/>
                <w:lang w:val="en-US" w:eastAsia="de-DE"/>
              </w:rPr>
              <w:t>hi-squared</w:t>
            </w:r>
            <w:r>
              <w:rPr>
                <w:rFonts w:eastAsia="Times New Roman" w:cstheme="minorHAnsi"/>
                <w:iCs/>
                <w:color w:val="000000"/>
                <w:lang w:val="en-US" w:eastAsia="de-DE"/>
              </w:rPr>
              <w:t>.</w:t>
            </w:r>
          </w:p>
        </w:tc>
      </w:tr>
    </w:tbl>
    <w:p w14:paraId="0108D48D" w14:textId="0221673D" w:rsidR="001500A8" w:rsidRPr="00EB53AD" w:rsidRDefault="00EB53AD" w:rsidP="001A5963">
      <w:pPr>
        <w:rPr>
          <w:b/>
          <w:bCs/>
          <w:sz w:val="24"/>
          <w:szCs w:val="24"/>
          <w:lang w:val="en-US"/>
        </w:rPr>
      </w:pPr>
      <w:r w:rsidRPr="00EB53AD">
        <w:rPr>
          <w:b/>
          <w:bCs/>
          <w:sz w:val="24"/>
          <w:szCs w:val="24"/>
          <w:lang w:val="en-US"/>
        </w:rPr>
        <w:t>Supplementary Tables</w:t>
      </w:r>
    </w:p>
    <w:p w14:paraId="56AFFCA1" w14:textId="346AE4E7" w:rsidR="003E3117" w:rsidRDefault="003E3117" w:rsidP="008F3966">
      <w:pPr>
        <w:rPr>
          <w:lang w:val="en-US"/>
        </w:rPr>
      </w:pPr>
    </w:p>
    <w:p w14:paraId="03DC3D13" w14:textId="77777777" w:rsidR="003E3117" w:rsidRDefault="003E3117" w:rsidP="008F3966">
      <w:pPr>
        <w:rPr>
          <w:lang w:val="en-US"/>
        </w:rPr>
      </w:pPr>
    </w:p>
    <w:p w14:paraId="66811DE6" w14:textId="1BFCBC6A" w:rsidR="003E3117" w:rsidRDefault="003E3117" w:rsidP="008F3966">
      <w:pPr>
        <w:rPr>
          <w:lang w:val="en-US"/>
        </w:rPr>
      </w:pPr>
    </w:p>
    <w:tbl>
      <w:tblPr>
        <w:tblpPr w:leftFromText="141" w:rightFromText="141" w:vertAnchor="text" w:horzAnchor="margin" w:tblpY="-59"/>
        <w:tblW w:w="9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1057"/>
        <w:gridCol w:w="863"/>
        <w:gridCol w:w="406"/>
        <w:gridCol w:w="76"/>
        <w:gridCol w:w="179"/>
        <w:gridCol w:w="180"/>
        <w:gridCol w:w="900"/>
        <w:gridCol w:w="390"/>
        <w:gridCol w:w="160"/>
        <w:gridCol w:w="146"/>
        <w:gridCol w:w="805"/>
        <w:gridCol w:w="358"/>
        <w:gridCol w:w="149"/>
        <w:gridCol w:w="163"/>
        <w:gridCol w:w="158"/>
        <w:gridCol w:w="1067"/>
        <w:gridCol w:w="699"/>
        <w:gridCol w:w="158"/>
        <w:gridCol w:w="9"/>
      </w:tblGrid>
      <w:tr w:rsidR="003E3117" w:rsidRPr="00DB3BDD" w14:paraId="7B6EFD8C" w14:textId="77777777" w:rsidTr="003E3117">
        <w:trPr>
          <w:trHeight w:val="233"/>
        </w:trPr>
        <w:tc>
          <w:tcPr>
            <w:tcW w:w="9025" w:type="dxa"/>
            <w:gridSpan w:val="20"/>
            <w:tcBorders>
              <w:bottom w:val="single" w:sz="12" w:space="0" w:color="auto"/>
            </w:tcBorders>
          </w:tcPr>
          <w:p w14:paraId="08BAA595" w14:textId="6628CDC7" w:rsidR="003E3117" w:rsidRPr="00D4301A" w:rsidRDefault="003E3117" w:rsidP="007E3B3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Table S</w:t>
            </w:r>
            <w:r w:rsidR="00EE0ADA"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9</w:t>
            </w:r>
            <w:r w:rsidRPr="00D4301A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 xml:space="preserve"> b. Sample characteristics</w:t>
            </w:r>
          </w:p>
        </w:tc>
      </w:tr>
      <w:tr w:rsidR="003E3117" w:rsidRPr="006748A8" w14:paraId="736DC60D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C01DB71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4C7A5C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3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DC15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Social Stress</w:t>
            </w:r>
          </w:p>
        </w:tc>
        <w:tc>
          <w:tcPr>
            <w:tcW w:w="179" w:type="dxa"/>
          </w:tcPr>
          <w:p w14:paraId="2A4E0878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EA79A5F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985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Physical Stress</w:t>
            </w:r>
          </w:p>
        </w:tc>
        <w:tc>
          <w:tcPr>
            <w:tcW w:w="160" w:type="dxa"/>
          </w:tcPr>
          <w:p w14:paraId="167AA733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7A6D07DF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E6A1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Control</w:t>
            </w:r>
          </w:p>
        </w:tc>
        <w:tc>
          <w:tcPr>
            <w:tcW w:w="312" w:type="dxa"/>
            <w:gridSpan w:val="2"/>
          </w:tcPr>
          <w:p w14:paraId="334388A1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58" w:type="dxa"/>
            <w:shd w:val="clear" w:color="auto" w:fill="auto"/>
            <w:noWrap/>
            <w:vAlign w:val="bottom"/>
            <w:hideMark/>
          </w:tcPr>
          <w:p w14:paraId="40DD4FAC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9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64265" w14:textId="77777777" w:rsidR="003E3117" w:rsidRPr="006748A8" w:rsidRDefault="003E3117" w:rsidP="003E3117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Test</w:t>
            </w:r>
          </w:p>
        </w:tc>
      </w:tr>
      <w:tr w:rsidR="003E3117" w:rsidRPr="006748A8" w14:paraId="27348074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553C4C0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9AFE679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78F0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06" w:type="dxa"/>
          </w:tcPr>
          <w:p w14:paraId="1E1165E2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shd w:val="clear" w:color="auto" w:fill="auto"/>
            <w:noWrap/>
            <w:vAlign w:val="bottom"/>
            <w:hideMark/>
          </w:tcPr>
          <w:p w14:paraId="1C7E48A6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CEF7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60D19838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46" w:type="dxa"/>
            <w:shd w:val="clear" w:color="auto" w:fill="auto"/>
            <w:noWrap/>
            <w:vAlign w:val="bottom"/>
            <w:hideMark/>
          </w:tcPr>
          <w:p w14:paraId="63C988EA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A6A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507" w:type="dxa"/>
            <w:gridSpan w:val="2"/>
          </w:tcPr>
          <w:p w14:paraId="34177371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shd w:val="clear" w:color="auto" w:fill="auto"/>
            <w:noWrap/>
            <w:vAlign w:val="bottom"/>
            <w:hideMark/>
          </w:tcPr>
          <w:p w14:paraId="02B49537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D0651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H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83921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i/>
                <w:iCs/>
                <w:color w:val="000000"/>
                <w:lang w:val="en-US" w:eastAsia="de-DE"/>
              </w:rPr>
              <w:t>p</w:t>
            </w:r>
          </w:p>
        </w:tc>
      </w:tr>
      <w:tr w:rsidR="003E3117" w:rsidRPr="006748A8" w14:paraId="3275C867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B756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Gende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F625DF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female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17CEBA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21</w:t>
            </w:r>
          </w:p>
        </w:tc>
        <w:tc>
          <w:tcPr>
            <w:tcW w:w="406" w:type="dxa"/>
          </w:tcPr>
          <w:p w14:paraId="05629303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shd w:val="clear" w:color="auto" w:fill="auto"/>
            <w:noWrap/>
            <w:vAlign w:val="center"/>
            <w:hideMark/>
          </w:tcPr>
          <w:p w14:paraId="31AE7A9C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A28612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20</w:t>
            </w:r>
          </w:p>
        </w:tc>
        <w:tc>
          <w:tcPr>
            <w:tcW w:w="390" w:type="dxa"/>
          </w:tcPr>
          <w:p w14:paraId="2EFE1A63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shd w:val="clear" w:color="auto" w:fill="auto"/>
            <w:noWrap/>
            <w:vAlign w:val="center"/>
            <w:hideMark/>
          </w:tcPr>
          <w:p w14:paraId="65470421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07660B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20</w:t>
            </w:r>
          </w:p>
        </w:tc>
        <w:tc>
          <w:tcPr>
            <w:tcW w:w="507" w:type="dxa"/>
            <w:gridSpan w:val="2"/>
          </w:tcPr>
          <w:p w14:paraId="086960E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shd w:val="clear" w:color="auto" w:fill="auto"/>
            <w:noWrap/>
            <w:vAlign w:val="center"/>
            <w:hideMark/>
          </w:tcPr>
          <w:p w14:paraId="4DB7C467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683A1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473A9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3E3117" w:rsidRPr="006748A8" w14:paraId="08EBFB41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95DF1F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A1F1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male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9A2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7D8B0E4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1C27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F1A3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14:paraId="1A75E29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95A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A0A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507" w:type="dxa"/>
            <w:gridSpan w:val="2"/>
            <w:tcBorders>
              <w:bottom w:val="single" w:sz="4" w:space="0" w:color="auto"/>
            </w:tcBorders>
          </w:tcPr>
          <w:p w14:paraId="57841736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45B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E41D0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0.3 (</w:t>
            </w:r>
            <w:r w:rsidRPr="007939F6">
              <w:rPr>
                <w:rFonts w:eastAsia="Times New Roman" w:cstheme="minorHAnsi"/>
                <w:i/>
                <w:color w:val="000000"/>
                <w:lang w:val="en-US" w:eastAsia="de-DE"/>
              </w:rPr>
              <w:t>df</w:t>
            </w: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=2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FBB95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.861</w:t>
            </w:r>
          </w:p>
        </w:tc>
      </w:tr>
      <w:tr w:rsidR="003E3117" w:rsidRPr="006748A8" w14:paraId="05B7E036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A1F6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40CB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9133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D05291F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4AB3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96F6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</w:tcPr>
          <w:p w14:paraId="34B11E5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4B60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4BD5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507" w:type="dxa"/>
            <w:gridSpan w:val="2"/>
            <w:tcBorders>
              <w:top w:val="single" w:sz="4" w:space="0" w:color="auto"/>
            </w:tcBorders>
          </w:tcPr>
          <w:p w14:paraId="37F81FC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7A6C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AD6C9C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C5B51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3E3117" w:rsidRPr="006748A8" w14:paraId="5CC8FC33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2A6A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Time of day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652A8D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mornin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1E61C6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406" w:type="dxa"/>
          </w:tcPr>
          <w:p w14:paraId="2999E11E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shd w:val="clear" w:color="auto" w:fill="auto"/>
            <w:noWrap/>
            <w:vAlign w:val="center"/>
            <w:hideMark/>
          </w:tcPr>
          <w:p w14:paraId="0F5DFCDD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BA7045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390" w:type="dxa"/>
          </w:tcPr>
          <w:p w14:paraId="4271D392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shd w:val="clear" w:color="auto" w:fill="auto"/>
            <w:noWrap/>
            <w:vAlign w:val="center"/>
            <w:hideMark/>
          </w:tcPr>
          <w:p w14:paraId="23CE4CFA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C6BCA7E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507" w:type="dxa"/>
            <w:gridSpan w:val="2"/>
          </w:tcPr>
          <w:p w14:paraId="0E441C0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shd w:val="clear" w:color="auto" w:fill="auto"/>
            <w:noWrap/>
            <w:vAlign w:val="center"/>
            <w:hideMark/>
          </w:tcPr>
          <w:p w14:paraId="65F4846C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shd w:val="clear" w:color="auto" w:fill="auto"/>
            <w:noWrap/>
            <w:vAlign w:val="center"/>
          </w:tcPr>
          <w:p w14:paraId="70890670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</w:tcPr>
          <w:p w14:paraId="53C8E368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3E3117" w:rsidRPr="006748A8" w14:paraId="07927A44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800E31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AD233A" w14:textId="77777777" w:rsidR="003E3117" w:rsidRPr="006748A8" w:rsidRDefault="003E3117" w:rsidP="003E31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noon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2D2F1A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1</w:t>
            </w:r>
          </w:p>
        </w:tc>
        <w:tc>
          <w:tcPr>
            <w:tcW w:w="406" w:type="dxa"/>
          </w:tcPr>
          <w:p w14:paraId="3574D9C7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shd w:val="clear" w:color="auto" w:fill="auto"/>
            <w:noWrap/>
            <w:vAlign w:val="center"/>
            <w:hideMark/>
          </w:tcPr>
          <w:p w14:paraId="5ED37F42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C5EA41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390" w:type="dxa"/>
          </w:tcPr>
          <w:p w14:paraId="2DB8B34E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shd w:val="clear" w:color="auto" w:fill="auto"/>
            <w:noWrap/>
            <w:vAlign w:val="center"/>
            <w:hideMark/>
          </w:tcPr>
          <w:p w14:paraId="21C37C32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380613B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507" w:type="dxa"/>
            <w:gridSpan w:val="2"/>
          </w:tcPr>
          <w:p w14:paraId="4F1EF0D2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shd w:val="clear" w:color="auto" w:fill="auto"/>
            <w:noWrap/>
            <w:vAlign w:val="center"/>
            <w:hideMark/>
          </w:tcPr>
          <w:p w14:paraId="710980B4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shd w:val="clear" w:color="auto" w:fill="auto"/>
            <w:noWrap/>
            <w:vAlign w:val="center"/>
          </w:tcPr>
          <w:p w14:paraId="149B601F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</w:tcPr>
          <w:p w14:paraId="27C339F0" w14:textId="77777777" w:rsidR="003E3117" w:rsidRPr="006748A8" w:rsidRDefault="003E3117" w:rsidP="003E31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  <w:tr w:rsidR="003E3117" w:rsidRPr="006748A8" w14:paraId="6D4BF9E1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9694086" w14:textId="77777777" w:rsidR="003E3117" w:rsidRPr="006748A8" w:rsidRDefault="003E3117" w:rsidP="003E311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D0288" w14:textId="77777777" w:rsidR="003E3117" w:rsidRPr="006748A8" w:rsidRDefault="003E3117" w:rsidP="003E3117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afternoon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721E7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06" w:type="dxa"/>
            <w:tcBorders>
              <w:bottom w:val="single" w:sz="12" w:space="0" w:color="auto"/>
            </w:tcBorders>
          </w:tcPr>
          <w:p w14:paraId="1E9C768F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435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D050B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76093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390" w:type="dxa"/>
            <w:tcBorders>
              <w:bottom w:val="single" w:sz="12" w:space="0" w:color="auto"/>
            </w:tcBorders>
          </w:tcPr>
          <w:p w14:paraId="4D809854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0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60BFCE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AB3440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2</w:t>
            </w:r>
          </w:p>
        </w:tc>
        <w:tc>
          <w:tcPr>
            <w:tcW w:w="507" w:type="dxa"/>
            <w:gridSpan w:val="2"/>
            <w:tcBorders>
              <w:bottom w:val="single" w:sz="12" w:space="0" w:color="auto"/>
            </w:tcBorders>
          </w:tcPr>
          <w:p w14:paraId="1600631A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6ACFF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2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7703A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1.27 (</w:t>
            </w:r>
            <w:r w:rsidRPr="007939F6">
              <w:rPr>
                <w:rFonts w:eastAsia="Times New Roman" w:cstheme="minorHAnsi"/>
                <w:i/>
                <w:color w:val="000000"/>
                <w:lang w:val="en-US" w:eastAsia="de-DE"/>
              </w:rPr>
              <w:t>df</w:t>
            </w: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=4)</w:t>
            </w:r>
          </w:p>
        </w:tc>
        <w:tc>
          <w:tcPr>
            <w:tcW w:w="8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946C1" w14:textId="77777777" w:rsidR="003E3117" w:rsidRPr="006748A8" w:rsidRDefault="003E3117" w:rsidP="003E3117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6748A8">
              <w:rPr>
                <w:rFonts w:eastAsia="Times New Roman" w:cstheme="minorHAnsi"/>
                <w:color w:val="000000"/>
                <w:lang w:val="en-US" w:eastAsia="de-DE"/>
              </w:rPr>
              <w:t>.867</w:t>
            </w:r>
          </w:p>
        </w:tc>
      </w:tr>
      <w:tr w:rsidR="003E3117" w:rsidRPr="00DB3BDD" w14:paraId="18E60132" w14:textId="77777777" w:rsidTr="003E3117">
        <w:trPr>
          <w:gridAfter w:val="2"/>
          <w:wAfter w:w="167" w:type="dxa"/>
          <w:trHeight w:val="233"/>
        </w:trPr>
        <w:tc>
          <w:tcPr>
            <w:tcW w:w="8858" w:type="dxa"/>
            <w:gridSpan w:val="18"/>
            <w:tcBorders>
              <w:top w:val="single" w:sz="12" w:space="0" w:color="auto"/>
            </w:tcBorders>
          </w:tcPr>
          <w:p w14:paraId="16BE2D8C" w14:textId="77777777" w:rsidR="003E3117" w:rsidRPr="00F55A5D" w:rsidRDefault="003E3117" w:rsidP="003E3117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US" w:eastAsia="de-DE"/>
              </w:rPr>
            </w:pPr>
            <w:r w:rsidRPr="00804A01">
              <w:rPr>
                <w:rFonts w:eastAsia="Times New Roman" w:cstheme="minorHAnsi"/>
                <w:i/>
                <w:color w:val="000000"/>
                <w:lang w:val="en-US" w:eastAsia="de-DE"/>
              </w:rPr>
              <w:t>Note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. </w:t>
            </w:r>
            <w:r w:rsidRPr="00804A01">
              <w:rPr>
                <w:rFonts w:eastAsia="Times New Roman" w:cstheme="minorHAnsi"/>
                <w:color w:val="000000"/>
                <w:lang w:val="en-US" w:eastAsia="de-DE"/>
              </w:rPr>
              <w:t>Frequency distributio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for gender and t</w:t>
            </w:r>
            <w:r w:rsidRPr="00804A01">
              <w:rPr>
                <w:rFonts w:eastAsia="Times New Roman" w:cstheme="minorHAnsi"/>
                <w:color w:val="000000"/>
                <w:lang w:val="en-US" w:eastAsia="de-DE"/>
              </w:rPr>
              <w:t>ime of day of the measurement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for the three stress groups; </w:t>
            </w:r>
            <w:r>
              <w:rPr>
                <w:rFonts w:eastAsia="Times New Roman" w:cstheme="minorHAnsi"/>
                <w:i/>
                <w:color w:val="000000"/>
                <w:lang w:val="en-US" w:eastAsia="de-DE"/>
              </w:rPr>
              <w:t>H </w:t>
            </w:r>
            <w:r w:rsidRPr="00F55A5D">
              <w:rPr>
                <w:rFonts w:eastAsia="Times New Roman" w:cstheme="minorHAnsi"/>
                <w:color w:val="000000"/>
                <w:lang w:val="en-US" w:eastAsia="de-DE"/>
              </w:rPr>
              <w:t>=</w:t>
            </w:r>
            <w:r w:rsidRPr="00F55A5D">
              <w:rPr>
                <w:lang w:val="en-US"/>
              </w:rPr>
              <w:t xml:space="preserve"> </w:t>
            </w:r>
            <w:r w:rsidRPr="00F55A5D">
              <w:rPr>
                <w:rFonts w:eastAsia="Times New Roman" w:cstheme="minorHAnsi"/>
                <w:color w:val="000000"/>
                <w:lang w:val="en-US" w:eastAsia="de-DE"/>
              </w:rPr>
              <w:t>Pearson's Chi-squared test statistic</w:t>
            </w:r>
          </w:p>
        </w:tc>
      </w:tr>
      <w:tr w:rsidR="003E3117" w:rsidRPr="00DB3BDD" w14:paraId="15BCD09D" w14:textId="77777777" w:rsidTr="003E3117">
        <w:trPr>
          <w:gridAfter w:val="1"/>
          <w:wAfter w:w="9" w:type="dxa"/>
          <w:trHeight w:val="233"/>
        </w:trPr>
        <w:tc>
          <w:tcPr>
            <w:tcW w:w="1102" w:type="dxa"/>
            <w:vAlign w:val="center"/>
          </w:tcPr>
          <w:p w14:paraId="4AC88A85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A76E25E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345" w:type="dxa"/>
            <w:gridSpan w:val="3"/>
            <w:shd w:val="clear" w:color="auto" w:fill="auto"/>
            <w:noWrap/>
            <w:vAlign w:val="bottom"/>
          </w:tcPr>
          <w:p w14:paraId="0DD6DFA8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79" w:type="dxa"/>
          </w:tcPr>
          <w:p w14:paraId="074EE9A8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966794A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</w:tcPr>
          <w:p w14:paraId="6B4812FA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70CEDD7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46" w:type="dxa"/>
            <w:shd w:val="clear" w:color="auto" w:fill="auto"/>
            <w:noWrap/>
            <w:vAlign w:val="bottom"/>
          </w:tcPr>
          <w:p w14:paraId="560D3608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</w:tcPr>
          <w:p w14:paraId="53DEC472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312" w:type="dxa"/>
            <w:gridSpan w:val="2"/>
          </w:tcPr>
          <w:p w14:paraId="242326B4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58" w:type="dxa"/>
            <w:shd w:val="clear" w:color="auto" w:fill="auto"/>
            <w:noWrap/>
            <w:vAlign w:val="bottom"/>
          </w:tcPr>
          <w:p w14:paraId="73908055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9983EE2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57" w:type="dxa"/>
            <w:gridSpan w:val="2"/>
            <w:shd w:val="clear" w:color="auto" w:fill="auto"/>
            <w:noWrap/>
            <w:vAlign w:val="bottom"/>
          </w:tcPr>
          <w:p w14:paraId="30B11D46" w14:textId="77777777" w:rsidR="003E3117" w:rsidRPr="006748A8" w:rsidRDefault="003E3117" w:rsidP="003E31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</w:tr>
    </w:tbl>
    <w:p w14:paraId="49D4ED99" w14:textId="2EE01C2D" w:rsidR="003E3117" w:rsidRDefault="003E3117" w:rsidP="008F3966">
      <w:pPr>
        <w:rPr>
          <w:lang w:val="en-US"/>
        </w:rPr>
      </w:pPr>
    </w:p>
    <w:p w14:paraId="66A5AC22" w14:textId="77777777" w:rsidR="003E3117" w:rsidRDefault="003E3117" w:rsidP="008F3966">
      <w:pPr>
        <w:rPr>
          <w:lang w:val="en-US"/>
        </w:rPr>
      </w:pPr>
    </w:p>
    <w:p w14:paraId="46FD6F7C" w14:textId="068ABB42" w:rsidR="003E3117" w:rsidRDefault="003E3117" w:rsidP="008F3966">
      <w:pPr>
        <w:rPr>
          <w:lang w:val="en-US"/>
        </w:rPr>
      </w:pPr>
    </w:p>
    <w:p w14:paraId="564D4BDC" w14:textId="0713DEF1" w:rsidR="003E3117" w:rsidRPr="00EB53AD" w:rsidRDefault="003E3117" w:rsidP="003E311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References</w:t>
      </w:r>
    </w:p>
    <w:p w14:paraId="4D2CD83F" w14:textId="3722C27C" w:rsidR="003E3117" w:rsidRPr="003E3117" w:rsidRDefault="003E3117" w:rsidP="003E311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CB2D6B">
        <w:rPr>
          <w:rFonts w:ascii="Calibri" w:hAnsi="Calibri" w:cs="Calibri"/>
          <w:noProof/>
          <w:szCs w:val="24"/>
          <w:lang w:val="en-US"/>
        </w:rPr>
        <w:t>1.</w:t>
      </w:r>
      <w:r w:rsidRPr="00CB2D6B">
        <w:rPr>
          <w:rFonts w:ascii="Calibri" w:hAnsi="Calibri" w:cs="Calibri"/>
          <w:noProof/>
          <w:szCs w:val="24"/>
          <w:lang w:val="en-US"/>
        </w:rPr>
        <w:tab/>
        <w:t xml:space="preserve">Vehtari, A., Gelman, A. &amp; Gabry, J. Practical Bayesian model evaluation using leave-one-out cross-validation and WAIC. </w:t>
      </w:r>
      <w:r w:rsidRPr="003E3117">
        <w:rPr>
          <w:rFonts w:ascii="Calibri" w:hAnsi="Calibri" w:cs="Calibri"/>
          <w:i/>
          <w:iCs/>
          <w:noProof/>
          <w:szCs w:val="24"/>
        </w:rPr>
        <w:t>Stat. Comput.</w:t>
      </w:r>
      <w:r w:rsidRPr="003E3117">
        <w:rPr>
          <w:rFonts w:ascii="Calibri" w:hAnsi="Calibri" w:cs="Calibri"/>
          <w:noProof/>
          <w:szCs w:val="24"/>
        </w:rPr>
        <w:t xml:space="preserve"> </w:t>
      </w:r>
      <w:r w:rsidRPr="003E3117">
        <w:rPr>
          <w:rFonts w:ascii="Calibri" w:hAnsi="Calibri" w:cs="Calibri"/>
          <w:b/>
          <w:bCs/>
          <w:noProof/>
          <w:szCs w:val="24"/>
        </w:rPr>
        <w:t>27</w:t>
      </w:r>
      <w:r w:rsidRPr="003E3117">
        <w:rPr>
          <w:rFonts w:ascii="Calibri" w:hAnsi="Calibri" w:cs="Calibri"/>
          <w:noProof/>
          <w:szCs w:val="24"/>
        </w:rPr>
        <w:t>, 1413–1432 (2017).</w:t>
      </w:r>
    </w:p>
    <w:p w14:paraId="4760CD74" w14:textId="186D60AE" w:rsidR="003E3117" w:rsidRPr="008F3966" w:rsidRDefault="003E3117" w:rsidP="008F3966">
      <w:pPr>
        <w:rPr>
          <w:lang w:val="en-US"/>
        </w:rPr>
      </w:pPr>
      <w:r>
        <w:rPr>
          <w:lang w:val="en-US"/>
        </w:rPr>
        <w:fldChar w:fldCharType="end"/>
      </w:r>
    </w:p>
    <w:sectPr w:rsidR="003E3117" w:rsidRPr="008F3966" w:rsidSect="00F55A5D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F9C01E" w16cid:durableId="24BE8F57"/>
  <w16cid:commentId w16cid:paraId="33EA6A93" w16cid:durableId="24BE8F58"/>
  <w16cid:commentId w16cid:paraId="4FF153C9" w16cid:durableId="24BE8F59"/>
  <w16cid:commentId w16cid:paraId="6A1C9B79" w16cid:durableId="24BE8F5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D3701" w14:textId="77777777" w:rsidR="000D73F8" w:rsidRDefault="000D73F8" w:rsidP="009005F9">
      <w:pPr>
        <w:spacing w:after="0" w:line="240" w:lineRule="auto"/>
      </w:pPr>
      <w:r>
        <w:separator/>
      </w:r>
    </w:p>
  </w:endnote>
  <w:endnote w:type="continuationSeparator" w:id="0">
    <w:p w14:paraId="53A9C452" w14:textId="77777777" w:rsidR="000D73F8" w:rsidRDefault="000D73F8" w:rsidP="00900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6543009"/>
      <w:docPartObj>
        <w:docPartGallery w:val="Page Numbers (Bottom of Page)"/>
        <w:docPartUnique/>
      </w:docPartObj>
    </w:sdtPr>
    <w:sdtEndPr/>
    <w:sdtContent>
      <w:p w14:paraId="5D537BDE" w14:textId="34CC5F4C" w:rsidR="00A85521" w:rsidRDefault="00A85521">
        <w:pPr>
          <w:pStyle w:val="Fuzeile"/>
          <w:jc w:val="right"/>
        </w:pPr>
        <w:r w:rsidRPr="009005F9">
          <w:rPr>
            <w:color w:val="808080" w:themeColor="background1" w:themeShade="80"/>
          </w:rPr>
          <w:fldChar w:fldCharType="begin"/>
        </w:r>
        <w:r w:rsidRPr="009005F9">
          <w:rPr>
            <w:color w:val="808080" w:themeColor="background1" w:themeShade="80"/>
          </w:rPr>
          <w:instrText>PAGE   \* MERGEFORMAT</w:instrText>
        </w:r>
        <w:r w:rsidRPr="009005F9">
          <w:rPr>
            <w:color w:val="808080" w:themeColor="background1" w:themeShade="80"/>
          </w:rPr>
          <w:fldChar w:fldCharType="separate"/>
        </w:r>
        <w:r w:rsidR="00D4301A">
          <w:rPr>
            <w:noProof/>
            <w:color w:val="808080" w:themeColor="background1" w:themeShade="80"/>
          </w:rPr>
          <w:t>9</w:t>
        </w:r>
        <w:r w:rsidRPr="009005F9">
          <w:rPr>
            <w:color w:val="808080" w:themeColor="background1" w:themeShade="80"/>
          </w:rPr>
          <w:fldChar w:fldCharType="end"/>
        </w:r>
      </w:p>
    </w:sdtContent>
  </w:sdt>
  <w:p w14:paraId="0C6F4BB9" w14:textId="77777777" w:rsidR="00A85521" w:rsidRDefault="00A855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0934A5" w14:textId="77777777" w:rsidR="000D73F8" w:rsidRDefault="000D73F8" w:rsidP="009005F9">
      <w:pPr>
        <w:spacing w:after="0" w:line="240" w:lineRule="auto"/>
      </w:pPr>
      <w:r>
        <w:separator/>
      </w:r>
    </w:p>
  </w:footnote>
  <w:footnote w:type="continuationSeparator" w:id="0">
    <w:p w14:paraId="57466E0C" w14:textId="77777777" w:rsidR="000D73F8" w:rsidRDefault="000D73F8" w:rsidP="00900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245"/>
    <w:rsid w:val="00006850"/>
    <w:rsid w:val="00015479"/>
    <w:rsid w:val="00060833"/>
    <w:rsid w:val="00082577"/>
    <w:rsid w:val="000866B0"/>
    <w:rsid w:val="000A188D"/>
    <w:rsid w:val="000B073A"/>
    <w:rsid w:val="000D73F8"/>
    <w:rsid w:val="000E6E7C"/>
    <w:rsid w:val="000E7D90"/>
    <w:rsid w:val="00100C50"/>
    <w:rsid w:val="00115B71"/>
    <w:rsid w:val="001257F3"/>
    <w:rsid w:val="00140952"/>
    <w:rsid w:val="001500A8"/>
    <w:rsid w:val="00182AA6"/>
    <w:rsid w:val="00190436"/>
    <w:rsid w:val="00191578"/>
    <w:rsid w:val="001A5963"/>
    <w:rsid w:val="001B6168"/>
    <w:rsid w:val="001D74C6"/>
    <w:rsid w:val="001D7EE5"/>
    <w:rsid w:val="001E0126"/>
    <w:rsid w:val="001E3159"/>
    <w:rsid w:val="001F5B66"/>
    <w:rsid w:val="002022F6"/>
    <w:rsid w:val="0020585D"/>
    <w:rsid w:val="00207E40"/>
    <w:rsid w:val="00220504"/>
    <w:rsid w:val="00233F8A"/>
    <w:rsid w:val="002346C1"/>
    <w:rsid w:val="00266A8C"/>
    <w:rsid w:val="002C3086"/>
    <w:rsid w:val="002C5F88"/>
    <w:rsid w:val="002D0CE8"/>
    <w:rsid w:val="002D5BA3"/>
    <w:rsid w:val="002F5754"/>
    <w:rsid w:val="00307F00"/>
    <w:rsid w:val="00322DFF"/>
    <w:rsid w:val="00344FFC"/>
    <w:rsid w:val="0035118C"/>
    <w:rsid w:val="0035716B"/>
    <w:rsid w:val="0036773C"/>
    <w:rsid w:val="00367C87"/>
    <w:rsid w:val="003771A8"/>
    <w:rsid w:val="00395C67"/>
    <w:rsid w:val="003A17FD"/>
    <w:rsid w:val="003B5C77"/>
    <w:rsid w:val="003C4F55"/>
    <w:rsid w:val="003D0F1C"/>
    <w:rsid w:val="003D5B02"/>
    <w:rsid w:val="003D7B64"/>
    <w:rsid w:val="003E3117"/>
    <w:rsid w:val="004069B6"/>
    <w:rsid w:val="0042797F"/>
    <w:rsid w:val="004335E9"/>
    <w:rsid w:val="00435417"/>
    <w:rsid w:val="004742B1"/>
    <w:rsid w:val="00475694"/>
    <w:rsid w:val="00485848"/>
    <w:rsid w:val="00493BB4"/>
    <w:rsid w:val="004A3920"/>
    <w:rsid w:val="004D695B"/>
    <w:rsid w:val="0050782C"/>
    <w:rsid w:val="005125C3"/>
    <w:rsid w:val="00533EAA"/>
    <w:rsid w:val="00535BA5"/>
    <w:rsid w:val="005474EF"/>
    <w:rsid w:val="00560527"/>
    <w:rsid w:val="00591FAE"/>
    <w:rsid w:val="00596C07"/>
    <w:rsid w:val="005A258B"/>
    <w:rsid w:val="005D6C2A"/>
    <w:rsid w:val="005F0592"/>
    <w:rsid w:val="0060592D"/>
    <w:rsid w:val="006115FA"/>
    <w:rsid w:val="00611B56"/>
    <w:rsid w:val="00622C5E"/>
    <w:rsid w:val="0063127B"/>
    <w:rsid w:val="0064378C"/>
    <w:rsid w:val="00662094"/>
    <w:rsid w:val="00671629"/>
    <w:rsid w:val="00674179"/>
    <w:rsid w:val="006748A8"/>
    <w:rsid w:val="0068524F"/>
    <w:rsid w:val="00691206"/>
    <w:rsid w:val="0069159D"/>
    <w:rsid w:val="00692F35"/>
    <w:rsid w:val="006C14B0"/>
    <w:rsid w:val="006C6C8C"/>
    <w:rsid w:val="006D4AF6"/>
    <w:rsid w:val="006D7668"/>
    <w:rsid w:val="006F5FEF"/>
    <w:rsid w:val="007023DA"/>
    <w:rsid w:val="00710122"/>
    <w:rsid w:val="00721A2F"/>
    <w:rsid w:val="00722D1D"/>
    <w:rsid w:val="007310B9"/>
    <w:rsid w:val="00737065"/>
    <w:rsid w:val="00754A67"/>
    <w:rsid w:val="007714EA"/>
    <w:rsid w:val="00783973"/>
    <w:rsid w:val="00793951"/>
    <w:rsid w:val="007939F6"/>
    <w:rsid w:val="007A707C"/>
    <w:rsid w:val="007B2746"/>
    <w:rsid w:val="007C1047"/>
    <w:rsid w:val="007D1E1E"/>
    <w:rsid w:val="007E3B31"/>
    <w:rsid w:val="007E70B6"/>
    <w:rsid w:val="00804A01"/>
    <w:rsid w:val="00811420"/>
    <w:rsid w:val="00834557"/>
    <w:rsid w:val="008610B6"/>
    <w:rsid w:val="00864D4F"/>
    <w:rsid w:val="0086748F"/>
    <w:rsid w:val="008709AD"/>
    <w:rsid w:val="00883F20"/>
    <w:rsid w:val="00886FE8"/>
    <w:rsid w:val="00892AA0"/>
    <w:rsid w:val="008933F5"/>
    <w:rsid w:val="00893E23"/>
    <w:rsid w:val="008B7E07"/>
    <w:rsid w:val="008C69C7"/>
    <w:rsid w:val="008E77A8"/>
    <w:rsid w:val="008E7E3F"/>
    <w:rsid w:val="008F3966"/>
    <w:rsid w:val="008F57F5"/>
    <w:rsid w:val="009005F9"/>
    <w:rsid w:val="00903154"/>
    <w:rsid w:val="009263FD"/>
    <w:rsid w:val="00931325"/>
    <w:rsid w:val="009726A0"/>
    <w:rsid w:val="00981F18"/>
    <w:rsid w:val="00986A5C"/>
    <w:rsid w:val="009A420C"/>
    <w:rsid w:val="009B58FF"/>
    <w:rsid w:val="009B5FDC"/>
    <w:rsid w:val="009E5B47"/>
    <w:rsid w:val="00A0350B"/>
    <w:rsid w:val="00A216CE"/>
    <w:rsid w:val="00A26533"/>
    <w:rsid w:val="00A32159"/>
    <w:rsid w:val="00A70425"/>
    <w:rsid w:val="00A85521"/>
    <w:rsid w:val="00A953F2"/>
    <w:rsid w:val="00AA4A25"/>
    <w:rsid w:val="00AB622D"/>
    <w:rsid w:val="00AC3262"/>
    <w:rsid w:val="00AD6387"/>
    <w:rsid w:val="00B0116F"/>
    <w:rsid w:val="00B31050"/>
    <w:rsid w:val="00B3714B"/>
    <w:rsid w:val="00B400AC"/>
    <w:rsid w:val="00B62DE5"/>
    <w:rsid w:val="00B94736"/>
    <w:rsid w:val="00B95C8D"/>
    <w:rsid w:val="00BB2DDA"/>
    <w:rsid w:val="00BE4707"/>
    <w:rsid w:val="00C067DE"/>
    <w:rsid w:val="00C21D32"/>
    <w:rsid w:val="00C31104"/>
    <w:rsid w:val="00C41D85"/>
    <w:rsid w:val="00C53F36"/>
    <w:rsid w:val="00C81967"/>
    <w:rsid w:val="00CA2EB5"/>
    <w:rsid w:val="00CB2D6B"/>
    <w:rsid w:val="00CB5D41"/>
    <w:rsid w:val="00CC2BC9"/>
    <w:rsid w:val="00CC49EC"/>
    <w:rsid w:val="00CD1101"/>
    <w:rsid w:val="00CE2681"/>
    <w:rsid w:val="00CE6A0B"/>
    <w:rsid w:val="00CF12A1"/>
    <w:rsid w:val="00CF7AFE"/>
    <w:rsid w:val="00D1084C"/>
    <w:rsid w:val="00D1131B"/>
    <w:rsid w:val="00D244C8"/>
    <w:rsid w:val="00D27472"/>
    <w:rsid w:val="00D36DA2"/>
    <w:rsid w:val="00D4301A"/>
    <w:rsid w:val="00D50203"/>
    <w:rsid w:val="00D51835"/>
    <w:rsid w:val="00D63245"/>
    <w:rsid w:val="00D81905"/>
    <w:rsid w:val="00DA6E14"/>
    <w:rsid w:val="00DA6F8E"/>
    <w:rsid w:val="00DB3333"/>
    <w:rsid w:val="00DB3BDD"/>
    <w:rsid w:val="00DB7642"/>
    <w:rsid w:val="00DB7B79"/>
    <w:rsid w:val="00DE32B8"/>
    <w:rsid w:val="00E11169"/>
    <w:rsid w:val="00E13441"/>
    <w:rsid w:val="00E2104A"/>
    <w:rsid w:val="00E34F01"/>
    <w:rsid w:val="00E35DDC"/>
    <w:rsid w:val="00E55FF8"/>
    <w:rsid w:val="00E6108A"/>
    <w:rsid w:val="00EB4A26"/>
    <w:rsid w:val="00EB53AD"/>
    <w:rsid w:val="00EE0ADA"/>
    <w:rsid w:val="00F01BAB"/>
    <w:rsid w:val="00F0415C"/>
    <w:rsid w:val="00F107A3"/>
    <w:rsid w:val="00F21DAC"/>
    <w:rsid w:val="00F2760F"/>
    <w:rsid w:val="00F311BE"/>
    <w:rsid w:val="00F4569B"/>
    <w:rsid w:val="00F55A5D"/>
    <w:rsid w:val="00F66784"/>
    <w:rsid w:val="00FB78C8"/>
    <w:rsid w:val="00FC0006"/>
    <w:rsid w:val="00FC216B"/>
    <w:rsid w:val="00FD552D"/>
    <w:rsid w:val="00FE01F0"/>
    <w:rsid w:val="00FE2B19"/>
    <w:rsid w:val="00FF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B83748"/>
  <w15:chartTrackingRefBased/>
  <w15:docId w15:val="{F73C5300-2182-4509-A5B1-E68C7276A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95C67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3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3245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D36D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9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107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07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07A3"/>
    <w:rPr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55A5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2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22D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95C67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00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05F9"/>
  </w:style>
  <w:style w:type="paragraph" w:styleId="Fuzeile">
    <w:name w:val="footer"/>
    <w:basedOn w:val="Standard"/>
    <w:link w:val="FuzeileZchn"/>
    <w:uiPriority w:val="99"/>
    <w:unhideWhenUsed/>
    <w:rsid w:val="00900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05F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1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11B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F31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944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6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6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7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8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30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4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5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6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3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4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8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7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21FC6-6D8F-46AA-A439-C0C82CBE2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2</Words>
  <Characters>11290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C</dc:creator>
  <cp:keywords/>
  <dc:description/>
  <cp:lastModifiedBy>snl</cp:lastModifiedBy>
  <cp:revision>3</cp:revision>
  <dcterms:created xsi:type="dcterms:W3CDTF">2021-08-12T08:34:00Z</dcterms:created>
  <dcterms:modified xsi:type="dcterms:W3CDTF">2021-08-1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8e7499-4da2-3e8d-abc5-031f0503ebd3</vt:lpwstr>
  </property>
  <property fmtid="{D5CDD505-2E9C-101B-9397-08002B2CF9AE}" pid="24" name="Mendeley Citation Style_1">
    <vt:lpwstr>http://www.zotero.org/styles/nature</vt:lpwstr>
  </property>
</Properties>
</file>